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DA4" w:rsidRDefault="00072DA4" w:rsidP="00072DA4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072DA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Supplemental Table </w:t>
      </w:r>
      <w:r w:rsidR="00AA0E07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</w:t>
      </w:r>
      <w:r w:rsidRPr="00072DA4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. RT-PCR primers used to detect the expression of </w:t>
      </w:r>
      <w:r w:rsidR="00AA0E07">
        <w:rPr>
          <w:rFonts w:ascii="Times New Roman" w:eastAsia="宋体" w:hAnsi="Times New Roman" w:cs="Times New Roman" w:hint="eastAsia"/>
          <w:b/>
          <w:bCs/>
          <w:i/>
          <w:iCs/>
          <w:kern w:val="0"/>
          <w:szCs w:val="21"/>
        </w:rPr>
        <w:t>KNOX</w:t>
      </w:r>
      <w:r w:rsidR="000A5365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genes</w:t>
      </w:r>
      <w:r w:rsidR="000A5365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in </w:t>
      </w:r>
      <w:r w:rsidR="000A5365" w:rsidRPr="000A5365">
        <w:rPr>
          <w:rFonts w:ascii="Times New Roman" w:eastAsia="宋体" w:hAnsi="Times New Roman" w:cs="Times New Roman" w:hint="eastAsia"/>
          <w:b/>
          <w:bCs/>
          <w:i/>
          <w:kern w:val="0"/>
          <w:szCs w:val="21"/>
        </w:rPr>
        <w:t>Selaginella</w:t>
      </w:r>
      <w:r w:rsidR="000A5365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.</w:t>
      </w:r>
    </w:p>
    <w:tbl>
      <w:tblPr>
        <w:tblW w:w="7300" w:type="dxa"/>
        <w:tblInd w:w="95" w:type="dxa"/>
        <w:tblLook w:val="04A0"/>
      </w:tblPr>
      <w:tblGrid>
        <w:gridCol w:w="1360"/>
        <w:gridCol w:w="1640"/>
        <w:gridCol w:w="4300"/>
      </w:tblGrid>
      <w:tr w:rsidR="00072DA4" w:rsidRPr="00072DA4" w:rsidTr="00072DA4">
        <w:trPr>
          <w:trHeight w:val="180"/>
        </w:trPr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72DA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72DA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Primer name</w:t>
            </w:r>
          </w:p>
        </w:tc>
        <w:tc>
          <w:tcPr>
            <w:tcW w:w="4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72DA4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Sequence (5'-3')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907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90744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CTCAGCAAAGACAAGGACGA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CC4F7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90744-SP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GTTGTATCGCCTGGAAGC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CC4F7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5936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59366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TCATGGTTGCCTACTGTGCC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CC4F7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59366-SP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GAAGGATTCCAATGACGCT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CC4F7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4152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415291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CAATGTCCTCAACGCCTATG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415291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TGACCACCAGTCCAGCAGC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358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35843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TCAAGTCGTTCAAGGACCAGC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135843-SP2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GTGTTCTCTCCGTCTCCGTG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_ac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_actin-SP1</w:t>
            </w: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GGAGAAGATTTGGCACCATACT</w:t>
            </w:r>
          </w:p>
        </w:tc>
      </w:tr>
      <w:tr w:rsidR="00072DA4" w:rsidRPr="00072DA4" w:rsidTr="00072DA4">
        <w:trPr>
          <w:trHeight w:val="18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72D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Sm_actin-SP2</w:t>
            </w:r>
          </w:p>
        </w:tc>
        <w:tc>
          <w:tcPr>
            <w:tcW w:w="4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CC4F71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CC4F71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GGAGTGCGTATCCTTCGTAG</w:t>
            </w:r>
            <w:r w:rsidR="00072DA4" w:rsidRPr="00072DA4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</w:p>
        </w:tc>
      </w:tr>
      <w:tr w:rsidR="00072DA4" w:rsidRPr="00072DA4" w:rsidTr="00072DA4">
        <w:trPr>
          <w:trHeight w:val="315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2DA4" w:rsidRPr="00072DA4" w:rsidRDefault="00072DA4" w:rsidP="00072DA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72DA4" w:rsidRPr="00072DA4" w:rsidRDefault="00072DA4" w:rsidP="00072DA4">
      <w:pPr>
        <w:widowControl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730237" w:rsidRPr="00072DA4" w:rsidRDefault="00730237"/>
    <w:sectPr w:rsidR="00730237" w:rsidRPr="00072DA4" w:rsidSect="007421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7159F" w:rsidRDefault="0047159F" w:rsidP="00AA0E07">
      <w:r>
        <w:separator/>
      </w:r>
    </w:p>
  </w:endnote>
  <w:endnote w:type="continuationSeparator" w:id="1">
    <w:p w:rsidR="0047159F" w:rsidRDefault="0047159F" w:rsidP="00AA0E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7159F" w:rsidRDefault="0047159F" w:rsidP="00AA0E07">
      <w:r>
        <w:separator/>
      </w:r>
    </w:p>
  </w:footnote>
  <w:footnote w:type="continuationSeparator" w:id="1">
    <w:p w:rsidR="0047159F" w:rsidRDefault="0047159F" w:rsidP="00AA0E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DA4"/>
    <w:rsid w:val="000018AE"/>
    <w:rsid w:val="00001B42"/>
    <w:rsid w:val="00001B44"/>
    <w:rsid w:val="00002DC8"/>
    <w:rsid w:val="00003068"/>
    <w:rsid w:val="000032B8"/>
    <w:rsid w:val="0000353E"/>
    <w:rsid w:val="00003FE5"/>
    <w:rsid w:val="00004719"/>
    <w:rsid w:val="00004851"/>
    <w:rsid w:val="00004FDB"/>
    <w:rsid w:val="000057AD"/>
    <w:rsid w:val="000058E3"/>
    <w:rsid w:val="00005D4D"/>
    <w:rsid w:val="00005D83"/>
    <w:rsid w:val="00006715"/>
    <w:rsid w:val="0000684E"/>
    <w:rsid w:val="00006F20"/>
    <w:rsid w:val="000079B1"/>
    <w:rsid w:val="00010DCC"/>
    <w:rsid w:val="00010F02"/>
    <w:rsid w:val="000113BA"/>
    <w:rsid w:val="0001179A"/>
    <w:rsid w:val="000117E2"/>
    <w:rsid w:val="0001193F"/>
    <w:rsid w:val="00011ED1"/>
    <w:rsid w:val="0001246E"/>
    <w:rsid w:val="0001251F"/>
    <w:rsid w:val="000126A3"/>
    <w:rsid w:val="000138E6"/>
    <w:rsid w:val="00013F68"/>
    <w:rsid w:val="0001400B"/>
    <w:rsid w:val="0001457F"/>
    <w:rsid w:val="00014A73"/>
    <w:rsid w:val="00014DED"/>
    <w:rsid w:val="00015521"/>
    <w:rsid w:val="00015CE8"/>
    <w:rsid w:val="00016B20"/>
    <w:rsid w:val="00016F3C"/>
    <w:rsid w:val="0001769B"/>
    <w:rsid w:val="00017A11"/>
    <w:rsid w:val="00017A6D"/>
    <w:rsid w:val="0002033E"/>
    <w:rsid w:val="00020AC1"/>
    <w:rsid w:val="00020DAE"/>
    <w:rsid w:val="00020F51"/>
    <w:rsid w:val="00021118"/>
    <w:rsid w:val="00021231"/>
    <w:rsid w:val="00021577"/>
    <w:rsid w:val="00021A0C"/>
    <w:rsid w:val="00021A3A"/>
    <w:rsid w:val="00021BAF"/>
    <w:rsid w:val="00021F68"/>
    <w:rsid w:val="0002240C"/>
    <w:rsid w:val="00022875"/>
    <w:rsid w:val="00022D05"/>
    <w:rsid w:val="000235F2"/>
    <w:rsid w:val="000246EA"/>
    <w:rsid w:val="0002485E"/>
    <w:rsid w:val="000251A5"/>
    <w:rsid w:val="00025757"/>
    <w:rsid w:val="00025C71"/>
    <w:rsid w:val="00025D03"/>
    <w:rsid w:val="00026D41"/>
    <w:rsid w:val="00027148"/>
    <w:rsid w:val="000275CA"/>
    <w:rsid w:val="00027A73"/>
    <w:rsid w:val="00027E24"/>
    <w:rsid w:val="00030911"/>
    <w:rsid w:val="00031245"/>
    <w:rsid w:val="00031695"/>
    <w:rsid w:val="00031755"/>
    <w:rsid w:val="00031AEB"/>
    <w:rsid w:val="00031DB4"/>
    <w:rsid w:val="00032DA2"/>
    <w:rsid w:val="00032E10"/>
    <w:rsid w:val="00033513"/>
    <w:rsid w:val="00033FCB"/>
    <w:rsid w:val="00034853"/>
    <w:rsid w:val="0003491C"/>
    <w:rsid w:val="00034A3E"/>
    <w:rsid w:val="000360A1"/>
    <w:rsid w:val="00036756"/>
    <w:rsid w:val="0003676D"/>
    <w:rsid w:val="00036A23"/>
    <w:rsid w:val="00036D21"/>
    <w:rsid w:val="0003725B"/>
    <w:rsid w:val="0004030F"/>
    <w:rsid w:val="000405D2"/>
    <w:rsid w:val="00040B71"/>
    <w:rsid w:val="00040D98"/>
    <w:rsid w:val="00042D59"/>
    <w:rsid w:val="00042F4A"/>
    <w:rsid w:val="00042F72"/>
    <w:rsid w:val="000430A2"/>
    <w:rsid w:val="000432A4"/>
    <w:rsid w:val="000437A4"/>
    <w:rsid w:val="00043838"/>
    <w:rsid w:val="00043D9C"/>
    <w:rsid w:val="0004407D"/>
    <w:rsid w:val="000444DA"/>
    <w:rsid w:val="00044DE2"/>
    <w:rsid w:val="00044E80"/>
    <w:rsid w:val="000456C6"/>
    <w:rsid w:val="00045C81"/>
    <w:rsid w:val="00046017"/>
    <w:rsid w:val="00046A5D"/>
    <w:rsid w:val="00046DCC"/>
    <w:rsid w:val="00047584"/>
    <w:rsid w:val="0004795E"/>
    <w:rsid w:val="00047D1F"/>
    <w:rsid w:val="000502E8"/>
    <w:rsid w:val="0005055F"/>
    <w:rsid w:val="00050EEA"/>
    <w:rsid w:val="00051BB0"/>
    <w:rsid w:val="00051F75"/>
    <w:rsid w:val="00052AA8"/>
    <w:rsid w:val="000536FB"/>
    <w:rsid w:val="00054B51"/>
    <w:rsid w:val="00055328"/>
    <w:rsid w:val="00055A8F"/>
    <w:rsid w:val="00055E6F"/>
    <w:rsid w:val="00055EA3"/>
    <w:rsid w:val="00055EE4"/>
    <w:rsid w:val="00056405"/>
    <w:rsid w:val="00056AD6"/>
    <w:rsid w:val="000573C0"/>
    <w:rsid w:val="0005791F"/>
    <w:rsid w:val="00057BD2"/>
    <w:rsid w:val="0006043D"/>
    <w:rsid w:val="00060A58"/>
    <w:rsid w:val="00060D5B"/>
    <w:rsid w:val="000612B6"/>
    <w:rsid w:val="00061341"/>
    <w:rsid w:val="00061933"/>
    <w:rsid w:val="000631BB"/>
    <w:rsid w:val="00063740"/>
    <w:rsid w:val="00063CFC"/>
    <w:rsid w:val="00064128"/>
    <w:rsid w:val="00065160"/>
    <w:rsid w:val="00065B4D"/>
    <w:rsid w:val="00065BB6"/>
    <w:rsid w:val="00066DC7"/>
    <w:rsid w:val="00067629"/>
    <w:rsid w:val="00067D44"/>
    <w:rsid w:val="0007021D"/>
    <w:rsid w:val="0007027C"/>
    <w:rsid w:val="0007028C"/>
    <w:rsid w:val="00070697"/>
    <w:rsid w:val="00070F85"/>
    <w:rsid w:val="000712DC"/>
    <w:rsid w:val="00071376"/>
    <w:rsid w:val="00072804"/>
    <w:rsid w:val="00072AEF"/>
    <w:rsid w:val="00072BB3"/>
    <w:rsid w:val="00072DA4"/>
    <w:rsid w:val="00073BC1"/>
    <w:rsid w:val="00073C74"/>
    <w:rsid w:val="00074578"/>
    <w:rsid w:val="00074D24"/>
    <w:rsid w:val="00075531"/>
    <w:rsid w:val="00075C1D"/>
    <w:rsid w:val="00075DAF"/>
    <w:rsid w:val="00075DB0"/>
    <w:rsid w:val="00075DFC"/>
    <w:rsid w:val="00076A19"/>
    <w:rsid w:val="000770AD"/>
    <w:rsid w:val="00077448"/>
    <w:rsid w:val="00077AF0"/>
    <w:rsid w:val="00077B81"/>
    <w:rsid w:val="00080281"/>
    <w:rsid w:val="000805A8"/>
    <w:rsid w:val="00080D73"/>
    <w:rsid w:val="0008146B"/>
    <w:rsid w:val="00081961"/>
    <w:rsid w:val="00081F5A"/>
    <w:rsid w:val="000823C5"/>
    <w:rsid w:val="00082A11"/>
    <w:rsid w:val="00082D0C"/>
    <w:rsid w:val="00082E0D"/>
    <w:rsid w:val="00083627"/>
    <w:rsid w:val="000836E1"/>
    <w:rsid w:val="00083DE5"/>
    <w:rsid w:val="00084C5B"/>
    <w:rsid w:val="000852C0"/>
    <w:rsid w:val="0008555F"/>
    <w:rsid w:val="000855BB"/>
    <w:rsid w:val="000855EF"/>
    <w:rsid w:val="00086C07"/>
    <w:rsid w:val="000872E7"/>
    <w:rsid w:val="00087E5A"/>
    <w:rsid w:val="00087EEA"/>
    <w:rsid w:val="000901A6"/>
    <w:rsid w:val="000902BB"/>
    <w:rsid w:val="000905FF"/>
    <w:rsid w:val="0009064E"/>
    <w:rsid w:val="00090E98"/>
    <w:rsid w:val="000912EC"/>
    <w:rsid w:val="0009140C"/>
    <w:rsid w:val="00091981"/>
    <w:rsid w:val="00091A5B"/>
    <w:rsid w:val="00091EEB"/>
    <w:rsid w:val="000939BA"/>
    <w:rsid w:val="00093CAF"/>
    <w:rsid w:val="00093CC3"/>
    <w:rsid w:val="00093D3F"/>
    <w:rsid w:val="00093DF6"/>
    <w:rsid w:val="00094145"/>
    <w:rsid w:val="00094254"/>
    <w:rsid w:val="0009425D"/>
    <w:rsid w:val="000942B2"/>
    <w:rsid w:val="00094CDD"/>
    <w:rsid w:val="00094DF7"/>
    <w:rsid w:val="0009503B"/>
    <w:rsid w:val="0009572F"/>
    <w:rsid w:val="000957AD"/>
    <w:rsid w:val="00096060"/>
    <w:rsid w:val="000967C5"/>
    <w:rsid w:val="00096DD4"/>
    <w:rsid w:val="00096E1C"/>
    <w:rsid w:val="00096E60"/>
    <w:rsid w:val="00097477"/>
    <w:rsid w:val="000975D4"/>
    <w:rsid w:val="00097F33"/>
    <w:rsid w:val="000A0265"/>
    <w:rsid w:val="000A1293"/>
    <w:rsid w:val="000A12B8"/>
    <w:rsid w:val="000A14B6"/>
    <w:rsid w:val="000A1CBF"/>
    <w:rsid w:val="000A27DB"/>
    <w:rsid w:val="000A2B6D"/>
    <w:rsid w:val="000A31EC"/>
    <w:rsid w:val="000A3252"/>
    <w:rsid w:val="000A39CF"/>
    <w:rsid w:val="000A3A2C"/>
    <w:rsid w:val="000A3DD5"/>
    <w:rsid w:val="000A44CF"/>
    <w:rsid w:val="000A451C"/>
    <w:rsid w:val="000A48CC"/>
    <w:rsid w:val="000A4B8D"/>
    <w:rsid w:val="000A5006"/>
    <w:rsid w:val="000A5293"/>
    <w:rsid w:val="000A5365"/>
    <w:rsid w:val="000A56F7"/>
    <w:rsid w:val="000A5E0E"/>
    <w:rsid w:val="000A62A7"/>
    <w:rsid w:val="000A6D3D"/>
    <w:rsid w:val="000A6DFC"/>
    <w:rsid w:val="000A7411"/>
    <w:rsid w:val="000A782F"/>
    <w:rsid w:val="000A7D80"/>
    <w:rsid w:val="000A7FFA"/>
    <w:rsid w:val="000B0D54"/>
    <w:rsid w:val="000B13AD"/>
    <w:rsid w:val="000B195D"/>
    <w:rsid w:val="000B1C21"/>
    <w:rsid w:val="000B2B0F"/>
    <w:rsid w:val="000B308E"/>
    <w:rsid w:val="000B3CC7"/>
    <w:rsid w:val="000B4213"/>
    <w:rsid w:val="000B5161"/>
    <w:rsid w:val="000B529D"/>
    <w:rsid w:val="000B5919"/>
    <w:rsid w:val="000B6BF3"/>
    <w:rsid w:val="000B7B27"/>
    <w:rsid w:val="000C00DC"/>
    <w:rsid w:val="000C01CA"/>
    <w:rsid w:val="000C039F"/>
    <w:rsid w:val="000C137F"/>
    <w:rsid w:val="000C1545"/>
    <w:rsid w:val="000C1934"/>
    <w:rsid w:val="000C1BD3"/>
    <w:rsid w:val="000C1CFC"/>
    <w:rsid w:val="000C22E6"/>
    <w:rsid w:val="000C25BD"/>
    <w:rsid w:val="000C3257"/>
    <w:rsid w:val="000C3261"/>
    <w:rsid w:val="000C3B96"/>
    <w:rsid w:val="000C3FBB"/>
    <w:rsid w:val="000C462D"/>
    <w:rsid w:val="000C5F1C"/>
    <w:rsid w:val="000C5F88"/>
    <w:rsid w:val="000C65F9"/>
    <w:rsid w:val="000C68E3"/>
    <w:rsid w:val="000C6BBF"/>
    <w:rsid w:val="000C6C82"/>
    <w:rsid w:val="000C7173"/>
    <w:rsid w:val="000C7D74"/>
    <w:rsid w:val="000D0403"/>
    <w:rsid w:val="000D05FC"/>
    <w:rsid w:val="000D1547"/>
    <w:rsid w:val="000D15B6"/>
    <w:rsid w:val="000D18DB"/>
    <w:rsid w:val="000D1A31"/>
    <w:rsid w:val="000D1BFA"/>
    <w:rsid w:val="000D1C5A"/>
    <w:rsid w:val="000D1D4B"/>
    <w:rsid w:val="000D2313"/>
    <w:rsid w:val="000D247B"/>
    <w:rsid w:val="000D2A63"/>
    <w:rsid w:val="000D3139"/>
    <w:rsid w:val="000D35E2"/>
    <w:rsid w:val="000D45B7"/>
    <w:rsid w:val="000D471E"/>
    <w:rsid w:val="000D4FB6"/>
    <w:rsid w:val="000D502B"/>
    <w:rsid w:val="000D596D"/>
    <w:rsid w:val="000D5CFA"/>
    <w:rsid w:val="000D5D55"/>
    <w:rsid w:val="000D5D77"/>
    <w:rsid w:val="000D5EF2"/>
    <w:rsid w:val="000D5FAA"/>
    <w:rsid w:val="000D5FBD"/>
    <w:rsid w:val="000D6E31"/>
    <w:rsid w:val="000D75AE"/>
    <w:rsid w:val="000D7B16"/>
    <w:rsid w:val="000E0062"/>
    <w:rsid w:val="000E0547"/>
    <w:rsid w:val="000E1CF4"/>
    <w:rsid w:val="000E2B9F"/>
    <w:rsid w:val="000E3E9C"/>
    <w:rsid w:val="000E41E4"/>
    <w:rsid w:val="000E45B0"/>
    <w:rsid w:val="000E480E"/>
    <w:rsid w:val="000E4965"/>
    <w:rsid w:val="000E4ED0"/>
    <w:rsid w:val="000E5115"/>
    <w:rsid w:val="000E53AC"/>
    <w:rsid w:val="000E5A8F"/>
    <w:rsid w:val="000E5AFA"/>
    <w:rsid w:val="000E5FDA"/>
    <w:rsid w:val="000E6764"/>
    <w:rsid w:val="000E75EC"/>
    <w:rsid w:val="000E762B"/>
    <w:rsid w:val="000E7CBF"/>
    <w:rsid w:val="000E7FC8"/>
    <w:rsid w:val="000F0D6F"/>
    <w:rsid w:val="000F0D7B"/>
    <w:rsid w:val="000F0EAB"/>
    <w:rsid w:val="000F1255"/>
    <w:rsid w:val="000F1721"/>
    <w:rsid w:val="000F1D6A"/>
    <w:rsid w:val="000F1F04"/>
    <w:rsid w:val="000F258D"/>
    <w:rsid w:val="000F27DC"/>
    <w:rsid w:val="000F2AB2"/>
    <w:rsid w:val="000F3015"/>
    <w:rsid w:val="000F328E"/>
    <w:rsid w:val="000F3522"/>
    <w:rsid w:val="000F3A10"/>
    <w:rsid w:val="000F3EE0"/>
    <w:rsid w:val="000F3F0B"/>
    <w:rsid w:val="000F43BB"/>
    <w:rsid w:val="000F4456"/>
    <w:rsid w:val="000F4D94"/>
    <w:rsid w:val="000F52F9"/>
    <w:rsid w:val="000F55C6"/>
    <w:rsid w:val="000F63DA"/>
    <w:rsid w:val="000F6FD6"/>
    <w:rsid w:val="000F743B"/>
    <w:rsid w:val="000F772A"/>
    <w:rsid w:val="000F7FB4"/>
    <w:rsid w:val="00100138"/>
    <w:rsid w:val="001003FD"/>
    <w:rsid w:val="00100676"/>
    <w:rsid w:val="00100E45"/>
    <w:rsid w:val="0010210B"/>
    <w:rsid w:val="0010253D"/>
    <w:rsid w:val="00102B31"/>
    <w:rsid w:val="00102CA0"/>
    <w:rsid w:val="00102FBD"/>
    <w:rsid w:val="0010328F"/>
    <w:rsid w:val="001032C3"/>
    <w:rsid w:val="001044EA"/>
    <w:rsid w:val="0010487A"/>
    <w:rsid w:val="001048C2"/>
    <w:rsid w:val="00104C9A"/>
    <w:rsid w:val="00105F81"/>
    <w:rsid w:val="001061F8"/>
    <w:rsid w:val="00106945"/>
    <w:rsid w:val="00106D74"/>
    <w:rsid w:val="00107360"/>
    <w:rsid w:val="0010794E"/>
    <w:rsid w:val="00107F35"/>
    <w:rsid w:val="00110140"/>
    <w:rsid w:val="001103BD"/>
    <w:rsid w:val="00110A3D"/>
    <w:rsid w:val="00110DED"/>
    <w:rsid w:val="00110F4B"/>
    <w:rsid w:val="001112F2"/>
    <w:rsid w:val="00111DD0"/>
    <w:rsid w:val="00111F01"/>
    <w:rsid w:val="00111FCC"/>
    <w:rsid w:val="001126D2"/>
    <w:rsid w:val="001133CA"/>
    <w:rsid w:val="001133F5"/>
    <w:rsid w:val="001137E6"/>
    <w:rsid w:val="0011385D"/>
    <w:rsid w:val="00114D7E"/>
    <w:rsid w:val="00114E39"/>
    <w:rsid w:val="00114E86"/>
    <w:rsid w:val="001151C0"/>
    <w:rsid w:val="00115631"/>
    <w:rsid w:val="001156C4"/>
    <w:rsid w:val="00115E1A"/>
    <w:rsid w:val="001161AF"/>
    <w:rsid w:val="001162F4"/>
    <w:rsid w:val="0011652D"/>
    <w:rsid w:val="0011673F"/>
    <w:rsid w:val="001170BD"/>
    <w:rsid w:val="00117168"/>
    <w:rsid w:val="00117440"/>
    <w:rsid w:val="0012002C"/>
    <w:rsid w:val="00120B48"/>
    <w:rsid w:val="001218B8"/>
    <w:rsid w:val="00121D6C"/>
    <w:rsid w:val="0012207C"/>
    <w:rsid w:val="001222E7"/>
    <w:rsid w:val="00122AFE"/>
    <w:rsid w:val="00122EFB"/>
    <w:rsid w:val="0012326C"/>
    <w:rsid w:val="0012396D"/>
    <w:rsid w:val="00123C1E"/>
    <w:rsid w:val="001243C2"/>
    <w:rsid w:val="00124517"/>
    <w:rsid w:val="001246D2"/>
    <w:rsid w:val="00124A06"/>
    <w:rsid w:val="00124A7D"/>
    <w:rsid w:val="00125539"/>
    <w:rsid w:val="0012574B"/>
    <w:rsid w:val="00125AC2"/>
    <w:rsid w:val="00126291"/>
    <w:rsid w:val="0012640B"/>
    <w:rsid w:val="001300CC"/>
    <w:rsid w:val="00130267"/>
    <w:rsid w:val="0013063A"/>
    <w:rsid w:val="00130713"/>
    <w:rsid w:val="00130A08"/>
    <w:rsid w:val="00131CDD"/>
    <w:rsid w:val="001328BD"/>
    <w:rsid w:val="001331F1"/>
    <w:rsid w:val="00133265"/>
    <w:rsid w:val="00133C05"/>
    <w:rsid w:val="00133F74"/>
    <w:rsid w:val="001342F3"/>
    <w:rsid w:val="0013512A"/>
    <w:rsid w:val="001354B2"/>
    <w:rsid w:val="00135A0E"/>
    <w:rsid w:val="0013608C"/>
    <w:rsid w:val="001360C2"/>
    <w:rsid w:val="001363BC"/>
    <w:rsid w:val="00136A0E"/>
    <w:rsid w:val="00136E11"/>
    <w:rsid w:val="00136ED0"/>
    <w:rsid w:val="001372F3"/>
    <w:rsid w:val="001374E5"/>
    <w:rsid w:val="001403CC"/>
    <w:rsid w:val="001406DA"/>
    <w:rsid w:val="00140C88"/>
    <w:rsid w:val="00140CAB"/>
    <w:rsid w:val="00140DC4"/>
    <w:rsid w:val="00140DCA"/>
    <w:rsid w:val="00140ECD"/>
    <w:rsid w:val="00141C79"/>
    <w:rsid w:val="00141E97"/>
    <w:rsid w:val="001429E1"/>
    <w:rsid w:val="00142E26"/>
    <w:rsid w:val="0014333B"/>
    <w:rsid w:val="00143436"/>
    <w:rsid w:val="001436E0"/>
    <w:rsid w:val="0014436B"/>
    <w:rsid w:val="00144462"/>
    <w:rsid w:val="00144632"/>
    <w:rsid w:val="00144936"/>
    <w:rsid w:val="00145D96"/>
    <w:rsid w:val="001464F3"/>
    <w:rsid w:val="00146507"/>
    <w:rsid w:val="00146959"/>
    <w:rsid w:val="00147265"/>
    <w:rsid w:val="001479F7"/>
    <w:rsid w:val="00147C29"/>
    <w:rsid w:val="00147FF1"/>
    <w:rsid w:val="00150231"/>
    <w:rsid w:val="00150340"/>
    <w:rsid w:val="001504B1"/>
    <w:rsid w:val="0015051D"/>
    <w:rsid w:val="001507F2"/>
    <w:rsid w:val="001509B2"/>
    <w:rsid w:val="00150C7E"/>
    <w:rsid w:val="00151373"/>
    <w:rsid w:val="00151778"/>
    <w:rsid w:val="001523EF"/>
    <w:rsid w:val="001529DC"/>
    <w:rsid w:val="00152BEA"/>
    <w:rsid w:val="00152F61"/>
    <w:rsid w:val="0015399C"/>
    <w:rsid w:val="0015458E"/>
    <w:rsid w:val="00154B5E"/>
    <w:rsid w:val="00154CE0"/>
    <w:rsid w:val="00154E2E"/>
    <w:rsid w:val="00154F8D"/>
    <w:rsid w:val="00155256"/>
    <w:rsid w:val="0015564F"/>
    <w:rsid w:val="0015590A"/>
    <w:rsid w:val="00156314"/>
    <w:rsid w:val="00156357"/>
    <w:rsid w:val="00156400"/>
    <w:rsid w:val="0015659B"/>
    <w:rsid w:val="00156C6E"/>
    <w:rsid w:val="00156F27"/>
    <w:rsid w:val="001570C6"/>
    <w:rsid w:val="0015753F"/>
    <w:rsid w:val="00157EEE"/>
    <w:rsid w:val="00160454"/>
    <w:rsid w:val="0016076B"/>
    <w:rsid w:val="00161088"/>
    <w:rsid w:val="0016169C"/>
    <w:rsid w:val="00161A86"/>
    <w:rsid w:val="00162149"/>
    <w:rsid w:val="001625F8"/>
    <w:rsid w:val="0016278F"/>
    <w:rsid w:val="00162C38"/>
    <w:rsid w:val="0016367B"/>
    <w:rsid w:val="001640C0"/>
    <w:rsid w:val="00165198"/>
    <w:rsid w:val="00165949"/>
    <w:rsid w:val="00166092"/>
    <w:rsid w:val="0016673D"/>
    <w:rsid w:val="00166B19"/>
    <w:rsid w:val="00166E71"/>
    <w:rsid w:val="00167292"/>
    <w:rsid w:val="0017026E"/>
    <w:rsid w:val="001705DD"/>
    <w:rsid w:val="00170AC9"/>
    <w:rsid w:val="00170EFA"/>
    <w:rsid w:val="00171ECC"/>
    <w:rsid w:val="001722AC"/>
    <w:rsid w:val="001733C0"/>
    <w:rsid w:val="001733D0"/>
    <w:rsid w:val="001734D8"/>
    <w:rsid w:val="00174128"/>
    <w:rsid w:val="00174D20"/>
    <w:rsid w:val="001752AC"/>
    <w:rsid w:val="00176264"/>
    <w:rsid w:val="00176784"/>
    <w:rsid w:val="00177E91"/>
    <w:rsid w:val="00177FFA"/>
    <w:rsid w:val="001807FE"/>
    <w:rsid w:val="001809BB"/>
    <w:rsid w:val="00180AC9"/>
    <w:rsid w:val="001812C8"/>
    <w:rsid w:val="001814DA"/>
    <w:rsid w:val="001815DF"/>
    <w:rsid w:val="00181CDF"/>
    <w:rsid w:val="00182175"/>
    <w:rsid w:val="00182287"/>
    <w:rsid w:val="001825A4"/>
    <w:rsid w:val="00183E24"/>
    <w:rsid w:val="0018447F"/>
    <w:rsid w:val="001844CB"/>
    <w:rsid w:val="00184606"/>
    <w:rsid w:val="00184B84"/>
    <w:rsid w:val="00184C6C"/>
    <w:rsid w:val="0018575C"/>
    <w:rsid w:val="00186443"/>
    <w:rsid w:val="001869ED"/>
    <w:rsid w:val="00186E49"/>
    <w:rsid w:val="00186E74"/>
    <w:rsid w:val="00186F40"/>
    <w:rsid w:val="00187337"/>
    <w:rsid w:val="00187929"/>
    <w:rsid w:val="00190409"/>
    <w:rsid w:val="001905D2"/>
    <w:rsid w:val="001907FC"/>
    <w:rsid w:val="00191596"/>
    <w:rsid w:val="00191835"/>
    <w:rsid w:val="00191A13"/>
    <w:rsid w:val="00191FB0"/>
    <w:rsid w:val="001921E7"/>
    <w:rsid w:val="00192507"/>
    <w:rsid w:val="00192F4C"/>
    <w:rsid w:val="001938F5"/>
    <w:rsid w:val="00193A7E"/>
    <w:rsid w:val="00193BC2"/>
    <w:rsid w:val="00194716"/>
    <w:rsid w:val="00195167"/>
    <w:rsid w:val="0019540C"/>
    <w:rsid w:val="00195583"/>
    <w:rsid w:val="0019560B"/>
    <w:rsid w:val="00195EF8"/>
    <w:rsid w:val="00196E5B"/>
    <w:rsid w:val="00196FF2"/>
    <w:rsid w:val="001977A9"/>
    <w:rsid w:val="001978D5"/>
    <w:rsid w:val="001A06AD"/>
    <w:rsid w:val="001A0DC5"/>
    <w:rsid w:val="001A0F18"/>
    <w:rsid w:val="001A1092"/>
    <w:rsid w:val="001A1318"/>
    <w:rsid w:val="001A1A4F"/>
    <w:rsid w:val="001A1CB4"/>
    <w:rsid w:val="001A1D13"/>
    <w:rsid w:val="001A1E59"/>
    <w:rsid w:val="001A24FD"/>
    <w:rsid w:val="001A2A73"/>
    <w:rsid w:val="001A35C5"/>
    <w:rsid w:val="001A3DF1"/>
    <w:rsid w:val="001A42BA"/>
    <w:rsid w:val="001A49CE"/>
    <w:rsid w:val="001A5B9F"/>
    <w:rsid w:val="001A5CF8"/>
    <w:rsid w:val="001A5F43"/>
    <w:rsid w:val="001A60C8"/>
    <w:rsid w:val="001A6759"/>
    <w:rsid w:val="001B04B3"/>
    <w:rsid w:val="001B0C52"/>
    <w:rsid w:val="001B1159"/>
    <w:rsid w:val="001B11A3"/>
    <w:rsid w:val="001B20C0"/>
    <w:rsid w:val="001B2345"/>
    <w:rsid w:val="001B24DE"/>
    <w:rsid w:val="001B2EEF"/>
    <w:rsid w:val="001B3240"/>
    <w:rsid w:val="001B3C35"/>
    <w:rsid w:val="001B3E7C"/>
    <w:rsid w:val="001B4452"/>
    <w:rsid w:val="001B460A"/>
    <w:rsid w:val="001B4AF3"/>
    <w:rsid w:val="001B4BB5"/>
    <w:rsid w:val="001B57FA"/>
    <w:rsid w:val="001B60AB"/>
    <w:rsid w:val="001B6667"/>
    <w:rsid w:val="001B68D4"/>
    <w:rsid w:val="001B69C4"/>
    <w:rsid w:val="001B6B9D"/>
    <w:rsid w:val="001B7356"/>
    <w:rsid w:val="001B76F4"/>
    <w:rsid w:val="001B7EE5"/>
    <w:rsid w:val="001C004A"/>
    <w:rsid w:val="001C0D2A"/>
    <w:rsid w:val="001C0DD7"/>
    <w:rsid w:val="001C1E5F"/>
    <w:rsid w:val="001C23DC"/>
    <w:rsid w:val="001C2A0C"/>
    <w:rsid w:val="001C2F6B"/>
    <w:rsid w:val="001C45E3"/>
    <w:rsid w:val="001C490F"/>
    <w:rsid w:val="001C4A55"/>
    <w:rsid w:val="001C4C24"/>
    <w:rsid w:val="001C4C98"/>
    <w:rsid w:val="001C5116"/>
    <w:rsid w:val="001C53A0"/>
    <w:rsid w:val="001C62A4"/>
    <w:rsid w:val="001C6CF8"/>
    <w:rsid w:val="001C78C1"/>
    <w:rsid w:val="001C7B88"/>
    <w:rsid w:val="001C7F70"/>
    <w:rsid w:val="001D0237"/>
    <w:rsid w:val="001D0464"/>
    <w:rsid w:val="001D0515"/>
    <w:rsid w:val="001D12D9"/>
    <w:rsid w:val="001D16E2"/>
    <w:rsid w:val="001D1FC1"/>
    <w:rsid w:val="001D22A5"/>
    <w:rsid w:val="001D245C"/>
    <w:rsid w:val="001D25D8"/>
    <w:rsid w:val="001D282D"/>
    <w:rsid w:val="001D2A0C"/>
    <w:rsid w:val="001D2F61"/>
    <w:rsid w:val="001D4297"/>
    <w:rsid w:val="001D50DA"/>
    <w:rsid w:val="001D51D0"/>
    <w:rsid w:val="001D58DD"/>
    <w:rsid w:val="001D592B"/>
    <w:rsid w:val="001D59DE"/>
    <w:rsid w:val="001D5BA7"/>
    <w:rsid w:val="001D6324"/>
    <w:rsid w:val="001D68AD"/>
    <w:rsid w:val="001D7A62"/>
    <w:rsid w:val="001E0159"/>
    <w:rsid w:val="001E05DA"/>
    <w:rsid w:val="001E0F25"/>
    <w:rsid w:val="001E1B2C"/>
    <w:rsid w:val="001E1ED1"/>
    <w:rsid w:val="001E2531"/>
    <w:rsid w:val="001E2814"/>
    <w:rsid w:val="001E2846"/>
    <w:rsid w:val="001E2AEE"/>
    <w:rsid w:val="001E3B4F"/>
    <w:rsid w:val="001E40B5"/>
    <w:rsid w:val="001E4333"/>
    <w:rsid w:val="001E50DF"/>
    <w:rsid w:val="001E5E55"/>
    <w:rsid w:val="001E6304"/>
    <w:rsid w:val="001E644A"/>
    <w:rsid w:val="001E6552"/>
    <w:rsid w:val="001E6924"/>
    <w:rsid w:val="001E6A61"/>
    <w:rsid w:val="001E7327"/>
    <w:rsid w:val="001E74BC"/>
    <w:rsid w:val="001E7733"/>
    <w:rsid w:val="001E7EBB"/>
    <w:rsid w:val="001F0E05"/>
    <w:rsid w:val="001F0F24"/>
    <w:rsid w:val="001F160D"/>
    <w:rsid w:val="001F1658"/>
    <w:rsid w:val="001F1661"/>
    <w:rsid w:val="001F2122"/>
    <w:rsid w:val="001F2FCE"/>
    <w:rsid w:val="001F3370"/>
    <w:rsid w:val="001F3A04"/>
    <w:rsid w:val="001F42D3"/>
    <w:rsid w:val="001F4654"/>
    <w:rsid w:val="001F489D"/>
    <w:rsid w:val="001F49B7"/>
    <w:rsid w:val="001F49E7"/>
    <w:rsid w:val="001F4AC2"/>
    <w:rsid w:val="001F4FF1"/>
    <w:rsid w:val="001F56E4"/>
    <w:rsid w:val="001F63A6"/>
    <w:rsid w:val="001F66AF"/>
    <w:rsid w:val="001F66FD"/>
    <w:rsid w:val="001F6BB0"/>
    <w:rsid w:val="001F73EC"/>
    <w:rsid w:val="001F7E4A"/>
    <w:rsid w:val="001F7F03"/>
    <w:rsid w:val="0020019B"/>
    <w:rsid w:val="0020053D"/>
    <w:rsid w:val="002019AC"/>
    <w:rsid w:val="00201CA1"/>
    <w:rsid w:val="00202480"/>
    <w:rsid w:val="00203D7E"/>
    <w:rsid w:val="00203E49"/>
    <w:rsid w:val="0020493F"/>
    <w:rsid w:val="00204F68"/>
    <w:rsid w:val="002053D5"/>
    <w:rsid w:val="00205653"/>
    <w:rsid w:val="00205AC2"/>
    <w:rsid w:val="00205B81"/>
    <w:rsid w:val="00205EFF"/>
    <w:rsid w:val="002062C9"/>
    <w:rsid w:val="002062D2"/>
    <w:rsid w:val="00206650"/>
    <w:rsid w:val="00207B7D"/>
    <w:rsid w:val="00207EF7"/>
    <w:rsid w:val="00210F52"/>
    <w:rsid w:val="00211773"/>
    <w:rsid w:val="00211D03"/>
    <w:rsid w:val="00212299"/>
    <w:rsid w:val="0021253F"/>
    <w:rsid w:val="00212E4C"/>
    <w:rsid w:val="00212F15"/>
    <w:rsid w:val="00213481"/>
    <w:rsid w:val="00213836"/>
    <w:rsid w:val="0021423C"/>
    <w:rsid w:val="00214582"/>
    <w:rsid w:val="00214EFA"/>
    <w:rsid w:val="00216CFC"/>
    <w:rsid w:val="002176B6"/>
    <w:rsid w:val="00217BA3"/>
    <w:rsid w:val="00217CA9"/>
    <w:rsid w:val="002204EB"/>
    <w:rsid w:val="0022071C"/>
    <w:rsid w:val="0022071D"/>
    <w:rsid w:val="00220A92"/>
    <w:rsid w:val="0022100D"/>
    <w:rsid w:val="0022127F"/>
    <w:rsid w:val="002223EE"/>
    <w:rsid w:val="00222E21"/>
    <w:rsid w:val="00223014"/>
    <w:rsid w:val="002236ED"/>
    <w:rsid w:val="00223E5E"/>
    <w:rsid w:val="00224256"/>
    <w:rsid w:val="0022467E"/>
    <w:rsid w:val="00224C02"/>
    <w:rsid w:val="00224CB2"/>
    <w:rsid w:val="00225378"/>
    <w:rsid w:val="00225634"/>
    <w:rsid w:val="00225EF6"/>
    <w:rsid w:val="0022622C"/>
    <w:rsid w:val="0022677F"/>
    <w:rsid w:val="00226796"/>
    <w:rsid w:val="00226880"/>
    <w:rsid w:val="00226E48"/>
    <w:rsid w:val="00227457"/>
    <w:rsid w:val="00227AF7"/>
    <w:rsid w:val="00227B89"/>
    <w:rsid w:val="00227D00"/>
    <w:rsid w:val="00227FE9"/>
    <w:rsid w:val="002307E4"/>
    <w:rsid w:val="0023084C"/>
    <w:rsid w:val="0023089C"/>
    <w:rsid w:val="00230A82"/>
    <w:rsid w:val="002310A9"/>
    <w:rsid w:val="0023136A"/>
    <w:rsid w:val="00232E7D"/>
    <w:rsid w:val="0023365B"/>
    <w:rsid w:val="00233781"/>
    <w:rsid w:val="00233A7F"/>
    <w:rsid w:val="00233D53"/>
    <w:rsid w:val="00234037"/>
    <w:rsid w:val="002343D4"/>
    <w:rsid w:val="00234652"/>
    <w:rsid w:val="0023467E"/>
    <w:rsid w:val="00235C16"/>
    <w:rsid w:val="00235E36"/>
    <w:rsid w:val="00235E94"/>
    <w:rsid w:val="00236F49"/>
    <w:rsid w:val="0023754D"/>
    <w:rsid w:val="002400CA"/>
    <w:rsid w:val="002413FA"/>
    <w:rsid w:val="0024180F"/>
    <w:rsid w:val="0024186A"/>
    <w:rsid w:val="00241D2A"/>
    <w:rsid w:val="00242369"/>
    <w:rsid w:val="00242591"/>
    <w:rsid w:val="00243635"/>
    <w:rsid w:val="00243722"/>
    <w:rsid w:val="002442B0"/>
    <w:rsid w:val="00244554"/>
    <w:rsid w:val="002451CB"/>
    <w:rsid w:val="0024531D"/>
    <w:rsid w:val="00245476"/>
    <w:rsid w:val="0024599E"/>
    <w:rsid w:val="00245A32"/>
    <w:rsid w:val="00245EF2"/>
    <w:rsid w:val="00246105"/>
    <w:rsid w:val="002464AE"/>
    <w:rsid w:val="00246844"/>
    <w:rsid w:val="002468CD"/>
    <w:rsid w:val="00246CC7"/>
    <w:rsid w:val="00246FB7"/>
    <w:rsid w:val="00247C1E"/>
    <w:rsid w:val="00250048"/>
    <w:rsid w:val="002507C2"/>
    <w:rsid w:val="00251115"/>
    <w:rsid w:val="002519F1"/>
    <w:rsid w:val="00251D5D"/>
    <w:rsid w:val="00252307"/>
    <w:rsid w:val="002523E3"/>
    <w:rsid w:val="002525E1"/>
    <w:rsid w:val="00253325"/>
    <w:rsid w:val="0025372F"/>
    <w:rsid w:val="0025403C"/>
    <w:rsid w:val="00254303"/>
    <w:rsid w:val="00254518"/>
    <w:rsid w:val="0025480A"/>
    <w:rsid w:val="00255353"/>
    <w:rsid w:val="00255704"/>
    <w:rsid w:val="00256803"/>
    <w:rsid w:val="00257FC0"/>
    <w:rsid w:val="00260760"/>
    <w:rsid w:val="0026086C"/>
    <w:rsid w:val="00260EB0"/>
    <w:rsid w:val="00260ECF"/>
    <w:rsid w:val="00261776"/>
    <w:rsid w:val="00261E47"/>
    <w:rsid w:val="00262103"/>
    <w:rsid w:val="0026272E"/>
    <w:rsid w:val="00262FA4"/>
    <w:rsid w:val="00263333"/>
    <w:rsid w:val="002648D0"/>
    <w:rsid w:val="00265755"/>
    <w:rsid w:val="002659C5"/>
    <w:rsid w:val="002660A8"/>
    <w:rsid w:val="002665B7"/>
    <w:rsid w:val="00266D25"/>
    <w:rsid w:val="00266DC1"/>
    <w:rsid w:val="002675F1"/>
    <w:rsid w:val="00267682"/>
    <w:rsid w:val="00267E5E"/>
    <w:rsid w:val="00267E9C"/>
    <w:rsid w:val="00267FE8"/>
    <w:rsid w:val="00270058"/>
    <w:rsid w:val="00270586"/>
    <w:rsid w:val="00270608"/>
    <w:rsid w:val="00270710"/>
    <w:rsid w:val="00270A97"/>
    <w:rsid w:val="00270B77"/>
    <w:rsid w:val="00271559"/>
    <w:rsid w:val="002719E8"/>
    <w:rsid w:val="00272625"/>
    <w:rsid w:val="0027270D"/>
    <w:rsid w:val="00272EDC"/>
    <w:rsid w:val="002732AD"/>
    <w:rsid w:val="0027343B"/>
    <w:rsid w:val="00274127"/>
    <w:rsid w:val="0027428F"/>
    <w:rsid w:val="00274A10"/>
    <w:rsid w:val="002753CD"/>
    <w:rsid w:val="0027616D"/>
    <w:rsid w:val="00276436"/>
    <w:rsid w:val="0027677D"/>
    <w:rsid w:val="002769CF"/>
    <w:rsid w:val="00277029"/>
    <w:rsid w:val="002772BE"/>
    <w:rsid w:val="00277432"/>
    <w:rsid w:val="002775D6"/>
    <w:rsid w:val="0028030E"/>
    <w:rsid w:val="0028078A"/>
    <w:rsid w:val="00280B43"/>
    <w:rsid w:val="002813BC"/>
    <w:rsid w:val="00281A65"/>
    <w:rsid w:val="00282329"/>
    <w:rsid w:val="002827BD"/>
    <w:rsid w:val="00282D8D"/>
    <w:rsid w:val="0028310B"/>
    <w:rsid w:val="002832CE"/>
    <w:rsid w:val="002838E2"/>
    <w:rsid w:val="00283CF9"/>
    <w:rsid w:val="00284101"/>
    <w:rsid w:val="00284366"/>
    <w:rsid w:val="00285C80"/>
    <w:rsid w:val="00285E3A"/>
    <w:rsid w:val="00286218"/>
    <w:rsid w:val="00286448"/>
    <w:rsid w:val="00286C51"/>
    <w:rsid w:val="00286DBF"/>
    <w:rsid w:val="00286DFE"/>
    <w:rsid w:val="00286E81"/>
    <w:rsid w:val="00286E87"/>
    <w:rsid w:val="00287584"/>
    <w:rsid w:val="00287ABB"/>
    <w:rsid w:val="0029014B"/>
    <w:rsid w:val="0029081E"/>
    <w:rsid w:val="00290973"/>
    <w:rsid w:val="00291ABA"/>
    <w:rsid w:val="0029236F"/>
    <w:rsid w:val="0029260B"/>
    <w:rsid w:val="00292887"/>
    <w:rsid w:val="002928D2"/>
    <w:rsid w:val="00293142"/>
    <w:rsid w:val="0029491B"/>
    <w:rsid w:val="0029516A"/>
    <w:rsid w:val="00295312"/>
    <w:rsid w:val="00295588"/>
    <w:rsid w:val="002959A6"/>
    <w:rsid w:val="00295A3C"/>
    <w:rsid w:val="00295EA7"/>
    <w:rsid w:val="00296E65"/>
    <w:rsid w:val="002977F6"/>
    <w:rsid w:val="002A1632"/>
    <w:rsid w:val="002A17A5"/>
    <w:rsid w:val="002A1934"/>
    <w:rsid w:val="002A1A3A"/>
    <w:rsid w:val="002A1BD7"/>
    <w:rsid w:val="002A22E4"/>
    <w:rsid w:val="002A2351"/>
    <w:rsid w:val="002A4AE6"/>
    <w:rsid w:val="002A5F5B"/>
    <w:rsid w:val="002A6000"/>
    <w:rsid w:val="002A630E"/>
    <w:rsid w:val="002A6DB1"/>
    <w:rsid w:val="002A7C4C"/>
    <w:rsid w:val="002A7CEF"/>
    <w:rsid w:val="002B0DE3"/>
    <w:rsid w:val="002B13C5"/>
    <w:rsid w:val="002B1E2F"/>
    <w:rsid w:val="002B1F05"/>
    <w:rsid w:val="002B2A62"/>
    <w:rsid w:val="002B3086"/>
    <w:rsid w:val="002B3336"/>
    <w:rsid w:val="002B3D36"/>
    <w:rsid w:val="002B416E"/>
    <w:rsid w:val="002B5212"/>
    <w:rsid w:val="002B5734"/>
    <w:rsid w:val="002B698D"/>
    <w:rsid w:val="002B6BF6"/>
    <w:rsid w:val="002B6C46"/>
    <w:rsid w:val="002B6D0B"/>
    <w:rsid w:val="002B7202"/>
    <w:rsid w:val="002B72E0"/>
    <w:rsid w:val="002B7598"/>
    <w:rsid w:val="002B7DD4"/>
    <w:rsid w:val="002C045D"/>
    <w:rsid w:val="002C10EE"/>
    <w:rsid w:val="002C1F10"/>
    <w:rsid w:val="002C20F3"/>
    <w:rsid w:val="002C258D"/>
    <w:rsid w:val="002C25E4"/>
    <w:rsid w:val="002C2760"/>
    <w:rsid w:val="002C281C"/>
    <w:rsid w:val="002C2DCC"/>
    <w:rsid w:val="002C2FFD"/>
    <w:rsid w:val="002C36C5"/>
    <w:rsid w:val="002C3B1E"/>
    <w:rsid w:val="002C3DCC"/>
    <w:rsid w:val="002C46C2"/>
    <w:rsid w:val="002C4701"/>
    <w:rsid w:val="002C47F0"/>
    <w:rsid w:val="002C4D42"/>
    <w:rsid w:val="002C4E26"/>
    <w:rsid w:val="002C4F6C"/>
    <w:rsid w:val="002C6421"/>
    <w:rsid w:val="002C64A7"/>
    <w:rsid w:val="002C6D96"/>
    <w:rsid w:val="002C7205"/>
    <w:rsid w:val="002D0F05"/>
    <w:rsid w:val="002D126A"/>
    <w:rsid w:val="002D1303"/>
    <w:rsid w:val="002D2146"/>
    <w:rsid w:val="002D331E"/>
    <w:rsid w:val="002D3C49"/>
    <w:rsid w:val="002D3E07"/>
    <w:rsid w:val="002D3ED4"/>
    <w:rsid w:val="002D44EC"/>
    <w:rsid w:val="002D4EE7"/>
    <w:rsid w:val="002D4F98"/>
    <w:rsid w:val="002D51CA"/>
    <w:rsid w:val="002D55F4"/>
    <w:rsid w:val="002D5601"/>
    <w:rsid w:val="002D5650"/>
    <w:rsid w:val="002D6CBC"/>
    <w:rsid w:val="002D75A0"/>
    <w:rsid w:val="002E08AC"/>
    <w:rsid w:val="002E0E57"/>
    <w:rsid w:val="002E12CD"/>
    <w:rsid w:val="002E14FF"/>
    <w:rsid w:val="002E2302"/>
    <w:rsid w:val="002E235A"/>
    <w:rsid w:val="002E24EB"/>
    <w:rsid w:val="002E2C06"/>
    <w:rsid w:val="002E3247"/>
    <w:rsid w:val="002E3685"/>
    <w:rsid w:val="002E39A1"/>
    <w:rsid w:val="002E3F00"/>
    <w:rsid w:val="002E4394"/>
    <w:rsid w:val="002E4455"/>
    <w:rsid w:val="002E4712"/>
    <w:rsid w:val="002E4E40"/>
    <w:rsid w:val="002E50B9"/>
    <w:rsid w:val="002E6A4F"/>
    <w:rsid w:val="002E745D"/>
    <w:rsid w:val="002E79B7"/>
    <w:rsid w:val="002F0130"/>
    <w:rsid w:val="002F01D7"/>
    <w:rsid w:val="002F0366"/>
    <w:rsid w:val="002F123E"/>
    <w:rsid w:val="002F1EE9"/>
    <w:rsid w:val="002F2097"/>
    <w:rsid w:val="002F3D10"/>
    <w:rsid w:val="002F3DCF"/>
    <w:rsid w:val="002F4783"/>
    <w:rsid w:val="002F49BD"/>
    <w:rsid w:val="002F51EF"/>
    <w:rsid w:val="002F52D4"/>
    <w:rsid w:val="002F5486"/>
    <w:rsid w:val="002F5B76"/>
    <w:rsid w:val="002F6547"/>
    <w:rsid w:val="002F6742"/>
    <w:rsid w:val="002F6C3F"/>
    <w:rsid w:val="002F71B6"/>
    <w:rsid w:val="002F734E"/>
    <w:rsid w:val="002F739C"/>
    <w:rsid w:val="002F762E"/>
    <w:rsid w:val="002F7859"/>
    <w:rsid w:val="00300E8A"/>
    <w:rsid w:val="00300F21"/>
    <w:rsid w:val="00301249"/>
    <w:rsid w:val="003019CB"/>
    <w:rsid w:val="00302BC1"/>
    <w:rsid w:val="003038EE"/>
    <w:rsid w:val="00305BDE"/>
    <w:rsid w:val="0030612D"/>
    <w:rsid w:val="00306928"/>
    <w:rsid w:val="00306B79"/>
    <w:rsid w:val="00306D92"/>
    <w:rsid w:val="003071FB"/>
    <w:rsid w:val="003074B6"/>
    <w:rsid w:val="00307BCD"/>
    <w:rsid w:val="00307FF9"/>
    <w:rsid w:val="00310B3D"/>
    <w:rsid w:val="0031152E"/>
    <w:rsid w:val="003115D1"/>
    <w:rsid w:val="0031177C"/>
    <w:rsid w:val="0031186E"/>
    <w:rsid w:val="003118AB"/>
    <w:rsid w:val="00311F33"/>
    <w:rsid w:val="00312128"/>
    <w:rsid w:val="00312FB9"/>
    <w:rsid w:val="00313429"/>
    <w:rsid w:val="003136E3"/>
    <w:rsid w:val="00313A66"/>
    <w:rsid w:val="00313CF5"/>
    <w:rsid w:val="00313DD1"/>
    <w:rsid w:val="003141CF"/>
    <w:rsid w:val="003142DF"/>
    <w:rsid w:val="003147FA"/>
    <w:rsid w:val="00314AFC"/>
    <w:rsid w:val="00314F45"/>
    <w:rsid w:val="00315322"/>
    <w:rsid w:val="003153A1"/>
    <w:rsid w:val="00315E9C"/>
    <w:rsid w:val="003161FF"/>
    <w:rsid w:val="003166FA"/>
    <w:rsid w:val="0031682A"/>
    <w:rsid w:val="00316921"/>
    <w:rsid w:val="003176E5"/>
    <w:rsid w:val="0031771F"/>
    <w:rsid w:val="0031782F"/>
    <w:rsid w:val="00317948"/>
    <w:rsid w:val="00317BDA"/>
    <w:rsid w:val="00317E03"/>
    <w:rsid w:val="003202B9"/>
    <w:rsid w:val="00321092"/>
    <w:rsid w:val="00321224"/>
    <w:rsid w:val="0032141F"/>
    <w:rsid w:val="00321834"/>
    <w:rsid w:val="003223D8"/>
    <w:rsid w:val="00322503"/>
    <w:rsid w:val="00322951"/>
    <w:rsid w:val="00323B1D"/>
    <w:rsid w:val="003248BF"/>
    <w:rsid w:val="00325D5B"/>
    <w:rsid w:val="00326880"/>
    <w:rsid w:val="00326F8F"/>
    <w:rsid w:val="003273A7"/>
    <w:rsid w:val="003275BF"/>
    <w:rsid w:val="00327CD7"/>
    <w:rsid w:val="0033008A"/>
    <w:rsid w:val="00330DAD"/>
    <w:rsid w:val="00333A47"/>
    <w:rsid w:val="0033466D"/>
    <w:rsid w:val="00334E29"/>
    <w:rsid w:val="00334F0C"/>
    <w:rsid w:val="003356EE"/>
    <w:rsid w:val="00335BDC"/>
    <w:rsid w:val="00335F9B"/>
    <w:rsid w:val="00335FA6"/>
    <w:rsid w:val="00336BDA"/>
    <w:rsid w:val="00336E40"/>
    <w:rsid w:val="003370D1"/>
    <w:rsid w:val="0033737D"/>
    <w:rsid w:val="003407AD"/>
    <w:rsid w:val="00340B83"/>
    <w:rsid w:val="00341866"/>
    <w:rsid w:val="0034201B"/>
    <w:rsid w:val="0034262A"/>
    <w:rsid w:val="00342B13"/>
    <w:rsid w:val="00342BCB"/>
    <w:rsid w:val="00343E3B"/>
    <w:rsid w:val="00343ECA"/>
    <w:rsid w:val="00344049"/>
    <w:rsid w:val="00344704"/>
    <w:rsid w:val="00344DA3"/>
    <w:rsid w:val="0034523E"/>
    <w:rsid w:val="003457CC"/>
    <w:rsid w:val="003460C0"/>
    <w:rsid w:val="003460EB"/>
    <w:rsid w:val="0034621C"/>
    <w:rsid w:val="00346FA8"/>
    <w:rsid w:val="00347BEE"/>
    <w:rsid w:val="00347C12"/>
    <w:rsid w:val="00347FD2"/>
    <w:rsid w:val="0035050B"/>
    <w:rsid w:val="00350AC0"/>
    <w:rsid w:val="003513FE"/>
    <w:rsid w:val="00351C4B"/>
    <w:rsid w:val="00351EBD"/>
    <w:rsid w:val="003521B5"/>
    <w:rsid w:val="00352287"/>
    <w:rsid w:val="003524C6"/>
    <w:rsid w:val="00352798"/>
    <w:rsid w:val="0035294E"/>
    <w:rsid w:val="00353770"/>
    <w:rsid w:val="0035501F"/>
    <w:rsid w:val="0035539F"/>
    <w:rsid w:val="003561ED"/>
    <w:rsid w:val="0035682F"/>
    <w:rsid w:val="00356BE5"/>
    <w:rsid w:val="00357239"/>
    <w:rsid w:val="0036035F"/>
    <w:rsid w:val="0036076C"/>
    <w:rsid w:val="003619E3"/>
    <w:rsid w:val="00362C0E"/>
    <w:rsid w:val="00362F8D"/>
    <w:rsid w:val="00363001"/>
    <w:rsid w:val="003630CD"/>
    <w:rsid w:val="003632BE"/>
    <w:rsid w:val="00363411"/>
    <w:rsid w:val="003635EC"/>
    <w:rsid w:val="00364E1B"/>
    <w:rsid w:val="00364F17"/>
    <w:rsid w:val="003656AD"/>
    <w:rsid w:val="00365EDF"/>
    <w:rsid w:val="003665D0"/>
    <w:rsid w:val="00366CEE"/>
    <w:rsid w:val="00366D5A"/>
    <w:rsid w:val="00367001"/>
    <w:rsid w:val="0036714B"/>
    <w:rsid w:val="00367378"/>
    <w:rsid w:val="00367C45"/>
    <w:rsid w:val="00367EB3"/>
    <w:rsid w:val="00367F44"/>
    <w:rsid w:val="00370034"/>
    <w:rsid w:val="00370096"/>
    <w:rsid w:val="00370366"/>
    <w:rsid w:val="0037037F"/>
    <w:rsid w:val="00370972"/>
    <w:rsid w:val="00370D95"/>
    <w:rsid w:val="00371351"/>
    <w:rsid w:val="00371B77"/>
    <w:rsid w:val="00371DF3"/>
    <w:rsid w:val="00372224"/>
    <w:rsid w:val="00372367"/>
    <w:rsid w:val="003723A9"/>
    <w:rsid w:val="00372505"/>
    <w:rsid w:val="00372A27"/>
    <w:rsid w:val="00372B51"/>
    <w:rsid w:val="00372CC8"/>
    <w:rsid w:val="00373433"/>
    <w:rsid w:val="00373EAB"/>
    <w:rsid w:val="00375011"/>
    <w:rsid w:val="00375049"/>
    <w:rsid w:val="00375528"/>
    <w:rsid w:val="00375F8C"/>
    <w:rsid w:val="003760E6"/>
    <w:rsid w:val="0037626E"/>
    <w:rsid w:val="00376AF9"/>
    <w:rsid w:val="0037770B"/>
    <w:rsid w:val="00377715"/>
    <w:rsid w:val="0037789F"/>
    <w:rsid w:val="00377E4E"/>
    <w:rsid w:val="00377E95"/>
    <w:rsid w:val="003805C6"/>
    <w:rsid w:val="003807C7"/>
    <w:rsid w:val="00380A25"/>
    <w:rsid w:val="00380D9B"/>
    <w:rsid w:val="00381D2A"/>
    <w:rsid w:val="0038357F"/>
    <w:rsid w:val="00383B87"/>
    <w:rsid w:val="00383D07"/>
    <w:rsid w:val="003849F7"/>
    <w:rsid w:val="003850F0"/>
    <w:rsid w:val="003852C9"/>
    <w:rsid w:val="00385AFF"/>
    <w:rsid w:val="003860B5"/>
    <w:rsid w:val="003861AB"/>
    <w:rsid w:val="00386C7E"/>
    <w:rsid w:val="0038739F"/>
    <w:rsid w:val="003876CF"/>
    <w:rsid w:val="00387E1D"/>
    <w:rsid w:val="00390720"/>
    <w:rsid w:val="00390CD3"/>
    <w:rsid w:val="003912E6"/>
    <w:rsid w:val="003913C7"/>
    <w:rsid w:val="0039155E"/>
    <w:rsid w:val="00391AC1"/>
    <w:rsid w:val="00391B81"/>
    <w:rsid w:val="0039220F"/>
    <w:rsid w:val="003924A4"/>
    <w:rsid w:val="0039405A"/>
    <w:rsid w:val="00394D3C"/>
    <w:rsid w:val="00395075"/>
    <w:rsid w:val="0039611B"/>
    <w:rsid w:val="003976C9"/>
    <w:rsid w:val="003A00DA"/>
    <w:rsid w:val="003A076A"/>
    <w:rsid w:val="003A09C4"/>
    <w:rsid w:val="003A09E0"/>
    <w:rsid w:val="003A0A03"/>
    <w:rsid w:val="003A0A86"/>
    <w:rsid w:val="003A0DFB"/>
    <w:rsid w:val="003A0F33"/>
    <w:rsid w:val="003A1210"/>
    <w:rsid w:val="003A14D0"/>
    <w:rsid w:val="003A1626"/>
    <w:rsid w:val="003A1929"/>
    <w:rsid w:val="003A2072"/>
    <w:rsid w:val="003A28C9"/>
    <w:rsid w:val="003A2DA9"/>
    <w:rsid w:val="003A3463"/>
    <w:rsid w:val="003A39F9"/>
    <w:rsid w:val="003A3A95"/>
    <w:rsid w:val="003A3E37"/>
    <w:rsid w:val="003A467D"/>
    <w:rsid w:val="003A468F"/>
    <w:rsid w:val="003A4ABA"/>
    <w:rsid w:val="003A4B30"/>
    <w:rsid w:val="003A5824"/>
    <w:rsid w:val="003A58DF"/>
    <w:rsid w:val="003A6025"/>
    <w:rsid w:val="003A6500"/>
    <w:rsid w:val="003A6B56"/>
    <w:rsid w:val="003A73BC"/>
    <w:rsid w:val="003A76F1"/>
    <w:rsid w:val="003A7F56"/>
    <w:rsid w:val="003B0645"/>
    <w:rsid w:val="003B0ECF"/>
    <w:rsid w:val="003B1D41"/>
    <w:rsid w:val="003B2558"/>
    <w:rsid w:val="003B2635"/>
    <w:rsid w:val="003B2662"/>
    <w:rsid w:val="003B2BF6"/>
    <w:rsid w:val="003B2D8B"/>
    <w:rsid w:val="003B342B"/>
    <w:rsid w:val="003B3455"/>
    <w:rsid w:val="003B35EE"/>
    <w:rsid w:val="003B4393"/>
    <w:rsid w:val="003B5AD6"/>
    <w:rsid w:val="003B5CA0"/>
    <w:rsid w:val="003B645F"/>
    <w:rsid w:val="003B6DFA"/>
    <w:rsid w:val="003B726B"/>
    <w:rsid w:val="003B7A99"/>
    <w:rsid w:val="003B7D76"/>
    <w:rsid w:val="003C0745"/>
    <w:rsid w:val="003C1079"/>
    <w:rsid w:val="003C1581"/>
    <w:rsid w:val="003C15B0"/>
    <w:rsid w:val="003C16AA"/>
    <w:rsid w:val="003C240A"/>
    <w:rsid w:val="003C24BD"/>
    <w:rsid w:val="003C2AFA"/>
    <w:rsid w:val="003C2F68"/>
    <w:rsid w:val="003C3017"/>
    <w:rsid w:val="003C3049"/>
    <w:rsid w:val="003C3328"/>
    <w:rsid w:val="003C35FF"/>
    <w:rsid w:val="003C3C8B"/>
    <w:rsid w:val="003C5058"/>
    <w:rsid w:val="003C527A"/>
    <w:rsid w:val="003C543B"/>
    <w:rsid w:val="003C547B"/>
    <w:rsid w:val="003C60A8"/>
    <w:rsid w:val="003C6932"/>
    <w:rsid w:val="003C6CCB"/>
    <w:rsid w:val="003C6FC3"/>
    <w:rsid w:val="003C7065"/>
    <w:rsid w:val="003C7241"/>
    <w:rsid w:val="003C762C"/>
    <w:rsid w:val="003C7924"/>
    <w:rsid w:val="003D0C3B"/>
    <w:rsid w:val="003D11E6"/>
    <w:rsid w:val="003D11F9"/>
    <w:rsid w:val="003D1546"/>
    <w:rsid w:val="003D2B73"/>
    <w:rsid w:val="003D3248"/>
    <w:rsid w:val="003D33B5"/>
    <w:rsid w:val="003D3543"/>
    <w:rsid w:val="003D3909"/>
    <w:rsid w:val="003D3BA0"/>
    <w:rsid w:val="003D3CC2"/>
    <w:rsid w:val="003D46BF"/>
    <w:rsid w:val="003D5860"/>
    <w:rsid w:val="003D5C98"/>
    <w:rsid w:val="003D623F"/>
    <w:rsid w:val="003D6612"/>
    <w:rsid w:val="003D66B9"/>
    <w:rsid w:val="003D6D2D"/>
    <w:rsid w:val="003D6E05"/>
    <w:rsid w:val="003D78EE"/>
    <w:rsid w:val="003D7D3D"/>
    <w:rsid w:val="003E03F8"/>
    <w:rsid w:val="003E0526"/>
    <w:rsid w:val="003E0AC8"/>
    <w:rsid w:val="003E138A"/>
    <w:rsid w:val="003E1730"/>
    <w:rsid w:val="003E1834"/>
    <w:rsid w:val="003E2216"/>
    <w:rsid w:val="003E2618"/>
    <w:rsid w:val="003E274D"/>
    <w:rsid w:val="003E34B4"/>
    <w:rsid w:val="003E3B78"/>
    <w:rsid w:val="003E3F74"/>
    <w:rsid w:val="003E45DA"/>
    <w:rsid w:val="003E6484"/>
    <w:rsid w:val="003E7028"/>
    <w:rsid w:val="003E7581"/>
    <w:rsid w:val="003E79AA"/>
    <w:rsid w:val="003F004E"/>
    <w:rsid w:val="003F099D"/>
    <w:rsid w:val="003F09BC"/>
    <w:rsid w:val="003F0DA9"/>
    <w:rsid w:val="003F133E"/>
    <w:rsid w:val="003F194D"/>
    <w:rsid w:val="003F2311"/>
    <w:rsid w:val="003F2658"/>
    <w:rsid w:val="003F35A8"/>
    <w:rsid w:val="003F36A1"/>
    <w:rsid w:val="003F3737"/>
    <w:rsid w:val="003F3AA2"/>
    <w:rsid w:val="003F3C87"/>
    <w:rsid w:val="003F3FB7"/>
    <w:rsid w:val="003F4756"/>
    <w:rsid w:val="003F4760"/>
    <w:rsid w:val="003F493C"/>
    <w:rsid w:val="003F4E21"/>
    <w:rsid w:val="003F5F17"/>
    <w:rsid w:val="003F5FD4"/>
    <w:rsid w:val="003F63E3"/>
    <w:rsid w:val="003F6465"/>
    <w:rsid w:val="003F653E"/>
    <w:rsid w:val="003F69C5"/>
    <w:rsid w:val="003F75FA"/>
    <w:rsid w:val="00400409"/>
    <w:rsid w:val="0040088F"/>
    <w:rsid w:val="00400ED8"/>
    <w:rsid w:val="0040119B"/>
    <w:rsid w:val="00401F82"/>
    <w:rsid w:val="00402246"/>
    <w:rsid w:val="004022E2"/>
    <w:rsid w:val="004027E1"/>
    <w:rsid w:val="004034D2"/>
    <w:rsid w:val="004035EF"/>
    <w:rsid w:val="0040361E"/>
    <w:rsid w:val="00404196"/>
    <w:rsid w:val="004056C7"/>
    <w:rsid w:val="00405C7B"/>
    <w:rsid w:val="00405F60"/>
    <w:rsid w:val="00405F89"/>
    <w:rsid w:val="00406391"/>
    <w:rsid w:val="004066CB"/>
    <w:rsid w:val="00406760"/>
    <w:rsid w:val="0040725F"/>
    <w:rsid w:val="00407D65"/>
    <w:rsid w:val="00407FA8"/>
    <w:rsid w:val="00410495"/>
    <w:rsid w:val="004108AF"/>
    <w:rsid w:val="00410C6E"/>
    <w:rsid w:val="00410CC0"/>
    <w:rsid w:val="00410FBE"/>
    <w:rsid w:val="004113C5"/>
    <w:rsid w:val="004116F3"/>
    <w:rsid w:val="00411AF7"/>
    <w:rsid w:val="0041201F"/>
    <w:rsid w:val="00412DA5"/>
    <w:rsid w:val="004131F1"/>
    <w:rsid w:val="00413C92"/>
    <w:rsid w:val="00414B43"/>
    <w:rsid w:val="00414CCB"/>
    <w:rsid w:val="0041538A"/>
    <w:rsid w:val="0041545C"/>
    <w:rsid w:val="00416096"/>
    <w:rsid w:val="00416457"/>
    <w:rsid w:val="004171E2"/>
    <w:rsid w:val="0042017F"/>
    <w:rsid w:val="0042028F"/>
    <w:rsid w:val="004213BB"/>
    <w:rsid w:val="004216B7"/>
    <w:rsid w:val="00421BF8"/>
    <w:rsid w:val="00422023"/>
    <w:rsid w:val="00423275"/>
    <w:rsid w:val="0042395A"/>
    <w:rsid w:val="00423E9F"/>
    <w:rsid w:val="00424575"/>
    <w:rsid w:val="00424720"/>
    <w:rsid w:val="00424C7D"/>
    <w:rsid w:val="00424E79"/>
    <w:rsid w:val="004258FD"/>
    <w:rsid w:val="00425AC2"/>
    <w:rsid w:val="00425B58"/>
    <w:rsid w:val="004264B4"/>
    <w:rsid w:val="00426849"/>
    <w:rsid w:val="00426AC5"/>
    <w:rsid w:val="00427408"/>
    <w:rsid w:val="0042766F"/>
    <w:rsid w:val="00427DF2"/>
    <w:rsid w:val="004306B6"/>
    <w:rsid w:val="00430881"/>
    <w:rsid w:val="004310F0"/>
    <w:rsid w:val="00431D5C"/>
    <w:rsid w:val="00431EB6"/>
    <w:rsid w:val="0043208C"/>
    <w:rsid w:val="00432492"/>
    <w:rsid w:val="00432CEC"/>
    <w:rsid w:val="004330BF"/>
    <w:rsid w:val="004334F9"/>
    <w:rsid w:val="0043370A"/>
    <w:rsid w:val="00433825"/>
    <w:rsid w:val="004339A1"/>
    <w:rsid w:val="00433E77"/>
    <w:rsid w:val="00433EA5"/>
    <w:rsid w:val="00434C04"/>
    <w:rsid w:val="00435A80"/>
    <w:rsid w:val="00435EA4"/>
    <w:rsid w:val="0043624B"/>
    <w:rsid w:val="0043672A"/>
    <w:rsid w:val="00436F78"/>
    <w:rsid w:val="0043788F"/>
    <w:rsid w:val="00437FB3"/>
    <w:rsid w:val="004400CE"/>
    <w:rsid w:val="00440227"/>
    <w:rsid w:val="00440AA1"/>
    <w:rsid w:val="004410B3"/>
    <w:rsid w:val="0044251D"/>
    <w:rsid w:val="004431D3"/>
    <w:rsid w:val="00444F36"/>
    <w:rsid w:val="0044547E"/>
    <w:rsid w:val="0044565D"/>
    <w:rsid w:val="004456A7"/>
    <w:rsid w:val="004456F9"/>
    <w:rsid w:val="00445AD0"/>
    <w:rsid w:val="00445FEC"/>
    <w:rsid w:val="00446039"/>
    <w:rsid w:val="00446685"/>
    <w:rsid w:val="00446866"/>
    <w:rsid w:val="00447986"/>
    <w:rsid w:val="00450977"/>
    <w:rsid w:val="00450B9E"/>
    <w:rsid w:val="00452ACB"/>
    <w:rsid w:val="00452FD2"/>
    <w:rsid w:val="0045335C"/>
    <w:rsid w:val="00453D03"/>
    <w:rsid w:val="0045409D"/>
    <w:rsid w:val="004548D8"/>
    <w:rsid w:val="00454A89"/>
    <w:rsid w:val="00454B4F"/>
    <w:rsid w:val="00455324"/>
    <w:rsid w:val="00455970"/>
    <w:rsid w:val="0045641D"/>
    <w:rsid w:val="00456654"/>
    <w:rsid w:val="00456B1A"/>
    <w:rsid w:val="00457746"/>
    <w:rsid w:val="00460A33"/>
    <w:rsid w:val="0046114F"/>
    <w:rsid w:val="0046343A"/>
    <w:rsid w:val="00463508"/>
    <w:rsid w:val="00464335"/>
    <w:rsid w:val="00464742"/>
    <w:rsid w:val="00464BBD"/>
    <w:rsid w:val="00465098"/>
    <w:rsid w:val="00465392"/>
    <w:rsid w:val="004654DD"/>
    <w:rsid w:val="00465A95"/>
    <w:rsid w:val="0046697D"/>
    <w:rsid w:val="00466B77"/>
    <w:rsid w:val="00467B43"/>
    <w:rsid w:val="00470317"/>
    <w:rsid w:val="00470465"/>
    <w:rsid w:val="00470BD1"/>
    <w:rsid w:val="00471436"/>
    <w:rsid w:val="0047159F"/>
    <w:rsid w:val="00471729"/>
    <w:rsid w:val="00471D14"/>
    <w:rsid w:val="004726B5"/>
    <w:rsid w:val="00472785"/>
    <w:rsid w:val="00472A10"/>
    <w:rsid w:val="00472B19"/>
    <w:rsid w:val="00472B42"/>
    <w:rsid w:val="00473485"/>
    <w:rsid w:val="00473E55"/>
    <w:rsid w:val="00474EFC"/>
    <w:rsid w:val="0047519D"/>
    <w:rsid w:val="0047538F"/>
    <w:rsid w:val="0047540B"/>
    <w:rsid w:val="0047657B"/>
    <w:rsid w:val="00477DC5"/>
    <w:rsid w:val="00480976"/>
    <w:rsid w:val="00480D0C"/>
    <w:rsid w:val="00481BDA"/>
    <w:rsid w:val="00482250"/>
    <w:rsid w:val="004827A3"/>
    <w:rsid w:val="004852E4"/>
    <w:rsid w:val="00485802"/>
    <w:rsid w:val="0048584F"/>
    <w:rsid w:val="00485898"/>
    <w:rsid w:val="004858F3"/>
    <w:rsid w:val="0048724D"/>
    <w:rsid w:val="0048727E"/>
    <w:rsid w:val="004876E4"/>
    <w:rsid w:val="0048782C"/>
    <w:rsid w:val="00487879"/>
    <w:rsid w:val="00491CBF"/>
    <w:rsid w:val="00491E5D"/>
    <w:rsid w:val="00493592"/>
    <w:rsid w:val="00493B87"/>
    <w:rsid w:val="0049424F"/>
    <w:rsid w:val="00494653"/>
    <w:rsid w:val="00494C23"/>
    <w:rsid w:val="004952C9"/>
    <w:rsid w:val="004955E9"/>
    <w:rsid w:val="00495911"/>
    <w:rsid w:val="00495B08"/>
    <w:rsid w:val="00496385"/>
    <w:rsid w:val="00496CEA"/>
    <w:rsid w:val="0049747F"/>
    <w:rsid w:val="004979A7"/>
    <w:rsid w:val="00497F2E"/>
    <w:rsid w:val="004A0447"/>
    <w:rsid w:val="004A192A"/>
    <w:rsid w:val="004A1C1E"/>
    <w:rsid w:val="004A1D91"/>
    <w:rsid w:val="004A21D4"/>
    <w:rsid w:val="004A351B"/>
    <w:rsid w:val="004A3DCB"/>
    <w:rsid w:val="004A42AA"/>
    <w:rsid w:val="004A4A89"/>
    <w:rsid w:val="004A51B5"/>
    <w:rsid w:val="004A56D3"/>
    <w:rsid w:val="004A5CE4"/>
    <w:rsid w:val="004A64A0"/>
    <w:rsid w:val="004A75E4"/>
    <w:rsid w:val="004A77D1"/>
    <w:rsid w:val="004A7D02"/>
    <w:rsid w:val="004B01DE"/>
    <w:rsid w:val="004B0AF2"/>
    <w:rsid w:val="004B0C7E"/>
    <w:rsid w:val="004B1049"/>
    <w:rsid w:val="004B1C3B"/>
    <w:rsid w:val="004B1E88"/>
    <w:rsid w:val="004B241C"/>
    <w:rsid w:val="004B2531"/>
    <w:rsid w:val="004B29A7"/>
    <w:rsid w:val="004B2D05"/>
    <w:rsid w:val="004B3152"/>
    <w:rsid w:val="004B350D"/>
    <w:rsid w:val="004B3E67"/>
    <w:rsid w:val="004B4A1F"/>
    <w:rsid w:val="004B4AC5"/>
    <w:rsid w:val="004B545E"/>
    <w:rsid w:val="004B5519"/>
    <w:rsid w:val="004B5527"/>
    <w:rsid w:val="004B598D"/>
    <w:rsid w:val="004B59EB"/>
    <w:rsid w:val="004B5F01"/>
    <w:rsid w:val="004B6404"/>
    <w:rsid w:val="004B6A99"/>
    <w:rsid w:val="004B71BB"/>
    <w:rsid w:val="004B72D8"/>
    <w:rsid w:val="004B7412"/>
    <w:rsid w:val="004B7894"/>
    <w:rsid w:val="004C01D5"/>
    <w:rsid w:val="004C0420"/>
    <w:rsid w:val="004C063F"/>
    <w:rsid w:val="004C0B24"/>
    <w:rsid w:val="004C0F65"/>
    <w:rsid w:val="004C168C"/>
    <w:rsid w:val="004C330B"/>
    <w:rsid w:val="004C4017"/>
    <w:rsid w:val="004C4537"/>
    <w:rsid w:val="004C4BFB"/>
    <w:rsid w:val="004C552A"/>
    <w:rsid w:val="004C5997"/>
    <w:rsid w:val="004C5DDB"/>
    <w:rsid w:val="004C68B2"/>
    <w:rsid w:val="004C6EF3"/>
    <w:rsid w:val="004C6F0B"/>
    <w:rsid w:val="004C70E5"/>
    <w:rsid w:val="004C77F5"/>
    <w:rsid w:val="004C7CBD"/>
    <w:rsid w:val="004C7E13"/>
    <w:rsid w:val="004D00D5"/>
    <w:rsid w:val="004D01A4"/>
    <w:rsid w:val="004D05DE"/>
    <w:rsid w:val="004D09AC"/>
    <w:rsid w:val="004D0BCF"/>
    <w:rsid w:val="004D0D25"/>
    <w:rsid w:val="004D1716"/>
    <w:rsid w:val="004D17A9"/>
    <w:rsid w:val="004D17CF"/>
    <w:rsid w:val="004D1945"/>
    <w:rsid w:val="004D1CDB"/>
    <w:rsid w:val="004D2191"/>
    <w:rsid w:val="004D23C1"/>
    <w:rsid w:val="004D2CFE"/>
    <w:rsid w:val="004D2F27"/>
    <w:rsid w:val="004D3BA6"/>
    <w:rsid w:val="004D54C1"/>
    <w:rsid w:val="004D63D8"/>
    <w:rsid w:val="004D6697"/>
    <w:rsid w:val="004D7468"/>
    <w:rsid w:val="004D7641"/>
    <w:rsid w:val="004D7E07"/>
    <w:rsid w:val="004E046D"/>
    <w:rsid w:val="004E0714"/>
    <w:rsid w:val="004E09EE"/>
    <w:rsid w:val="004E0DC9"/>
    <w:rsid w:val="004E0FA1"/>
    <w:rsid w:val="004E11B5"/>
    <w:rsid w:val="004E1D13"/>
    <w:rsid w:val="004E266A"/>
    <w:rsid w:val="004E26C1"/>
    <w:rsid w:val="004E2B39"/>
    <w:rsid w:val="004E3145"/>
    <w:rsid w:val="004E3290"/>
    <w:rsid w:val="004E3796"/>
    <w:rsid w:val="004E37C6"/>
    <w:rsid w:val="004E3872"/>
    <w:rsid w:val="004E3DD2"/>
    <w:rsid w:val="004E5356"/>
    <w:rsid w:val="004E542B"/>
    <w:rsid w:val="004E57CE"/>
    <w:rsid w:val="004E5A2B"/>
    <w:rsid w:val="004E64AE"/>
    <w:rsid w:val="004E67C6"/>
    <w:rsid w:val="004E69FD"/>
    <w:rsid w:val="004E7059"/>
    <w:rsid w:val="004E71C1"/>
    <w:rsid w:val="004E75AB"/>
    <w:rsid w:val="004E7E77"/>
    <w:rsid w:val="004F1186"/>
    <w:rsid w:val="004F1233"/>
    <w:rsid w:val="004F16C3"/>
    <w:rsid w:val="004F1730"/>
    <w:rsid w:val="004F1969"/>
    <w:rsid w:val="004F1D28"/>
    <w:rsid w:val="004F21CA"/>
    <w:rsid w:val="004F3B21"/>
    <w:rsid w:val="004F4296"/>
    <w:rsid w:val="004F5221"/>
    <w:rsid w:val="004F56DB"/>
    <w:rsid w:val="004F64E0"/>
    <w:rsid w:val="004F67EE"/>
    <w:rsid w:val="004F6E4A"/>
    <w:rsid w:val="004F709E"/>
    <w:rsid w:val="004F783A"/>
    <w:rsid w:val="004F7C2A"/>
    <w:rsid w:val="005003B3"/>
    <w:rsid w:val="00500911"/>
    <w:rsid w:val="00501CEF"/>
    <w:rsid w:val="00501FCC"/>
    <w:rsid w:val="00502BFE"/>
    <w:rsid w:val="00502E97"/>
    <w:rsid w:val="00504136"/>
    <w:rsid w:val="005042BF"/>
    <w:rsid w:val="0050686C"/>
    <w:rsid w:val="005068FC"/>
    <w:rsid w:val="00506CB7"/>
    <w:rsid w:val="005070A8"/>
    <w:rsid w:val="0051030A"/>
    <w:rsid w:val="00510556"/>
    <w:rsid w:val="00510ACE"/>
    <w:rsid w:val="005111E9"/>
    <w:rsid w:val="0051176B"/>
    <w:rsid w:val="00511858"/>
    <w:rsid w:val="00511C47"/>
    <w:rsid w:val="00512B81"/>
    <w:rsid w:val="00512EB0"/>
    <w:rsid w:val="00513CA1"/>
    <w:rsid w:val="00513D2D"/>
    <w:rsid w:val="00513E32"/>
    <w:rsid w:val="00514C17"/>
    <w:rsid w:val="00514CEA"/>
    <w:rsid w:val="005153F3"/>
    <w:rsid w:val="005156F8"/>
    <w:rsid w:val="0051598D"/>
    <w:rsid w:val="00515E0A"/>
    <w:rsid w:val="00516119"/>
    <w:rsid w:val="0051755A"/>
    <w:rsid w:val="00517B42"/>
    <w:rsid w:val="00520868"/>
    <w:rsid w:val="00521E47"/>
    <w:rsid w:val="00522184"/>
    <w:rsid w:val="00522437"/>
    <w:rsid w:val="005224A9"/>
    <w:rsid w:val="00522BD9"/>
    <w:rsid w:val="00522D4B"/>
    <w:rsid w:val="005231FF"/>
    <w:rsid w:val="00523FA9"/>
    <w:rsid w:val="0052403C"/>
    <w:rsid w:val="0052474C"/>
    <w:rsid w:val="005250D4"/>
    <w:rsid w:val="00525A68"/>
    <w:rsid w:val="00525E28"/>
    <w:rsid w:val="005261DE"/>
    <w:rsid w:val="0052670A"/>
    <w:rsid w:val="005269C6"/>
    <w:rsid w:val="00527329"/>
    <w:rsid w:val="00527BC5"/>
    <w:rsid w:val="00527BD0"/>
    <w:rsid w:val="00527D8B"/>
    <w:rsid w:val="005308D8"/>
    <w:rsid w:val="00530A07"/>
    <w:rsid w:val="00530CAF"/>
    <w:rsid w:val="00530DB1"/>
    <w:rsid w:val="005315AF"/>
    <w:rsid w:val="00531BE9"/>
    <w:rsid w:val="00531E8C"/>
    <w:rsid w:val="005328E4"/>
    <w:rsid w:val="005332A8"/>
    <w:rsid w:val="0053385C"/>
    <w:rsid w:val="00533FE4"/>
    <w:rsid w:val="005342DD"/>
    <w:rsid w:val="00534F4A"/>
    <w:rsid w:val="00535E56"/>
    <w:rsid w:val="005363D3"/>
    <w:rsid w:val="00536C41"/>
    <w:rsid w:val="00537EC4"/>
    <w:rsid w:val="005406B3"/>
    <w:rsid w:val="00540850"/>
    <w:rsid w:val="00540A18"/>
    <w:rsid w:val="00540A3D"/>
    <w:rsid w:val="00540E36"/>
    <w:rsid w:val="00541030"/>
    <w:rsid w:val="00542098"/>
    <w:rsid w:val="00542442"/>
    <w:rsid w:val="005434B5"/>
    <w:rsid w:val="0054376A"/>
    <w:rsid w:val="0054387D"/>
    <w:rsid w:val="00543C22"/>
    <w:rsid w:val="00543C71"/>
    <w:rsid w:val="0054483A"/>
    <w:rsid w:val="00544A25"/>
    <w:rsid w:val="00544A69"/>
    <w:rsid w:val="00544F4C"/>
    <w:rsid w:val="00545843"/>
    <w:rsid w:val="00545F2B"/>
    <w:rsid w:val="00546B8F"/>
    <w:rsid w:val="00547CB6"/>
    <w:rsid w:val="005509D8"/>
    <w:rsid w:val="00550F4B"/>
    <w:rsid w:val="00551859"/>
    <w:rsid w:val="00551D4B"/>
    <w:rsid w:val="00551F12"/>
    <w:rsid w:val="00552013"/>
    <w:rsid w:val="005520EE"/>
    <w:rsid w:val="0055277E"/>
    <w:rsid w:val="005530CC"/>
    <w:rsid w:val="0055367D"/>
    <w:rsid w:val="00553E4D"/>
    <w:rsid w:val="005545B0"/>
    <w:rsid w:val="00554704"/>
    <w:rsid w:val="00554D17"/>
    <w:rsid w:val="005552F6"/>
    <w:rsid w:val="00555D8A"/>
    <w:rsid w:val="00556580"/>
    <w:rsid w:val="00556F70"/>
    <w:rsid w:val="0055704C"/>
    <w:rsid w:val="00557D9A"/>
    <w:rsid w:val="00560009"/>
    <w:rsid w:val="005603E3"/>
    <w:rsid w:val="0056071A"/>
    <w:rsid w:val="00560887"/>
    <w:rsid w:val="00561537"/>
    <w:rsid w:val="005615CC"/>
    <w:rsid w:val="00561A6D"/>
    <w:rsid w:val="00561F1C"/>
    <w:rsid w:val="00562339"/>
    <w:rsid w:val="005623D1"/>
    <w:rsid w:val="00562C29"/>
    <w:rsid w:val="00563C9F"/>
    <w:rsid w:val="0056423D"/>
    <w:rsid w:val="00564F27"/>
    <w:rsid w:val="00564F5D"/>
    <w:rsid w:val="00565771"/>
    <w:rsid w:val="00565DE0"/>
    <w:rsid w:val="00565E13"/>
    <w:rsid w:val="00566EAC"/>
    <w:rsid w:val="005670D2"/>
    <w:rsid w:val="00567800"/>
    <w:rsid w:val="0057029F"/>
    <w:rsid w:val="00570A60"/>
    <w:rsid w:val="00570CB5"/>
    <w:rsid w:val="005710DA"/>
    <w:rsid w:val="0057202C"/>
    <w:rsid w:val="00572784"/>
    <w:rsid w:val="00572CF5"/>
    <w:rsid w:val="00572FE3"/>
    <w:rsid w:val="00573151"/>
    <w:rsid w:val="00573367"/>
    <w:rsid w:val="005734E1"/>
    <w:rsid w:val="00573849"/>
    <w:rsid w:val="00573AB9"/>
    <w:rsid w:val="005740E6"/>
    <w:rsid w:val="00574511"/>
    <w:rsid w:val="00575101"/>
    <w:rsid w:val="00575375"/>
    <w:rsid w:val="00576452"/>
    <w:rsid w:val="00576BC6"/>
    <w:rsid w:val="005773A0"/>
    <w:rsid w:val="0058068B"/>
    <w:rsid w:val="00580F0E"/>
    <w:rsid w:val="00580F32"/>
    <w:rsid w:val="0058101A"/>
    <w:rsid w:val="0058102E"/>
    <w:rsid w:val="00581495"/>
    <w:rsid w:val="0058153E"/>
    <w:rsid w:val="0058243C"/>
    <w:rsid w:val="00582A4A"/>
    <w:rsid w:val="0058333E"/>
    <w:rsid w:val="00583D54"/>
    <w:rsid w:val="00583EE1"/>
    <w:rsid w:val="00584489"/>
    <w:rsid w:val="00584A6E"/>
    <w:rsid w:val="00584D6B"/>
    <w:rsid w:val="00584EC4"/>
    <w:rsid w:val="0058513B"/>
    <w:rsid w:val="0058515E"/>
    <w:rsid w:val="005851B9"/>
    <w:rsid w:val="005852C6"/>
    <w:rsid w:val="005856E5"/>
    <w:rsid w:val="005857F8"/>
    <w:rsid w:val="00585CD4"/>
    <w:rsid w:val="005862ED"/>
    <w:rsid w:val="0058704B"/>
    <w:rsid w:val="00587AC1"/>
    <w:rsid w:val="00590285"/>
    <w:rsid w:val="0059044C"/>
    <w:rsid w:val="005904BF"/>
    <w:rsid w:val="00590CF9"/>
    <w:rsid w:val="005914E5"/>
    <w:rsid w:val="00591DD5"/>
    <w:rsid w:val="00592218"/>
    <w:rsid w:val="00593829"/>
    <w:rsid w:val="00595128"/>
    <w:rsid w:val="00595A2C"/>
    <w:rsid w:val="00595C2E"/>
    <w:rsid w:val="00596762"/>
    <w:rsid w:val="005967BD"/>
    <w:rsid w:val="00596DEB"/>
    <w:rsid w:val="00596E18"/>
    <w:rsid w:val="00596FAC"/>
    <w:rsid w:val="00597302"/>
    <w:rsid w:val="00597EE1"/>
    <w:rsid w:val="005A013F"/>
    <w:rsid w:val="005A02EB"/>
    <w:rsid w:val="005A0781"/>
    <w:rsid w:val="005A194D"/>
    <w:rsid w:val="005A1BB4"/>
    <w:rsid w:val="005A3C7B"/>
    <w:rsid w:val="005A4044"/>
    <w:rsid w:val="005A4516"/>
    <w:rsid w:val="005A4ADD"/>
    <w:rsid w:val="005A4CF1"/>
    <w:rsid w:val="005A55B6"/>
    <w:rsid w:val="005A5709"/>
    <w:rsid w:val="005A5824"/>
    <w:rsid w:val="005A5C9A"/>
    <w:rsid w:val="005A63FA"/>
    <w:rsid w:val="005A6909"/>
    <w:rsid w:val="005A784A"/>
    <w:rsid w:val="005A7E61"/>
    <w:rsid w:val="005B01B5"/>
    <w:rsid w:val="005B041A"/>
    <w:rsid w:val="005B1527"/>
    <w:rsid w:val="005B23F6"/>
    <w:rsid w:val="005B2868"/>
    <w:rsid w:val="005B2B3D"/>
    <w:rsid w:val="005B2D2A"/>
    <w:rsid w:val="005B3BBF"/>
    <w:rsid w:val="005B3CB6"/>
    <w:rsid w:val="005B406A"/>
    <w:rsid w:val="005B4347"/>
    <w:rsid w:val="005B488B"/>
    <w:rsid w:val="005B4F53"/>
    <w:rsid w:val="005B5C48"/>
    <w:rsid w:val="005B6A3E"/>
    <w:rsid w:val="005B6D87"/>
    <w:rsid w:val="005B6F43"/>
    <w:rsid w:val="005B78A2"/>
    <w:rsid w:val="005B7FAF"/>
    <w:rsid w:val="005C0497"/>
    <w:rsid w:val="005C0866"/>
    <w:rsid w:val="005C1269"/>
    <w:rsid w:val="005C148D"/>
    <w:rsid w:val="005C16EA"/>
    <w:rsid w:val="005C322C"/>
    <w:rsid w:val="005C3B77"/>
    <w:rsid w:val="005C43FA"/>
    <w:rsid w:val="005C48FD"/>
    <w:rsid w:val="005C5F93"/>
    <w:rsid w:val="005C7101"/>
    <w:rsid w:val="005C7714"/>
    <w:rsid w:val="005C7F0A"/>
    <w:rsid w:val="005D0505"/>
    <w:rsid w:val="005D07FF"/>
    <w:rsid w:val="005D09A3"/>
    <w:rsid w:val="005D0E34"/>
    <w:rsid w:val="005D1237"/>
    <w:rsid w:val="005D1DB7"/>
    <w:rsid w:val="005D3CAB"/>
    <w:rsid w:val="005D3F7A"/>
    <w:rsid w:val="005D4AD7"/>
    <w:rsid w:val="005D575C"/>
    <w:rsid w:val="005D5CA6"/>
    <w:rsid w:val="005D5F81"/>
    <w:rsid w:val="005D6356"/>
    <w:rsid w:val="005D68A7"/>
    <w:rsid w:val="005D6B1D"/>
    <w:rsid w:val="005D703E"/>
    <w:rsid w:val="005D7E0F"/>
    <w:rsid w:val="005E060C"/>
    <w:rsid w:val="005E076B"/>
    <w:rsid w:val="005E07B1"/>
    <w:rsid w:val="005E1524"/>
    <w:rsid w:val="005E178B"/>
    <w:rsid w:val="005E2833"/>
    <w:rsid w:val="005E2B02"/>
    <w:rsid w:val="005E3263"/>
    <w:rsid w:val="005E3705"/>
    <w:rsid w:val="005E3D39"/>
    <w:rsid w:val="005E3E58"/>
    <w:rsid w:val="005E3E76"/>
    <w:rsid w:val="005E4169"/>
    <w:rsid w:val="005E434D"/>
    <w:rsid w:val="005E45AF"/>
    <w:rsid w:val="005E6563"/>
    <w:rsid w:val="005E6A10"/>
    <w:rsid w:val="005E7EB6"/>
    <w:rsid w:val="005F08C4"/>
    <w:rsid w:val="005F0E3F"/>
    <w:rsid w:val="005F156E"/>
    <w:rsid w:val="005F1F6D"/>
    <w:rsid w:val="005F2127"/>
    <w:rsid w:val="005F2129"/>
    <w:rsid w:val="005F2C0C"/>
    <w:rsid w:val="005F2C61"/>
    <w:rsid w:val="005F3028"/>
    <w:rsid w:val="005F331B"/>
    <w:rsid w:val="005F351F"/>
    <w:rsid w:val="005F38D1"/>
    <w:rsid w:val="005F40F3"/>
    <w:rsid w:val="005F4171"/>
    <w:rsid w:val="005F4775"/>
    <w:rsid w:val="005F494C"/>
    <w:rsid w:val="005F508B"/>
    <w:rsid w:val="005F5D92"/>
    <w:rsid w:val="005F606B"/>
    <w:rsid w:val="005F61E1"/>
    <w:rsid w:val="005F646D"/>
    <w:rsid w:val="005F6A4C"/>
    <w:rsid w:val="005F772D"/>
    <w:rsid w:val="005F7993"/>
    <w:rsid w:val="005F7BFB"/>
    <w:rsid w:val="005F7C8E"/>
    <w:rsid w:val="006006EE"/>
    <w:rsid w:val="00600B29"/>
    <w:rsid w:val="00601317"/>
    <w:rsid w:val="00601E23"/>
    <w:rsid w:val="0060212F"/>
    <w:rsid w:val="00603244"/>
    <w:rsid w:val="00603825"/>
    <w:rsid w:val="00603B4F"/>
    <w:rsid w:val="00603B6F"/>
    <w:rsid w:val="0060411E"/>
    <w:rsid w:val="00605028"/>
    <w:rsid w:val="00605AEB"/>
    <w:rsid w:val="00605C9E"/>
    <w:rsid w:val="00605D0D"/>
    <w:rsid w:val="00605EAE"/>
    <w:rsid w:val="00606459"/>
    <w:rsid w:val="0060668E"/>
    <w:rsid w:val="00606837"/>
    <w:rsid w:val="00607019"/>
    <w:rsid w:val="00607939"/>
    <w:rsid w:val="00607A1C"/>
    <w:rsid w:val="006105A1"/>
    <w:rsid w:val="006109AA"/>
    <w:rsid w:val="00611011"/>
    <w:rsid w:val="00611847"/>
    <w:rsid w:val="0061260F"/>
    <w:rsid w:val="00612B2D"/>
    <w:rsid w:val="0061436A"/>
    <w:rsid w:val="0061442B"/>
    <w:rsid w:val="0061506C"/>
    <w:rsid w:val="00615412"/>
    <w:rsid w:val="00615D34"/>
    <w:rsid w:val="00615F80"/>
    <w:rsid w:val="00616391"/>
    <w:rsid w:val="0061687B"/>
    <w:rsid w:val="006177EB"/>
    <w:rsid w:val="006178D6"/>
    <w:rsid w:val="006200AB"/>
    <w:rsid w:val="00620138"/>
    <w:rsid w:val="006203AC"/>
    <w:rsid w:val="006206CC"/>
    <w:rsid w:val="006209EB"/>
    <w:rsid w:val="00620E5B"/>
    <w:rsid w:val="00621633"/>
    <w:rsid w:val="00621B40"/>
    <w:rsid w:val="00621DE0"/>
    <w:rsid w:val="006224C5"/>
    <w:rsid w:val="00622704"/>
    <w:rsid w:val="006236C6"/>
    <w:rsid w:val="006238BE"/>
    <w:rsid w:val="00623D97"/>
    <w:rsid w:val="006243DE"/>
    <w:rsid w:val="00624AC7"/>
    <w:rsid w:val="006255DA"/>
    <w:rsid w:val="006264F9"/>
    <w:rsid w:val="0062682A"/>
    <w:rsid w:val="00626F43"/>
    <w:rsid w:val="0062710B"/>
    <w:rsid w:val="00627B18"/>
    <w:rsid w:val="00627FA7"/>
    <w:rsid w:val="00630422"/>
    <w:rsid w:val="00631096"/>
    <w:rsid w:val="00631417"/>
    <w:rsid w:val="00631E15"/>
    <w:rsid w:val="00632217"/>
    <w:rsid w:val="00632309"/>
    <w:rsid w:val="006327C1"/>
    <w:rsid w:val="00632EC4"/>
    <w:rsid w:val="00633047"/>
    <w:rsid w:val="00633621"/>
    <w:rsid w:val="00633753"/>
    <w:rsid w:val="006347EE"/>
    <w:rsid w:val="006348DF"/>
    <w:rsid w:val="00634983"/>
    <w:rsid w:val="00635249"/>
    <w:rsid w:val="00635467"/>
    <w:rsid w:val="006358A0"/>
    <w:rsid w:val="00635CE7"/>
    <w:rsid w:val="006361D9"/>
    <w:rsid w:val="00636678"/>
    <w:rsid w:val="006366FB"/>
    <w:rsid w:val="00636EF5"/>
    <w:rsid w:val="006378A4"/>
    <w:rsid w:val="00637DC0"/>
    <w:rsid w:val="006406E2"/>
    <w:rsid w:val="006408EA"/>
    <w:rsid w:val="00640E97"/>
    <w:rsid w:val="00641426"/>
    <w:rsid w:val="00641975"/>
    <w:rsid w:val="00641F90"/>
    <w:rsid w:val="006420E2"/>
    <w:rsid w:val="006424ED"/>
    <w:rsid w:val="00642F28"/>
    <w:rsid w:val="006430AD"/>
    <w:rsid w:val="00643857"/>
    <w:rsid w:val="00643AAF"/>
    <w:rsid w:val="00644195"/>
    <w:rsid w:val="00644CCF"/>
    <w:rsid w:val="0064562D"/>
    <w:rsid w:val="00647056"/>
    <w:rsid w:val="00647572"/>
    <w:rsid w:val="00647E9F"/>
    <w:rsid w:val="00650217"/>
    <w:rsid w:val="00650A74"/>
    <w:rsid w:val="006510DB"/>
    <w:rsid w:val="0065122D"/>
    <w:rsid w:val="00651BBA"/>
    <w:rsid w:val="00652130"/>
    <w:rsid w:val="00652C84"/>
    <w:rsid w:val="0065302E"/>
    <w:rsid w:val="00653031"/>
    <w:rsid w:val="00653203"/>
    <w:rsid w:val="006536C6"/>
    <w:rsid w:val="00654307"/>
    <w:rsid w:val="0065453C"/>
    <w:rsid w:val="00655168"/>
    <w:rsid w:val="00655247"/>
    <w:rsid w:val="00656D9D"/>
    <w:rsid w:val="00656F1F"/>
    <w:rsid w:val="00657D92"/>
    <w:rsid w:val="006604E7"/>
    <w:rsid w:val="006612CD"/>
    <w:rsid w:val="00661886"/>
    <w:rsid w:val="00661ED1"/>
    <w:rsid w:val="0066207A"/>
    <w:rsid w:val="0066369A"/>
    <w:rsid w:val="00664110"/>
    <w:rsid w:val="00664172"/>
    <w:rsid w:val="006646C4"/>
    <w:rsid w:val="00664761"/>
    <w:rsid w:val="00664E2C"/>
    <w:rsid w:val="006651B8"/>
    <w:rsid w:val="00665804"/>
    <w:rsid w:val="00666115"/>
    <w:rsid w:val="0066625D"/>
    <w:rsid w:val="0066640F"/>
    <w:rsid w:val="006666FB"/>
    <w:rsid w:val="00666CED"/>
    <w:rsid w:val="00666D9C"/>
    <w:rsid w:val="006678A7"/>
    <w:rsid w:val="006679D7"/>
    <w:rsid w:val="00667F6A"/>
    <w:rsid w:val="006704D8"/>
    <w:rsid w:val="00670624"/>
    <w:rsid w:val="006706AE"/>
    <w:rsid w:val="00670D21"/>
    <w:rsid w:val="00670EF9"/>
    <w:rsid w:val="00671026"/>
    <w:rsid w:val="0067157F"/>
    <w:rsid w:val="00671A0F"/>
    <w:rsid w:val="00671DF2"/>
    <w:rsid w:val="00671E0C"/>
    <w:rsid w:val="006721AF"/>
    <w:rsid w:val="00672881"/>
    <w:rsid w:val="0067293E"/>
    <w:rsid w:val="006730DB"/>
    <w:rsid w:val="00673627"/>
    <w:rsid w:val="0067374A"/>
    <w:rsid w:val="006740D9"/>
    <w:rsid w:val="00674627"/>
    <w:rsid w:val="006756A6"/>
    <w:rsid w:val="00676839"/>
    <w:rsid w:val="00677A54"/>
    <w:rsid w:val="00677EC8"/>
    <w:rsid w:val="00680C3D"/>
    <w:rsid w:val="00680DE8"/>
    <w:rsid w:val="0068157B"/>
    <w:rsid w:val="006819AB"/>
    <w:rsid w:val="006829DA"/>
    <w:rsid w:val="00682A0C"/>
    <w:rsid w:val="00682DE4"/>
    <w:rsid w:val="00683548"/>
    <w:rsid w:val="006837D4"/>
    <w:rsid w:val="006837E7"/>
    <w:rsid w:val="0068397D"/>
    <w:rsid w:val="00683A29"/>
    <w:rsid w:val="0068405D"/>
    <w:rsid w:val="006843E2"/>
    <w:rsid w:val="006845FD"/>
    <w:rsid w:val="006849AE"/>
    <w:rsid w:val="00684F14"/>
    <w:rsid w:val="006856B8"/>
    <w:rsid w:val="00686028"/>
    <w:rsid w:val="006865D4"/>
    <w:rsid w:val="00686BB2"/>
    <w:rsid w:val="00687073"/>
    <w:rsid w:val="00687485"/>
    <w:rsid w:val="00687492"/>
    <w:rsid w:val="00687713"/>
    <w:rsid w:val="00687960"/>
    <w:rsid w:val="00687E4F"/>
    <w:rsid w:val="0069089F"/>
    <w:rsid w:val="006910D4"/>
    <w:rsid w:val="006917D5"/>
    <w:rsid w:val="006919D5"/>
    <w:rsid w:val="00691AE2"/>
    <w:rsid w:val="006924D7"/>
    <w:rsid w:val="00692912"/>
    <w:rsid w:val="00692F5C"/>
    <w:rsid w:val="006939BE"/>
    <w:rsid w:val="00693CAA"/>
    <w:rsid w:val="00694F76"/>
    <w:rsid w:val="006964EF"/>
    <w:rsid w:val="00696546"/>
    <w:rsid w:val="00697BFC"/>
    <w:rsid w:val="006A004B"/>
    <w:rsid w:val="006A0358"/>
    <w:rsid w:val="006A0DEF"/>
    <w:rsid w:val="006A13B7"/>
    <w:rsid w:val="006A13D5"/>
    <w:rsid w:val="006A1B0C"/>
    <w:rsid w:val="006A1D4F"/>
    <w:rsid w:val="006A2288"/>
    <w:rsid w:val="006A2528"/>
    <w:rsid w:val="006A2A57"/>
    <w:rsid w:val="006A2FA4"/>
    <w:rsid w:val="006A2FE6"/>
    <w:rsid w:val="006A3301"/>
    <w:rsid w:val="006A414E"/>
    <w:rsid w:val="006A49D8"/>
    <w:rsid w:val="006A4DDE"/>
    <w:rsid w:val="006A4FC2"/>
    <w:rsid w:val="006A5191"/>
    <w:rsid w:val="006A578C"/>
    <w:rsid w:val="006A5FB2"/>
    <w:rsid w:val="006A6086"/>
    <w:rsid w:val="006A665A"/>
    <w:rsid w:val="006A6C75"/>
    <w:rsid w:val="006A759A"/>
    <w:rsid w:val="006A7684"/>
    <w:rsid w:val="006A7B51"/>
    <w:rsid w:val="006B1936"/>
    <w:rsid w:val="006B1F03"/>
    <w:rsid w:val="006B2DC8"/>
    <w:rsid w:val="006B3000"/>
    <w:rsid w:val="006B3455"/>
    <w:rsid w:val="006B3A1D"/>
    <w:rsid w:val="006B3A2A"/>
    <w:rsid w:val="006B4BDE"/>
    <w:rsid w:val="006B4CD4"/>
    <w:rsid w:val="006B57BC"/>
    <w:rsid w:val="006B58EE"/>
    <w:rsid w:val="006B5F25"/>
    <w:rsid w:val="006B6EF7"/>
    <w:rsid w:val="006B7B66"/>
    <w:rsid w:val="006B7DB2"/>
    <w:rsid w:val="006C03C3"/>
    <w:rsid w:val="006C0EEE"/>
    <w:rsid w:val="006C122E"/>
    <w:rsid w:val="006C19CC"/>
    <w:rsid w:val="006C1DDD"/>
    <w:rsid w:val="006C1F5B"/>
    <w:rsid w:val="006C251A"/>
    <w:rsid w:val="006C2B13"/>
    <w:rsid w:val="006C30D9"/>
    <w:rsid w:val="006C30EE"/>
    <w:rsid w:val="006C356E"/>
    <w:rsid w:val="006C3EE6"/>
    <w:rsid w:val="006C4D23"/>
    <w:rsid w:val="006C511B"/>
    <w:rsid w:val="006C55BA"/>
    <w:rsid w:val="006C5DE1"/>
    <w:rsid w:val="006C61C2"/>
    <w:rsid w:val="006C6B6E"/>
    <w:rsid w:val="006C7207"/>
    <w:rsid w:val="006C78CF"/>
    <w:rsid w:val="006C7A67"/>
    <w:rsid w:val="006C7D57"/>
    <w:rsid w:val="006C7ED9"/>
    <w:rsid w:val="006C7EEC"/>
    <w:rsid w:val="006D0C4F"/>
    <w:rsid w:val="006D0D0D"/>
    <w:rsid w:val="006D1D10"/>
    <w:rsid w:val="006D1ED8"/>
    <w:rsid w:val="006D24CB"/>
    <w:rsid w:val="006D28DE"/>
    <w:rsid w:val="006D419D"/>
    <w:rsid w:val="006D4D80"/>
    <w:rsid w:val="006D4E54"/>
    <w:rsid w:val="006D5113"/>
    <w:rsid w:val="006D56A2"/>
    <w:rsid w:val="006D5E89"/>
    <w:rsid w:val="006D60DE"/>
    <w:rsid w:val="006D75BE"/>
    <w:rsid w:val="006D7D7D"/>
    <w:rsid w:val="006D7E64"/>
    <w:rsid w:val="006E0106"/>
    <w:rsid w:val="006E0566"/>
    <w:rsid w:val="006E1462"/>
    <w:rsid w:val="006E1A30"/>
    <w:rsid w:val="006E2C3A"/>
    <w:rsid w:val="006E3088"/>
    <w:rsid w:val="006E309E"/>
    <w:rsid w:val="006E33F9"/>
    <w:rsid w:val="006E38F6"/>
    <w:rsid w:val="006E46E5"/>
    <w:rsid w:val="006E53DB"/>
    <w:rsid w:val="006E5737"/>
    <w:rsid w:val="006E6336"/>
    <w:rsid w:val="006E6A60"/>
    <w:rsid w:val="006E6D66"/>
    <w:rsid w:val="006E759E"/>
    <w:rsid w:val="006E7AAC"/>
    <w:rsid w:val="006E7BC0"/>
    <w:rsid w:val="006E7E30"/>
    <w:rsid w:val="006F05CF"/>
    <w:rsid w:val="006F4E07"/>
    <w:rsid w:val="006F4EC3"/>
    <w:rsid w:val="006F4F8A"/>
    <w:rsid w:val="006F5CF9"/>
    <w:rsid w:val="006F5F55"/>
    <w:rsid w:val="006F6F84"/>
    <w:rsid w:val="006F71F6"/>
    <w:rsid w:val="0070060B"/>
    <w:rsid w:val="00700779"/>
    <w:rsid w:val="007013EB"/>
    <w:rsid w:val="00701B0B"/>
    <w:rsid w:val="00702F3A"/>
    <w:rsid w:val="00703263"/>
    <w:rsid w:val="00703493"/>
    <w:rsid w:val="00703C5F"/>
    <w:rsid w:val="00704B12"/>
    <w:rsid w:val="00705203"/>
    <w:rsid w:val="00705A0F"/>
    <w:rsid w:val="00705C3C"/>
    <w:rsid w:val="00705D27"/>
    <w:rsid w:val="0070600B"/>
    <w:rsid w:val="0070646D"/>
    <w:rsid w:val="0070715C"/>
    <w:rsid w:val="0070752F"/>
    <w:rsid w:val="0071033A"/>
    <w:rsid w:val="00710B52"/>
    <w:rsid w:val="007111EC"/>
    <w:rsid w:val="00711D15"/>
    <w:rsid w:val="0071263A"/>
    <w:rsid w:val="00712936"/>
    <w:rsid w:val="00712B0F"/>
    <w:rsid w:val="00712E0C"/>
    <w:rsid w:val="00713B7E"/>
    <w:rsid w:val="00714838"/>
    <w:rsid w:val="0071496D"/>
    <w:rsid w:val="00714B4D"/>
    <w:rsid w:val="00714E57"/>
    <w:rsid w:val="007153D6"/>
    <w:rsid w:val="00715F34"/>
    <w:rsid w:val="0071618C"/>
    <w:rsid w:val="00717288"/>
    <w:rsid w:val="00717BB1"/>
    <w:rsid w:val="007203B8"/>
    <w:rsid w:val="00720B26"/>
    <w:rsid w:val="007211D0"/>
    <w:rsid w:val="00721C03"/>
    <w:rsid w:val="00721E98"/>
    <w:rsid w:val="00722580"/>
    <w:rsid w:val="00722792"/>
    <w:rsid w:val="00722CD2"/>
    <w:rsid w:val="00722EF9"/>
    <w:rsid w:val="0072324F"/>
    <w:rsid w:val="0072360F"/>
    <w:rsid w:val="007238DB"/>
    <w:rsid w:val="00723B3C"/>
    <w:rsid w:val="00723C24"/>
    <w:rsid w:val="00724413"/>
    <w:rsid w:val="007247C2"/>
    <w:rsid w:val="00724AAC"/>
    <w:rsid w:val="00724B89"/>
    <w:rsid w:val="00725249"/>
    <w:rsid w:val="00725434"/>
    <w:rsid w:val="007255BB"/>
    <w:rsid w:val="00726709"/>
    <w:rsid w:val="00726A8E"/>
    <w:rsid w:val="00726CB3"/>
    <w:rsid w:val="00726CD8"/>
    <w:rsid w:val="00726CEA"/>
    <w:rsid w:val="00727A62"/>
    <w:rsid w:val="00730237"/>
    <w:rsid w:val="00730242"/>
    <w:rsid w:val="007305D3"/>
    <w:rsid w:val="00730A04"/>
    <w:rsid w:val="00730FDD"/>
    <w:rsid w:val="0073186E"/>
    <w:rsid w:val="0073267C"/>
    <w:rsid w:val="00732736"/>
    <w:rsid w:val="007329CF"/>
    <w:rsid w:val="00732D08"/>
    <w:rsid w:val="00732EE1"/>
    <w:rsid w:val="007330B7"/>
    <w:rsid w:val="0073370D"/>
    <w:rsid w:val="00734281"/>
    <w:rsid w:val="00734436"/>
    <w:rsid w:val="00734C91"/>
    <w:rsid w:val="00735A05"/>
    <w:rsid w:val="00735AE6"/>
    <w:rsid w:val="00735F00"/>
    <w:rsid w:val="007360EB"/>
    <w:rsid w:val="00736485"/>
    <w:rsid w:val="00736863"/>
    <w:rsid w:val="00736EF1"/>
    <w:rsid w:val="0073730B"/>
    <w:rsid w:val="007373DA"/>
    <w:rsid w:val="00737474"/>
    <w:rsid w:val="0073779F"/>
    <w:rsid w:val="00737E9A"/>
    <w:rsid w:val="00740339"/>
    <w:rsid w:val="00740503"/>
    <w:rsid w:val="0074073F"/>
    <w:rsid w:val="0074219E"/>
    <w:rsid w:val="00742CB1"/>
    <w:rsid w:val="00742E1F"/>
    <w:rsid w:val="00742F30"/>
    <w:rsid w:val="00743ECA"/>
    <w:rsid w:val="007447AB"/>
    <w:rsid w:val="00744900"/>
    <w:rsid w:val="00746195"/>
    <w:rsid w:val="00746578"/>
    <w:rsid w:val="00746601"/>
    <w:rsid w:val="00746C01"/>
    <w:rsid w:val="0074760F"/>
    <w:rsid w:val="007500F2"/>
    <w:rsid w:val="007510AB"/>
    <w:rsid w:val="00751134"/>
    <w:rsid w:val="007514CF"/>
    <w:rsid w:val="00752B10"/>
    <w:rsid w:val="00752EDC"/>
    <w:rsid w:val="00752EE9"/>
    <w:rsid w:val="00753ACD"/>
    <w:rsid w:val="00754740"/>
    <w:rsid w:val="00754C1F"/>
    <w:rsid w:val="00754C64"/>
    <w:rsid w:val="00755725"/>
    <w:rsid w:val="00755F3C"/>
    <w:rsid w:val="00755FA2"/>
    <w:rsid w:val="00757BF0"/>
    <w:rsid w:val="0076154A"/>
    <w:rsid w:val="00761562"/>
    <w:rsid w:val="00762229"/>
    <w:rsid w:val="00762D49"/>
    <w:rsid w:val="00762F78"/>
    <w:rsid w:val="007649E9"/>
    <w:rsid w:val="00764F27"/>
    <w:rsid w:val="00765123"/>
    <w:rsid w:val="00765619"/>
    <w:rsid w:val="00765691"/>
    <w:rsid w:val="00765B48"/>
    <w:rsid w:val="00766036"/>
    <w:rsid w:val="007661D8"/>
    <w:rsid w:val="00766459"/>
    <w:rsid w:val="007665B6"/>
    <w:rsid w:val="00766A1B"/>
    <w:rsid w:val="00767072"/>
    <w:rsid w:val="00767AD0"/>
    <w:rsid w:val="00770626"/>
    <w:rsid w:val="00770EF4"/>
    <w:rsid w:val="00772678"/>
    <w:rsid w:val="007737FC"/>
    <w:rsid w:val="00774316"/>
    <w:rsid w:val="00774350"/>
    <w:rsid w:val="007746F5"/>
    <w:rsid w:val="007749AA"/>
    <w:rsid w:val="0077548F"/>
    <w:rsid w:val="00775B0E"/>
    <w:rsid w:val="0077602F"/>
    <w:rsid w:val="00776580"/>
    <w:rsid w:val="0077665A"/>
    <w:rsid w:val="00776AA4"/>
    <w:rsid w:val="00776BC7"/>
    <w:rsid w:val="00776E84"/>
    <w:rsid w:val="007773F8"/>
    <w:rsid w:val="00777A10"/>
    <w:rsid w:val="00777F50"/>
    <w:rsid w:val="00777FB8"/>
    <w:rsid w:val="00780569"/>
    <w:rsid w:val="00780DA9"/>
    <w:rsid w:val="00781781"/>
    <w:rsid w:val="00781839"/>
    <w:rsid w:val="00781884"/>
    <w:rsid w:val="007827C7"/>
    <w:rsid w:val="007828E0"/>
    <w:rsid w:val="00782902"/>
    <w:rsid w:val="00782F3E"/>
    <w:rsid w:val="007832D1"/>
    <w:rsid w:val="00783428"/>
    <w:rsid w:val="00783497"/>
    <w:rsid w:val="00783A2F"/>
    <w:rsid w:val="00783AA5"/>
    <w:rsid w:val="00783F42"/>
    <w:rsid w:val="00783FD3"/>
    <w:rsid w:val="0078459A"/>
    <w:rsid w:val="00784DB9"/>
    <w:rsid w:val="00785398"/>
    <w:rsid w:val="00785642"/>
    <w:rsid w:val="00785C51"/>
    <w:rsid w:val="0078614F"/>
    <w:rsid w:val="007863C3"/>
    <w:rsid w:val="00790012"/>
    <w:rsid w:val="00790094"/>
    <w:rsid w:val="007907A9"/>
    <w:rsid w:val="00790D5A"/>
    <w:rsid w:val="00790F3E"/>
    <w:rsid w:val="007911B7"/>
    <w:rsid w:val="007918E2"/>
    <w:rsid w:val="00791A0F"/>
    <w:rsid w:val="00791FBA"/>
    <w:rsid w:val="007924EE"/>
    <w:rsid w:val="007926F7"/>
    <w:rsid w:val="00792D46"/>
    <w:rsid w:val="007934F0"/>
    <w:rsid w:val="00793A23"/>
    <w:rsid w:val="00793BFF"/>
    <w:rsid w:val="00793D94"/>
    <w:rsid w:val="0079405A"/>
    <w:rsid w:val="00794197"/>
    <w:rsid w:val="007943EE"/>
    <w:rsid w:val="00794A98"/>
    <w:rsid w:val="00794F64"/>
    <w:rsid w:val="00795292"/>
    <w:rsid w:val="00795823"/>
    <w:rsid w:val="00795E11"/>
    <w:rsid w:val="007961E6"/>
    <w:rsid w:val="00796882"/>
    <w:rsid w:val="00796917"/>
    <w:rsid w:val="007969D2"/>
    <w:rsid w:val="0079710D"/>
    <w:rsid w:val="007974BD"/>
    <w:rsid w:val="007979C6"/>
    <w:rsid w:val="00797B30"/>
    <w:rsid w:val="00797F4D"/>
    <w:rsid w:val="007A0053"/>
    <w:rsid w:val="007A022A"/>
    <w:rsid w:val="007A059C"/>
    <w:rsid w:val="007A10CA"/>
    <w:rsid w:val="007A1609"/>
    <w:rsid w:val="007A18D7"/>
    <w:rsid w:val="007A1930"/>
    <w:rsid w:val="007A1BF8"/>
    <w:rsid w:val="007A209D"/>
    <w:rsid w:val="007A2AE9"/>
    <w:rsid w:val="007A3156"/>
    <w:rsid w:val="007A31F2"/>
    <w:rsid w:val="007A344D"/>
    <w:rsid w:val="007A3592"/>
    <w:rsid w:val="007A39B6"/>
    <w:rsid w:val="007A3FE2"/>
    <w:rsid w:val="007A4D10"/>
    <w:rsid w:val="007A594A"/>
    <w:rsid w:val="007A5F22"/>
    <w:rsid w:val="007A6327"/>
    <w:rsid w:val="007A6724"/>
    <w:rsid w:val="007A6AC0"/>
    <w:rsid w:val="007A6CB7"/>
    <w:rsid w:val="007A6D52"/>
    <w:rsid w:val="007A7121"/>
    <w:rsid w:val="007A7429"/>
    <w:rsid w:val="007A77FD"/>
    <w:rsid w:val="007A793D"/>
    <w:rsid w:val="007A7ACA"/>
    <w:rsid w:val="007A7C40"/>
    <w:rsid w:val="007A7CB8"/>
    <w:rsid w:val="007B0121"/>
    <w:rsid w:val="007B0FF5"/>
    <w:rsid w:val="007B1247"/>
    <w:rsid w:val="007B1C4D"/>
    <w:rsid w:val="007B1EB7"/>
    <w:rsid w:val="007B261C"/>
    <w:rsid w:val="007B2BE8"/>
    <w:rsid w:val="007B2E2F"/>
    <w:rsid w:val="007B2F46"/>
    <w:rsid w:val="007B3D74"/>
    <w:rsid w:val="007B442E"/>
    <w:rsid w:val="007B4805"/>
    <w:rsid w:val="007B49B9"/>
    <w:rsid w:val="007B4C2D"/>
    <w:rsid w:val="007B51D9"/>
    <w:rsid w:val="007B5302"/>
    <w:rsid w:val="007B54E5"/>
    <w:rsid w:val="007B5556"/>
    <w:rsid w:val="007B5766"/>
    <w:rsid w:val="007B59F5"/>
    <w:rsid w:val="007B5D95"/>
    <w:rsid w:val="007B7099"/>
    <w:rsid w:val="007B782C"/>
    <w:rsid w:val="007C0087"/>
    <w:rsid w:val="007C10E9"/>
    <w:rsid w:val="007C188D"/>
    <w:rsid w:val="007C1EE9"/>
    <w:rsid w:val="007C23E9"/>
    <w:rsid w:val="007C2BAF"/>
    <w:rsid w:val="007C2BCD"/>
    <w:rsid w:val="007C2E7B"/>
    <w:rsid w:val="007C2F68"/>
    <w:rsid w:val="007C3893"/>
    <w:rsid w:val="007C4047"/>
    <w:rsid w:val="007C4074"/>
    <w:rsid w:val="007C46D6"/>
    <w:rsid w:val="007C5306"/>
    <w:rsid w:val="007C5741"/>
    <w:rsid w:val="007C5E2E"/>
    <w:rsid w:val="007C6351"/>
    <w:rsid w:val="007C63F1"/>
    <w:rsid w:val="007C6915"/>
    <w:rsid w:val="007C74CA"/>
    <w:rsid w:val="007C7614"/>
    <w:rsid w:val="007C7632"/>
    <w:rsid w:val="007C7C5D"/>
    <w:rsid w:val="007D03AC"/>
    <w:rsid w:val="007D0EA4"/>
    <w:rsid w:val="007D3973"/>
    <w:rsid w:val="007D406F"/>
    <w:rsid w:val="007D542B"/>
    <w:rsid w:val="007D5DDB"/>
    <w:rsid w:val="007D5E76"/>
    <w:rsid w:val="007D678B"/>
    <w:rsid w:val="007D6D66"/>
    <w:rsid w:val="007E1A92"/>
    <w:rsid w:val="007E1F43"/>
    <w:rsid w:val="007E24CC"/>
    <w:rsid w:val="007E271A"/>
    <w:rsid w:val="007E28B3"/>
    <w:rsid w:val="007E28D0"/>
    <w:rsid w:val="007E2A1D"/>
    <w:rsid w:val="007E3296"/>
    <w:rsid w:val="007E35D6"/>
    <w:rsid w:val="007E37BF"/>
    <w:rsid w:val="007E4603"/>
    <w:rsid w:val="007E48AC"/>
    <w:rsid w:val="007E4B12"/>
    <w:rsid w:val="007E60A9"/>
    <w:rsid w:val="007E62FC"/>
    <w:rsid w:val="007E6832"/>
    <w:rsid w:val="007E72D0"/>
    <w:rsid w:val="007E734F"/>
    <w:rsid w:val="007E7898"/>
    <w:rsid w:val="007F0167"/>
    <w:rsid w:val="007F0794"/>
    <w:rsid w:val="007F0CC7"/>
    <w:rsid w:val="007F1429"/>
    <w:rsid w:val="007F15E9"/>
    <w:rsid w:val="007F221C"/>
    <w:rsid w:val="007F25D5"/>
    <w:rsid w:val="007F29BB"/>
    <w:rsid w:val="007F2AF9"/>
    <w:rsid w:val="007F3F40"/>
    <w:rsid w:val="007F4C7A"/>
    <w:rsid w:val="007F61CC"/>
    <w:rsid w:val="007F6275"/>
    <w:rsid w:val="007F6313"/>
    <w:rsid w:val="007F6B0F"/>
    <w:rsid w:val="007F7C90"/>
    <w:rsid w:val="007F7CE7"/>
    <w:rsid w:val="00800799"/>
    <w:rsid w:val="00801A97"/>
    <w:rsid w:val="00801B30"/>
    <w:rsid w:val="00802145"/>
    <w:rsid w:val="00802AC7"/>
    <w:rsid w:val="00803082"/>
    <w:rsid w:val="008031B7"/>
    <w:rsid w:val="00803666"/>
    <w:rsid w:val="0080369A"/>
    <w:rsid w:val="0080373A"/>
    <w:rsid w:val="00803990"/>
    <w:rsid w:val="00803D9A"/>
    <w:rsid w:val="00804177"/>
    <w:rsid w:val="00804952"/>
    <w:rsid w:val="00804AAC"/>
    <w:rsid w:val="00804E10"/>
    <w:rsid w:val="00805785"/>
    <w:rsid w:val="00805FB4"/>
    <w:rsid w:val="00806817"/>
    <w:rsid w:val="008073BE"/>
    <w:rsid w:val="00807CB8"/>
    <w:rsid w:val="0081012A"/>
    <w:rsid w:val="008108DB"/>
    <w:rsid w:val="00810DAB"/>
    <w:rsid w:val="00810F01"/>
    <w:rsid w:val="0081115C"/>
    <w:rsid w:val="0081146C"/>
    <w:rsid w:val="00811DFA"/>
    <w:rsid w:val="008129CE"/>
    <w:rsid w:val="00812AD7"/>
    <w:rsid w:val="00812D37"/>
    <w:rsid w:val="00812E98"/>
    <w:rsid w:val="00812FF2"/>
    <w:rsid w:val="008130EE"/>
    <w:rsid w:val="0081369E"/>
    <w:rsid w:val="00814741"/>
    <w:rsid w:val="00815AC2"/>
    <w:rsid w:val="00815BE1"/>
    <w:rsid w:val="00815C7B"/>
    <w:rsid w:val="00816017"/>
    <w:rsid w:val="00816198"/>
    <w:rsid w:val="008167C9"/>
    <w:rsid w:val="008167E3"/>
    <w:rsid w:val="008169A1"/>
    <w:rsid w:val="0081726A"/>
    <w:rsid w:val="00817F36"/>
    <w:rsid w:val="00817F76"/>
    <w:rsid w:val="00820857"/>
    <w:rsid w:val="00820EBE"/>
    <w:rsid w:val="008219C6"/>
    <w:rsid w:val="00822160"/>
    <w:rsid w:val="008226E9"/>
    <w:rsid w:val="0082293D"/>
    <w:rsid w:val="00822D1E"/>
    <w:rsid w:val="00823175"/>
    <w:rsid w:val="00823B16"/>
    <w:rsid w:val="00823B6F"/>
    <w:rsid w:val="00823D16"/>
    <w:rsid w:val="00824216"/>
    <w:rsid w:val="00824BFD"/>
    <w:rsid w:val="008250A6"/>
    <w:rsid w:val="008251FE"/>
    <w:rsid w:val="00825CB1"/>
    <w:rsid w:val="0082600D"/>
    <w:rsid w:val="0082614A"/>
    <w:rsid w:val="008263D7"/>
    <w:rsid w:val="00827363"/>
    <w:rsid w:val="00827443"/>
    <w:rsid w:val="008275BE"/>
    <w:rsid w:val="00827A07"/>
    <w:rsid w:val="0083045D"/>
    <w:rsid w:val="008305D9"/>
    <w:rsid w:val="00830FA0"/>
    <w:rsid w:val="008312C0"/>
    <w:rsid w:val="00831896"/>
    <w:rsid w:val="00831A53"/>
    <w:rsid w:val="008328ED"/>
    <w:rsid w:val="00832FDA"/>
    <w:rsid w:val="00833094"/>
    <w:rsid w:val="00833996"/>
    <w:rsid w:val="00834235"/>
    <w:rsid w:val="0083465E"/>
    <w:rsid w:val="00834AA1"/>
    <w:rsid w:val="00834AB2"/>
    <w:rsid w:val="0083559D"/>
    <w:rsid w:val="00835EEF"/>
    <w:rsid w:val="00836240"/>
    <w:rsid w:val="00836292"/>
    <w:rsid w:val="008363F9"/>
    <w:rsid w:val="00836408"/>
    <w:rsid w:val="008370F5"/>
    <w:rsid w:val="00837209"/>
    <w:rsid w:val="00837837"/>
    <w:rsid w:val="00837987"/>
    <w:rsid w:val="00840B62"/>
    <w:rsid w:val="008410F0"/>
    <w:rsid w:val="00842A17"/>
    <w:rsid w:val="0084305D"/>
    <w:rsid w:val="008433A2"/>
    <w:rsid w:val="0084398A"/>
    <w:rsid w:val="00843CDF"/>
    <w:rsid w:val="008443C2"/>
    <w:rsid w:val="00844608"/>
    <w:rsid w:val="008451B2"/>
    <w:rsid w:val="008451E2"/>
    <w:rsid w:val="00845490"/>
    <w:rsid w:val="00845A12"/>
    <w:rsid w:val="00845B3A"/>
    <w:rsid w:val="00845BE4"/>
    <w:rsid w:val="008466AD"/>
    <w:rsid w:val="0084698A"/>
    <w:rsid w:val="00846B2F"/>
    <w:rsid w:val="0084739A"/>
    <w:rsid w:val="00850535"/>
    <w:rsid w:val="008517A2"/>
    <w:rsid w:val="00851A05"/>
    <w:rsid w:val="00851F93"/>
    <w:rsid w:val="00851FF0"/>
    <w:rsid w:val="0085247F"/>
    <w:rsid w:val="00852A32"/>
    <w:rsid w:val="008534D2"/>
    <w:rsid w:val="008540D5"/>
    <w:rsid w:val="0085481C"/>
    <w:rsid w:val="008559F1"/>
    <w:rsid w:val="00855BB4"/>
    <w:rsid w:val="00855DE0"/>
    <w:rsid w:val="00856078"/>
    <w:rsid w:val="00860C7B"/>
    <w:rsid w:val="00860D33"/>
    <w:rsid w:val="00861257"/>
    <w:rsid w:val="00861489"/>
    <w:rsid w:val="00861597"/>
    <w:rsid w:val="008617F4"/>
    <w:rsid w:val="00861B20"/>
    <w:rsid w:val="00861EA0"/>
    <w:rsid w:val="008622CB"/>
    <w:rsid w:val="008634D6"/>
    <w:rsid w:val="00863962"/>
    <w:rsid w:val="00863D33"/>
    <w:rsid w:val="00863F88"/>
    <w:rsid w:val="00864CA3"/>
    <w:rsid w:val="00865685"/>
    <w:rsid w:val="00865862"/>
    <w:rsid w:val="00866C05"/>
    <w:rsid w:val="00867B8D"/>
    <w:rsid w:val="00867D04"/>
    <w:rsid w:val="00867DB9"/>
    <w:rsid w:val="00870227"/>
    <w:rsid w:val="008718B9"/>
    <w:rsid w:val="00871968"/>
    <w:rsid w:val="0087206C"/>
    <w:rsid w:val="00872613"/>
    <w:rsid w:val="00872859"/>
    <w:rsid w:val="00872B49"/>
    <w:rsid w:val="00873724"/>
    <w:rsid w:val="00874EAE"/>
    <w:rsid w:val="0087518F"/>
    <w:rsid w:val="00875291"/>
    <w:rsid w:val="0087566E"/>
    <w:rsid w:val="00876D72"/>
    <w:rsid w:val="00877D48"/>
    <w:rsid w:val="00877E9E"/>
    <w:rsid w:val="0088002A"/>
    <w:rsid w:val="008804A6"/>
    <w:rsid w:val="008806C2"/>
    <w:rsid w:val="00880BCB"/>
    <w:rsid w:val="00880FAE"/>
    <w:rsid w:val="00881C2A"/>
    <w:rsid w:val="00882468"/>
    <w:rsid w:val="00882D14"/>
    <w:rsid w:val="0088306A"/>
    <w:rsid w:val="008832D6"/>
    <w:rsid w:val="00883391"/>
    <w:rsid w:val="008854A0"/>
    <w:rsid w:val="00885526"/>
    <w:rsid w:val="00885BAE"/>
    <w:rsid w:val="00885D15"/>
    <w:rsid w:val="008864DE"/>
    <w:rsid w:val="008868D1"/>
    <w:rsid w:val="008875C5"/>
    <w:rsid w:val="00887796"/>
    <w:rsid w:val="0089023F"/>
    <w:rsid w:val="008906A0"/>
    <w:rsid w:val="00891D99"/>
    <w:rsid w:val="00891F00"/>
    <w:rsid w:val="0089253A"/>
    <w:rsid w:val="008926A7"/>
    <w:rsid w:val="00892BE9"/>
    <w:rsid w:val="00892F52"/>
    <w:rsid w:val="00893144"/>
    <w:rsid w:val="00893441"/>
    <w:rsid w:val="0089364C"/>
    <w:rsid w:val="0089379F"/>
    <w:rsid w:val="00893CEB"/>
    <w:rsid w:val="00893FA5"/>
    <w:rsid w:val="0089470E"/>
    <w:rsid w:val="00894ADE"/>
    <w:rsid w:val="00894E6F"/>
    <w:rsid w:val="00895FA9"/>
    <w:rsid w:val="00896330"/>
    <w:rsid w:val="00896583"/>
    <w:rsid w:val="00896B71"/>
    <w:rsid w:val="00897189"/>
    <w:rsid w:val="00897353"/>
    <w:rsid w:val="00897F06"/>
    <w:rsid w:val="008A006B"/>
    <w:rsid w:val="008A0C53"/>
    <w:rsid w:val="008A1BC1"/>
    <w:rsid w:val="008A1CEF"/>
    <w:rsid w:val="008A21FC"/>
    <w:rsid w:val="008A3CDB"/>
    <w:rsid w:val="008A3E16"/>
    <w:rsid w:val="008A432D"/>
    <w:rsid w:val="008A443B"/>
    <w:rsid w:val="008A482F"/>
    <w:rsid w:val="008A48C3"/>
    <w:rsid w:val="008A51B7"/>
    <w:rsid w:val="008A57D1"/>
    <w:rsid w:val="008A587B"/>
    <w:rsid w:val="008A5BCD"/>
    <w:rsid w:val="008A63B8"/>
    <w:rsid w:val="008A6AC1"/>
    <w:rsid w:val="008A6AE9"/>
    <w:rsid w:val="008A6E82"/>
    <w:rsid w:val="008A73EC"/>
    <w:rsid w:val="008A7BBA"/>
    <w:rsid w:val="008A7D4D"/>
    <w:rsid w:val="008B07EE"/>
    <w:rsid w:val="008B0D58"/>
    <w:rsid w:val="008B15A7"/>
    <w:rsid w:val="008B1C01"/>
    <w:rsid w:val="008B2263"/>
    <w:rsid w:val="008B291F"/>
    <w:rsid w:val="008B2E22"/>
    <w:rsid w:val="008B35EA"/>
    <w:rsid w:val="008B3CDA"/>
    <w:rsid w:val="008B4BD4"/>
    <w:rsid w:val="008B4D85"/>
    <w:rsid w:val="008B5DBB"/>
    <w:rsid w:val="008B6842"/>
    <w:rsid w:val="008B69A1"/>
    <w:rsid w:val="008B6AE1"/>
    <w:rsid w:val="008B7BAC"/>
    <w:rsid w:val="008C0174"/>
    <w:rsid w:val="008C0453"/>
    <w:rsid w:val="008C0A48"/>
    <w:rsid w:val="008C121D"/>
    <w:rsid w:val="008C132B"/>
    <w:rsid w:val="008C1761"/>
    <w:rsid w:val="008C1B78"/>
    <w:rsid w:val="008C1E84"/>
    <w:rsid w:val="008C22AF"/>
    <w:rsid w:val="008C23AE"/>
    <w:rsid w:val="008C3220"/>
    <w:rsid w:val="008C34E1"/>
    <w:rsid w:val="008C4297"/>
    <w:rsid w:val="008C4DAF"/>
    <w:rsid w:val="008C4E42"/>
    <w:rsid w:val="008C5512"/>
    <w:rsid w:val="008C570C"/>
    <w:rsid w:val="008C5F97"/>
    <w:rsid w:val="008C71D9"/>
    <w:rsid w:val="008C765A"/>
    <w:rsid w:val="008D03CB"/>
    <w:rsid w:val="008D0A00"/>
    <w:rsid w:val="008D0D34"/>
    <w:rsid w:val="008D160B"/>
    <w:rsid w:val="008D162F"/>
    <w:rsid w:val="008D1960"/>
    <w:rsid w:val="008D1A37"/>
    <w:rsid w:val="008D1C5E"/>
    <w:rsid w:val="008D2084"/>
    <w:rsid w:val="008D23A9"/>
    <w:rsid w:val="008D2F59"/>
    <w:rsid w:val="008D32B2"/>
    <w:rsid w:val="008D3638"/>
    <w:rsid w:val="008D36A2"/>
    <w:rsid w:val="008D3917"/>
    <w:rsid w:val="008D3AF5"/>
    <w:rsid w:val="008D418D"/>
    <w:rsid w:val="008D4605"/>
    <w:rsid w:val="008D4E18"/>
    <w:rsid w:val="008D4F64"/>
    <w:rsid w:val="008D5615"/>
    <w:rsid w:val="008D59D8"/>
    <w:rsid w:val="008D5BD3"/>
    <w:rsid w:val="008D5CFE"/>
    <w:rsid w:val="008D662C"/>
    <w:rsid w:val="008D69C9"/>
    <w:rsid w:val="008D6DA7"/>
    <w:rsid w:val="008D6E9A"/>
    <w:rsid w:val="008D6F24"/>
    <w:rsid w:val="008D72F9"/>
    <w:rsid w:val="008E1467"/>
    <w:rsid w:val="008E179E"/>
    <w:rsid w:val="008E1A49"/>
    <w:rsid w:val="008E1B1D"/>
    <w:rsid w:val="008E1DDD"/>
    <w:rsid w:val="008E20D9"/>
    <w:rsid w:val="008E275B"/>
    <w:rsid w:val="008E3B29"/>
    <w:rsid w:val="008E40B1"/>
    <w:rsid w:val="008E4FCC"/>
    <w:rsid w:val="008E5342"/>
    <w:rsid w:val="008E5DF7"/>
    <w:rsid w:val="008E6178"/>
    <w:rsid w:val="008E66F9"/>
    <w:rsid w:val="008E6D05"/>
    <w:rsid w:val="008E6E0E"/>
    <w:rsid w:val="008E7190"/>
    <w:rsid w:val="008E74D5"/>
    <w:rsid w:val="008F00BB"/>
    <w:rsid w:val="008F059F"/>
    <w:rsid w:val="008F078B"/>
    <w:rsid w:val="008F0F72"/>
    <w:rsid w:val="008F134D"/>
    <w:rsid w:val="008F13C1"/>
    <w:rsid w:val="008F15C2"/>
    <w:rsid w:val="008F1E0D"/>
    <w:rsid w:val="008F1FB1"/>
    <w:rsid w:val="008F2058"/>
    <w:rsid w:val="008F2D07"/>
    <w:rsid w:val="008F380C"/>
    <w:rsid w:val="008F3953"/>
    <w:rsid w:val="008F3D6A"/>
    <w:rsid w:val="008F45D9"/>
    <w:rsid w:val="008F5193"/>
    <w:rsid w:val="008F53B6"/>
    <w:rsid w:val="008F5460"/>
    <w:rsid w:val="008F5CA7"/>
    <w:rsid w:val="008F5ECF"/>
    <w:rsid w:val="008F61A8"/>
    <w:rsid w:val="008F6875"/>
    <w:rsid w:val="008F6907"/>
    <w:rsid w:val="008F6ECD"/>
    <w:rsid w:val="008F7E17"/>
    <w:rsid w:val="009001B3"/>
    <w:rsid w:val="00900CA3"/>
    <w:rsid w:val="00901209"/>
    <w:rsid w:val="00901743"/>
    <w:rsid w:val="00901795"/>
    <w:rsid w:val="00902877"/>
    <w:rsid w:val="00902C3C"/>
    <w:rsid w:val="00902C72"/>
    <w:rsid w:val="00902E76"/>
    <w:rsid w:val="009043DB"/>
    <w:rsid w:val="00904469"/>
    <w:rsid w:val="009044D5"/>
    <w:rsid w:val="00904947"/>
    <w:rsid w:val="00904AA5"/>
    <w:rsid w:val="00904D53"/>
    <w:rsid w:val="00905A79"/>
    <w:rsid w:val="00906689"/>
    <w:rsid w:val="009070AA"/>
    <w:rsid w:val="009070CB"/>
    <w:rsid w:val="00907EBE"/>
    <w:rsid w:val="009106E6"/>
    <w:rsid w:val="00910785"/>
    <w:rsid w:val="0091088E"/>
    <w:rsid w:val="009109EC"/>
    <w:rsid w:val="00911CA6"/>
    <w:rsid w:val="009127F1"/>
    <w:rsid w:val="00912843"/>
    <w:rsid w:val="00912B6F"/>
    <w:rsid w:val="0091318A"/>
    <w:rsid w:val="00913836"/>
    <w:rsid w:val="00913B0C"/>
    <w:rsid w:val="009141A8"/>
    <w:rsid w:val="0091519A"/>
    <w:rsid w:val="009169C5"/>
    <w:rsid w:val="009176AB"/>
    <w:rsid w:val="00917F1F"/>
    <w:rsid w:val="00921787"/>
    <w:rsid w:val="00921A41"/>
    <w:rsid w:val="009231F9"/>
    <w:rsid w:val="00923F8E"/>
    <w:rsid w:val="00924434"/>
    <w:rsid w:val="00924E6E"/>
    <w:rsid w:val="00924ECB"/>
    <w:rsid w:val="00924EF3"/>
    <w:rsid w:val="0092527F"/>
    <w:rsid w:val="0092556F"/>
    <w:rsid w:val="00925844"/>
    <w:rsid w:val="00925848"/>
    <w:rsid w:val="00925CAB"/>
    <w:rsid w:val="009261C6"/>
    <w:rsid w:val="00926705"/>
    <w:rsid w:val="009268EB"/>
    <w:rsid w:val="0092694D"/>
    <w:rsid w:val="00926E91"/>
    <w:rsid w:val="009274F9"/>
    <w:rsid w:val="00927626"/>
    <w:rsid w:val="00927D5C"/>
    <w:rsid w:val="00927EF9"/>
    <w:rsid w:val="00930687"/>
    <w:rsid w:val="00932588"/>
    <w:rsid w:val="009332E4"/>
    <w:rsid w:val="00933A70"/>
    <w:rsid w:val="00933E4B"/>
    <w:rsid w:val="00933F72"/>
    <w:rsid w:val="0093401A"/>
    <w:rsid w:val="009348D4"/>
    <w:rsid w:val="0093541C"/>
    <w:rsid w:val="00935BA4"/>
    <w:rsid w:val="00935E9F"/>
    <w:rsid w:val="00935EF5"/>
    <w:rsid w:val="0093615E"/>
    <w:rsid w:val="00936978"/>
    <w:rsid w:val="00936AA6"/>
    <w:rsid w:val="00936ABF"/>
    <w:rsid w:val="009373AA"/>
    <w:rsid w:val="0093768C"/>
    <w:rsid w:val="00937904"/>
    <w:rsid w:val="00940023"/>
    <w:rsid w:val="0094088C"/>
    <w:rsid w:val="0094129F"/>
    <w:rsid w:val="0094154C"/>
    <w:rsid w:val="00941CE8"/>
    <w:rsid w:val="00941CF9"/>
    <w:rsid w:val="009420A0"/>
    <w:rsid w:val="00942102"/>
    <w:rsid w:val="009425AC"/>
    <w:rsid w:val="0094304B"/>
    <w:rsid w:val="009434B2"/>
    <w:rsid w:val="009434ED"/>
    <w:rsid w:val="00943C51"/>
    <w:rsid w:val="00944155"/>
    <w:rsid w:val="009450B4"/>
    <w:rsid w:val="00946262"/>
    <w:rsid w:val="00946435"/>
    <w:rsid w:val="0094654B"/>
    <w:rsid w:val="0094681C"/>
    <w:rsid w:val="009469FE"/>
    <w:rsid w:val="00947D11"/>
    <w:rsid w:val="00950567"/>
    <w:rsid w:val="00950A0F"/>
    <w:rsid w:val="00950EB0"/>
    <w:rsid w:val="00950EE6"/>
    <w:rsid w:val="00951272"/>
    <w:rsid w:val="009515FA"/>
    <w:rsid w:val="0095161D"/>
    <w:rsid w:val="00951AA4"/>
    <w:rsid w:val="00951FF5"/>
    <w:rsid w:val="00952760"/>
    <w:rsid w:val="00953020"/>
    <w:rsid w:val="009545A2"/>
    <w:rsid w:val="00954658"/>
    <w:rsid w:val="00955356"/>
    <w:rsid w:val="00955D74"/>
    <w:rsid w:val="00956000"/>
    <w:rsid w:val="00956326"/>
    <w:rsid w:val="009570BB"/>
    <w:rsid w:val="009572C0"/>
    <w:rsid w:val="0095754C"/>
    <w:rsid w:val="0095757A"/>
    <w:rsid w:val="009576A1"/>
    <w:rsid w:val="00957875"/>
    <w:rsid w:val="0096005C"/>
    <w:rsid w:val="009601E1"/>
    <w:rsid w:val="0096066C"/>
    <w:rsid w:val="00961156"/>
    <w:rsid w:val="00961E56"/>
    <w:rsid w:val="009628C3"/>
    <w:rsid w:val="00962DCA"/>
    <w:rsid w:val="00962E29"/>
    <w:rsid w:val="00963B7A"/>
    <w:rsid w:val="00963FE0"/>
    <w:rsid w:val="00964061"/>
    <w:rsid w:val="00964312"/>
    <w:rsid w:val="0096432A"/>
    <w:rsid w:val="00964917"/>
    <w:rsid w:val="00964ACD"/>
    <w:rsid w:val="00964BB9"/>
    <w:rsid w:val="00964DB1"/>
    <w:rsid w:val="009650EA"/>
    <w:rsid w:val="009656D4"/>
    <w:rsid w:val="00965FAC"/>
    <w:rsid w:val="0096627A"/>
    <w:rsid w:val="00966C67"/>
    <w:rsid w:val="00966EE1"/>
    <w:rsid w:val="00967A93"/>
    <w:rsid w:val="00970DBB"/>
    <w:rsid w:val="009714DE"/>
    <w:rsid w:val="009715EF"/>
    <w:rsid w:val="00972FBC"/>
    <w:rsid w:val="009731FD"/>
    <w:rsid w:val="00973454"/>
    <w:rsid w:val="009737AF"/>
    <w:rsid w:val="00973868"/>
    <w:rsid w:val="0097492B"/>
    <w:rsid w:val="009750CA"/>
    <w:rsid w:val="00975696"/>
    <w:rsid w:val="00976006"/>
    <w:rsid w:val="009760B7"/>
    <w:rsid w:val="009767BC"/>
    <w:rsid w:val="009770B5"/>
    <w:rsid w:val="00977190"/>
    <w:rsid w:val="00977616"/>
    <w:rsid w:val="0097766D"/>
    <w:rsid w:val="009779EB"/>
    <w:rsid w:val="00977DAE"/>
    <w:rsid w:val="00980C3E"/>
    <w:rsid w:val="00981148"/>
    <w:rsid w:val="009812FA"/>
    <w:rsid w:val="00981477"/>
    <w:rsid w:val="00982BCC"/>
    <w:rsid w:val="0098320F"/>
    <w:rsid w:val="009837AD"/>
    <w:rsid w:val="00983BDC"/>
    <w:rsid w:val="009851D4"/>
    <w:rsid w:val="0098592A"/>
    <w:rsid w:val="00985CF3"/>
    <w:rsid w:val="0098678C"/>
    <w:rsid w:val="00986B77"/>
    <w:rsid w:val="00986D88"/>
    <w:rsid w:val="00986ED3"/>
    <w:rsid w:val="0098736A"/>
    <w:rsid w:val="00987A20"/>
    <w:rsid w:val="00990534"/>
    <w:rsid w:val="00990539"/>
    <w:rsid w:val="00990955"/>
    <w:rsid w:val="00990984"/>
    <w:rsid w:val="00990AAF"/>
    <w:rsid w:val="009911CD"/>
    <w:rsid w:val="00991716"/>
    <w:rsid w:val="00991A9B"/>
    <w:rsid w:val="00991CDA"/>
    <w:rsid w:val="00992C0E"/>
    <w:rsid w:val="0099316C"/>
    <w:rsid w:val="00993335"/>
    <w:rsid w:val="00993A11"/>
    <w:rsid w:val="00993AB3"/>
    <w:rsid w:val="00994006"/>
    <w:rsid w:val="00994131"/>
    <w:rsid w:val="00994BD2"/>
    <w:rsid w:val="00994FBB"/>
    <w:rsid w:val="0099505F"/>
    <w:rsid w:val="0099777D"/>
    <w:rsid w:val="009978DE"/>
    <w:rsid w:val="009A035E"/>
    <w:rsid w:val="009A07FB"/>
    <w:rsid w:val="009A0C86"/>
    <w:rsid w:val="009A15D8"/>
    <w:rsid w:val="009A1902"/>
    <w:rsid w:val="009A23F5"/>
    <w:rsid w:val="009A26F1"/>
    <w:rsid w:val="009A2741"/>
    <w:rsid w:val="009A3A1A"/>
    <w:rsid w:val="009A3D2F"/>
    <w:rsid w:val="009A46AB"/>
    <w:rsid w:val="009A5021"/>
    <w:rsid w:val="009A5903"/>
    <w:rsid w:val="009A5C2A"/>
    <w:rsid w:val="009A6053"/>
    <w:rsid w:val="009A6289"/>
    <w:rsid w:val="009A692C"/>
    <w:rsid w:val="009B08C7"/>
    <w:rsid w:val="009B1762"/>
    <w:rsid w:val="009B1C6C"/>
    <w:rsid w:val="009B286D"/>
    <w:rsid w:val="009B2EAE"/>
    <w:rsid w:val="009B3206"/>
    <w:rsid w:val="009B3683"/>
    <w:rsid w:val="009B377F"/>
    <w:rsid w:val="009B3A7B"/>
    <w:rsid w:val="009B4109"/>
    <w:rsid w:val="009B4419"/>
    <w:rsid w:val="009B52FB"/>
    <w:rsid w:val="009B5673"/>
    <w:rsid w:val="009B5B63"/>
    <w:rsid w:val="009B6162"/>
    <w:rsid w:val="009B6B94"/>
    <w:rsid w:val="009B707A"/>
    <w:rsid w:val="009C16B4"/>
    <w:rsid w:val="009C1D18"/>
    <w:rsid w:val="009C1E10"/>
    <w:rsid w:val="009C3688"/>
    <w:rsid w:val="009C3E73"/>
    <w:rsid w:val="009C465E"/>
    <w:rsid w:val="009C5152"/>
    <w:rsid w:val="009C5D0C"/>
    <w:rsid w:val="009C5DFC"/>
    <w:rsid w:val="009C622D"/>
    <w:rsid w:val="009C66B3"/>
    <w:rsid w:val="009C6810"/>
    <w:rsid w:val="009D03F8"/>
    <w:rsid w:val="009D0732"/>
    <w:rsid w:val="009D0DFE"/>
    <w:rsid w:val="009D0F0F"/>
    <w:rsid w:val="009D1425"/>
    <w:rsid w:val="009D1986"/>
    <w:rsid w:val="009D19DC"/>
    <w:rsid w:val="009D253F"/>
    <w:rsid w:val="009D267D"/>
    <w:rsid w:val="009D2961"/>
    <w:rsid w:val="009D2EEA"/>
    <w:rsid w:val="009D377F"/>
    <w:rsid w:val="009D3CD2"/>
    <w:rsid w:val="009D3FDB"/>
    <w:rsid w:val="009D44F5"/>
    <w:rsid w:val="009D48AB"/>
    <w:rsid w:val="009D4C46"/>
    <w:rsid w:val="009D4CC3"/>
    <w:rsid w:val="009D4FCF"/>
    <w:rsid w:val="009D53E7"/>
    <w:rsid w:val="009D55EF"/>
    <w:rsid w:val="009D624F"/>
    <w:rsid w:val="009D6AD8"/>
    <w:rsid w:val="009D77D7"/>
    <w:rsid w:val="009D79F7"/>
    <w:rsid w:val="009D7D31"/>
    <w:rsid w:val="009D7F51"/>
    <w:rsid w:val="009E019F"/>
    <w:rsid w:val="009E024C"/>
    <w:rsid w:val="009E0734"/>
    <w:rsid w:val="009E0D1C"/>
    <w:rsid w:val="009E16A4"/>
    <w:rsid w:val="009E197D"/>
    <w:rsid w:val="009E1B9F"/>
    <w:rsid w:val="009E1E1F"/>
    <w:rsid w:val="009E2530"/>
    <w:rsid w:val="009E288C"/>
    <w:rsid w:val="009E3372"/>
    <w:rsid w:val="009E36E2"/>
    <w:rsid w:val="009E3A3F"/>
    <w:rsid w:val="009E4782"/>
    <w:rsid w:val="009E4968"/>
    <w:rsid w:val="009E4A79"/>
    <w:rsid w:val="009E4F77"/>
    <w:rsid w:val="009E5278"/>
    <w:rsid w:val="009E544D"/>
    <w:rsid w:val="009E5D1E"/>
    <w:rsid w:val="009E68A7"/>
    <w:rsid w:val="009E7B3F"/>
    <w:rsid w:val="009F01A5"/>
    <w:rsid w:val="009F09AF"/>
    <w:rsid w:val="009F0C79"/>
    <w:rsid w:val="009F1249"/>
    <w:rsid w:val="009F12A5"/>
    <w:rsid w:val="009F3531"/>
    <w:rsid w:val="009F35CC"/>
    <w:rsid w:val="009F3636"/>
    <w:rsid w:val="009F3CA9"/>
    <w:rsid w:val="009F3EB2"/>
    <w:rsid w:val="009F4120"/>
    <w:rsid w:val="009F643B"/>
    <w:rsid w:val="009F6CBF"/>
    <w:rsid w:val="009F76EC"/>
    <w:rsid w:val="00A00616"/>
    <w:rsid w:val="00A0064D"/>
    <w:rsid w:val="00A019F9"/>
    <w:rsid w:val="00A0293E"/>
    <w:rsid w:val="00A02D22"/>
    <w:rsid w:val="00A0304D"/>
    <w:rsid w:val="00A037B3"/>
    <w:rsid w:val="00A03F97"/>
    <w:rsid w:val="00A04170"/>
    <w:rsid w:val="00A04B35"/>
    <w:rsid w:val="00A052F0"/>
    <w:rsid w:val="00A05420"/>
    <w:rsid w:val="00A05972"/>
    <w:rsid w:val="00A0598A"/>
    <w:rsid w:val="00A05A41"/>
    <w:rsid w:val="00A05D69"/>
    <w:rsid w:val="00A067CB"/>
    <w:rsid w:val="00A06B4B"/>
    <w:rsid w:val="00A07632"/>
    <w:rsid w:val="00A108B2"/>
    <w:rsid w:val="00A10CD5"/>
    <w:rsid w:val="00A114D1"/>
    <w:rsid w:val="00A1163C"/>
    <w:rsid w:val="00A116D6"/>
    <w:rsid w:val="00A11832"/>
    <w:rsid w:val="00A11D64"/>
    <w:rsid w:val="00A12DD7"/>
    <w:rsid w:val="00A1364E"/>
    <w:rsid w:val="00A13B57"/>
    <w:rsid w:val="00A140CB"/>
    <w:rsid w:val="00A157A8"/>
    <w:rsid w:val="00A15B62"/>
    <w:rsid w:val="00A15C7A"/>
    <w:rsid w:val="00A16205"/>
    <w:rsid w:val="00A16345"/>
    <w:rsid w:val="00A165F1"/>
    <w:rsid w:val="00A1698C"/>
    <w:rsid w:val="00A16EA6"/>
    <w:rsid w:val="00A16FAF"/>
    <w:rsid w:val="00A16FE1"/>
    <w:rsid w:val="00A2032B"/>
    <w:rsid w:val="00A20BEB"/>
    <w:rsid w:val="00A20D01"/>
    <w:rsid w:val="00A20D29"/>
    <w:rsid w:val="00A21050"/>
    <w:rsid w:val="00A2138A"/>
    <w:rsid w:val="00A21C4E"/>
    <w:rsid w:val="00A2242C"/>
    <w:rsid w:val="00A2281E"/>
    <w:rsid w:val="00A232A0"/>
    <w:rsid w:val="00A232B6"/>
    <w:rsid w:val="00A236C4"/>
    <w:rsid w:val="00A23EBE"/>
    <w:rsid w:val="00A23ED3"/>
    <w:rsid w:val="00A247A6"/>
    <w:rsid w:val="00A24826"/>
    <w:rsid w:val="00A24AB0"/>
    <w:rsid w:val="00A24BAF"/>
    <w:rsid w:val="00A25854"/>
    <w:rsid w:val="00A25D62"/>
    <w:rsid w:val="00A268C6"/>
    <w:rsid w:val="00A269D8"/>
    <w:rsid w:val="00A27B99"/>
    <w:rsid w:val="00A306F0"/>
    <w:rsid w:val="00A31201"/>
    <w:rsid w:val="00A3158D"/>
    <w:rsid w:val="00A31905"/>
    <w:rsid w:val="00A3352F"/>
    <w:rsid w:val="00A338B4"/>
    <w:rsid w:val="00A3456E"/>
    <w:rsid w:val="00A35796"/>
    <w:rsid w:val="00A36158"/>
    <w:rsid w:val="00A36247"/>
    <w:rsid w:val="00A36340"/>
    <w:rsid w:val="00A3689E"/>
    <w:rsid w:val="00A36B85"/>
    <w:rsid w:val="00A36D71"/>
    <w:rsid w:val="00A371F5"/>
    <w:rsid w:val="00A405E3"/>
    <w:rsid w:val="00A4077A"/>
    <w:rsid w:val="00A409C8"/>
    <w:rsid w:val="00A413BE"/>
    <w:rsid w:val="00A41412"/>
    <w:rsid w:val="00A41F08"/>
    <w:rsid w:val="00A4239A"/>
    <w:rsid w:val="00A42651"/>
    <w:rsid w:val="00A426BF"/>
    <w:rsid w:val="00A429D5"/>
    <w:rsid w:val="00A42FF9"/>
    <w:rsid w:val="00A432F5"/>
    <w:rsid w:val="00A4347F"/>
    <w:rsid w:val="00A434BB"/>
    <w:rsid w:val="00A43AB7"/>
    <w:rsid w:val="00A44573"/>
    <w:rsid w:val="00A44C18"/>
    <w:rsid w:val="00A44D49"/>
    <w:rsid w:val="00A46380"/>
    <w:rsid w:val="00A465E8"/>
    <w:rsid w:val="00A4695C"/>
    <w:rsid w:val="00A46F2C"/>
    <w:rsid w:val="00A473F4"/>
    <w:rsid w:val="00A474C9"/>
    <w:rsid w:val="00A50792"/>
    <w:rsid w:val="00A50EF2"/>
    <w:rsid w:val="00A51235"/>
    <w:rsid w:val="00A51715"/>
    <w:rsid w:val="00A51EF8"/>
    <w:rsid w:val="00A526F7"/>
    <w:rsid w:val="00A52DD9"/>
    <w:rsid w:val="00A52E91"/>
    <w:rsid w:val="00A52F59"/>
    <w:rsid w:val="00A53016"/>
    <w:rsid w:val="00A5312C"/>
    <w:rsid w:val="00A532B8"/>
    <w:rsid w:val="00A53EEF"/>
    <w:rsid w:val="00A548D9"/>
    <w:rsid w:val="00A54B08"/>
    <w:rsid w:val="00A55496"/>
    <w:rsid w:val="00A557DA"/>
    <w:rsid w:val="00A558E4"/>
    <w:rsid w:val="00A55F3A"/>
    <w:rsid w:val="00A563A3"/>
    <w:rsid w:val="00A5712E"/>
    <w:rsid w:val="00A572B2"/>
    <w:rsid w:val="00A5757D"/>
    <w:rsid w:val="00A57DED"/>
    <w:rsid w:val="00A607FB"/>
    <w:rsid w:val="00A60A3A"/>
    <w:rsid w:val="00A61B1F"/>
    <w:rsid w:val="00A61BF3"/>
    <w:rsid w:val="00A61F6A"/>
    <w:rsid w:val="00A620B8"/>
    <w:rsid w:val="00A6254A"/>
    <w:rsid w:val="00A629A3"/>
    <w:rsid w:val="00A62A84"/>
    <w:rsid w:val="00A62F55"/>
    <w:rsid w:val="00A6347F"/>
    <w:rsid w:val="00A63DEB"/>
    <w:rsid w:val="00A644A2"/>
    <w:rsid w:val="00A64B5F"/>
    <w:rsid w:val="00A64DB2"/>
    <w:rsid w:val="00A652BD"/>
    <w:rsid w:val="00A6544B"/>
    <w:rsid w:val="00A65C6A"/>
    <w:rsid w:val="00A66704"/>
    <w:rsid w:val="00A671B9"/>
    <w:rsid w:val="00A676BB"/>
    <w:rsid w:val="00A676CC"/>
    <w:rsid w:val="00A6793C"/>
    <w:rsid w:val="00A67B7B"/>
    <w:rsid w:val="00A70B09"/>
    <w:rsid w:val="00A70FE5"/>
    <w:rsid w:val="00A7150D"/>
    <w:rsid w:val="00A71577"/>
    <w:rsid w:val="00A71A10"/>
    <w:rsid w:val="00A71E25"/>
    <w:rsid w:val="00A72086"/>
    <w:rsid w:val="00A72B14"/>
    <w:rsid w:val="00A7364D"/>
    <w:rsid w:val="00A737CF"/>
    <w:rsid w:val="00A73CA4"/>
    <w:rsid w:val="00A743CA"/>
    <w:rsid w:val="00A74683"/>
    <w:rsid w:val="00A7471D"/>
    <w:rsid w:val="00A75754"/>
    <w:rsid w:val="00A757FA"/>
    <w:rsid w:val="00A76D75"/>
    <w:rsid w:val="00A815D7"/>
    <w:rsid w:val="00A8175F"/>
    <w:rsid w:val="00A819AD"/>
    <w:rsid w:val="00A81BA8"/>
    <w:rsid w:val="00A81DCF"/>
    <w:rsid w:val="00A820CB"/>
    <w:rsid w:val="00A8293C"/>
    <w:rsid w:val="00A829D5"/>
    <w:rsid w:val="00A82B2F"/>
    <w:rsid w:val="00A83034"/>
    <w:rsid w:val="00A84147"/>
    <w:rsid w:val="00A84150"/>
    <w:rsid w:val="00A842DF"/>
    <w:rsid w:val="00A847ED"/>
    <w:rsid w:val="00A84E01"/>
    <w:rsid w:val="00A852D5"/>
    <w:rsid w:val="00A854B3"/>
    <w:rsid w:val="00A85594"/>
    <w:rsid w:val="00A85AE5"/>
    <w:rsid w:val="00A868D1"/>
    <w:rsid w:val="00A868F5"/>
    <w:rsid w:val="00A87C6C"/>
    <w:rsid w:val="00A90864"/>
    <w:rsid w:val="00A90B61"/>
    <w:rsid w:val="00A90D05"/>
    <w:rsid w:val="00A9121C"/>
    <w:rsid w:val="00A91542"/>
    <w:rsid w:val="00A915FC"/>
    <w:rsid w:val="00A91C1C"/>
    <w:rsid w:val="00A91D10"/>
    <w:rsid w:val="00A9267F"/>
    <w:rsid w:val="00A92B64"/>
    <w:rsid w:val="00A92EC2"/>
    <w:rsid w:val="00A932C3"/>
    <w:rsid w:val="00A934B3"/>
    <w:rsid w:val="00A93AD8"/>
    <w:rsid w:val="00A947D7"/>
    <w:rsid w:val="00A94CB8"/>
    <w:rsid w:val="00A95C81"/>
    <w:rsid w:val="00A9643C"/>
    <w:rsid w:val="00A96829"/>
    <w:rsid w:val="00A96AEE"/>
    <w:rsid w:val="00AA053B"/>
    <w:rsid w:val="00AA0E07"/>
    <w:rsid w:val="00AA1359"/>
    <w:rsid w:val="00AA158E"/>
    <w:rsid w:val="00AA19D6"/>
    <w:rsid w:val="00AA2547"/>
    <w:rsid w:val="00AA27C3"/>
    <w:rsid w:val="00AA28CE"/>
    <w:rsid w:val="00AA2C8A"/>
    <w:rsid w:val="00AA2D33"/>
    <w:rsid w:val="00AA3C8B"/>
    <w:rsid w:val="00AA3FE4"/>
    <w:rsid w:val="00AA47D2"/>
    <w:rsid w:val="00AA4C89"/>
    <w:rsid w:val="00AA53F1"/>
    <w:rsid w:val="00AA600B"/>
    <w:rsid w:val="00AA629C"/>
    <w:rsid w:val="00AA6743"/>
    <w:rsid w:val="00AA6A3E"/>
    <w:rsid w:val="00AA6BC9"/>
    <w:rsid w:val="00AA6C1F"/>
    <w:rsid w:val="00AA7172"/>
    <w:rsid w:val="00AA71BB"/>
    <w:rsid w:val="00AA7516"/>
    <w:rsid w:val="00AA7F09"/>
    <w:rsid w:val="00AB041E"/>
    <w:rsid w:val="00AB07FE"/>
    <w:rsid w:val="00AB0D98"/>
    <w:rsid w:val="00AB0EE8"/>
    <w:rsid w:val="00AB1AB3"/>
    <w:rsid w:val="00AB1BF0"/>
    <w:rsid w:val="00AB2353"/>
    <w:rsid w:val="00AB236D"/>
    <w:rsid w:val="00AB2592"/>
    <w:rsid w:val="00AB2886"/>
    <w:rsid w:val="00AB32A8"/>
    <w:rsid w:val="00AB32AE"/>
    <w:rsid w:val="00AB39EB"/>
    <w:rsid w:val="00AB488B"/>
    <w:rsid w:val="00AB4CF3"/>
    <w:rsid w:val="00AB4F6E"/>
    <w:rsid w:val="00AB523A"/>
    <w:rsid w:val="00AB6044"/>
    <w:rsid w:val="00AB642D"/>
    <w:rsid w:val="00AB67D8"/>
    <w:rsid w:val="00AB6942"/>
    <w:rsid w:val="00AB704D"/>
    <w:rsid w:val="00AB74A1"/>
    <w:rsid w:val="00AB76DF"/>
    <w:rsid w:val="00AB7E76"/>
    <w:rsid w:val="00AC07F3"/>
    <w:rsid w:val="00AC0A05"/>
    <w:rsid w:val="00AC12A9"/>
    <w:rsid w:val="00AC18B6"/>
    <w:rsid w:val="00AC1A49"/>
    <w:rsid w:val="00AC2A00"/>
    <w:rsid w:val="00AC2FC8"/>
    <w:rsid w:val="00AC305E"/>
    <w:rsid w:val="00AC34ED"/>
    <w:rsid w:val="00AC3AC8"/>
    <w:rsid w:val="00AC3C85"/>
    <w:rsid w:val="00AC3FE6"/>
    <w:rsid w:val="00AC4456"/>
    <w:rsid w:val="00AC4D2E"/>
    <w:rsid w:val="00AC54CA"/>
    <w:rsid w:val="00AC58D5"/>
    <w:rsid w:val="00AC61AE"/>
    <w:rsid w:val="00AC6275"/>
    <w:rsid w:val="00AC714A"/>
    <w:rsid w:val="00AC751C"/>
    <w:rsid w:val="00AC75B5"/>
    <w:rsid w:val="00AC7C63"/>
    <w:rsid w:val="00AD0A22"/>
    <w:rsid w:val="00AD0D56"/>
    <w:rsid w:val="00AD1669"/>
    <w:rsid w:val="00AD1E68"/>
    <w:rsid w:val="00AD2023"/>
    <w:rsid w:val="00AD20BB"/>
    <w:rsid w:val="00AD2BE7"/>
    <w:rsid w:val="00AD3A62"/>
    <w:rsid w:val="00AD3FFD"/>
    <w:rsid w:val="00AD46ED"/>
    <w:rsid w:val="00AD4CDE"/>
    <w:rsid w:val="00AD5154"/>
    <w:rsid w:val="00AD6921"/>
    <w:rsid w:val="00AD72C8"/>
    <w:rsid w:val="00AD7481"/>
    <w:rsid w:val="00AD75EC"/>
    <w:rsid w:val="00AD76C1"/>
    <w:rsid w:val="00AE0243"/>
    <w:rsid w:val="00AE0326"/>
    <w:rsid w:val="00AE0393"/>
    <w:rsid w:val="00AE0EA8"/>
    <w:rsid w:val="00AE0FD5"/>
    <w:rsid w:val="00AE12FF"/>
    <w:rsid w:val="00AE14A2"/>
    <w:rsid w:val="00AE14FC"/>
    <w:rsid w:val="00AE31EF"/>
    <w:rsid w:val="00AE35E5"/>
    <w:rsid w:val="00AE380D"/>
    <w:rsid w:val="00AE390B"/>
    <w:rsid w:val="00AE4269"/>
    <w:rsid w:val="00AE4292"/>
    <w:rsid w:val="00AE4B4E"/>
    <w:rsid w:val="00AE5861"/>
    <w:rsid w:val="00AE58FD"/>
    <w:rsid w:val="00AE6A2A"/>
    <w:rsid w:val="00AE700B"/>
    <w:rsid w:val="00AE7336"/>
    <w:rsid w:val="00AE7398"/>
    <w:rsid w:val="00AE798A"/>
    <w:rsid w:val="00AF0237"/>
    <w:rsid w:val="00AF0A60"/>
    <w:rsid w:val="00AF0A86"/>
    <w:rsid w:val="00AF1955"/>
    <w:rsid w:val="00AF1AB9"/>
    <w:rsid w:val="00AF2AF3"/>
    <w:rsid w:val="00AF2B18"/>
    <w:rsid w:val="00AF3635"/>
    <w:rsid w:val="00AF4966"/>
    <w:rsid w:val="00AF4B72"/>
    <w:rsid w:val="00AF4F7B"/>
    <w:rsid w:val="00AF5646"/>
    <w:rsid w:val="00AF566E"/>
    <w:rsid w:val="00AF5AD0"/>
    <w:rsid w:val="00AF5AFB"/>
    <w:rsid w:val="00AF5DD5"/>
    <w:rsid w:val="00AF5F83"/>
    <w:rsid w:val="00AF5FBC"/>
    <w:rsid w:val="00AF68F7"/>
    <w:rsid w:val="00B00C71"/>
    <w:rsid w:val="00B00D75"/>
    <w:rsid w:val="00B010B9"/>
    <w:rsid w:val="00B012E2"/>
    <w:rsid w:val="00B014BC"/>
    <w:rsid w:val="00B01F52"/>
    <w:rsid w:val="00B0214C"/>
    <w:rsid w:val="00B02186"/>
    <w:rsid w:val="00B02338"/>
    <w:rsid w:val="00B02678"/>
    <w:rsid w:val="00B03431"/>
    <w:rsid w:val="00B036C2"/>
    <w:rsid w:val="00B04AFD"/>
    <w:rsid w:val="00B04E34"/>
    <w:rsid w:val="00B0555E"/>
    <w:rsid w:val="00B05601"/>
    <w:rsid w:val="00B05876"/>
    <w:rsid w:val="00B05CA6"/>
    <w:rsid w:val="00B05DC1"/>
    <w:rsid w:val="00B06A3D"/>
    <w:rsid w:val="00B070BD"/>
    <w:rsid w:val="00B075FD"/>
    <w:rsid w:val="00B0767C"/>
    <w:rsid w:val="00B07CB9"/>
    <w:rsid w:val="00B100E7"/>
    <w:rsid w:val="00B103ED"/>
    <w:rsid w:val="00B10503"/>
    <w:rsid w:val="00B10E6A"/>
    <w:rsid w:val="00B11509"/>
    <w:rsid w:val="00B11A44"/>
    <w:rsid w:val="00B11B58"/>
    <w:rsid w:val="00B1206B"/>
    <w:rsid w:val="00B1238C"/>
    <w:rsid w:val="00B1462F"/>
    <w:rsid w:val="00B150A5"/>
    <w:rsid w:val="00B150A9"/>
    <w:rsid w:val="00B1561F"/>
    <w:rsid w:val="00B170B7"/>
    <w:rsid w:val="00B170D1"/>
    <w:rsid w:val="00B17B6A"/>
    <w:rsid w:val="00B17BE4"/>
    <w:rsid w:val="00B17D0F"/>
    <w:rsid w:val="00B207EA"/>
    <w:rsid w:val="00B20EAA"/>
    <w:rsid w:val="00B20FCB"/>
    <w:rsid w:val="00B2104B"/>
    <w:rsid w:val="00B2151A"/>
    <w:rsid w:val="00B21588"/>
    <w:rsid w:val="00B21762"/>
    <w:rsid w:val="00B22087"/>
    <w:rsid w:val="00B22144"/>
    <w:rsid w:val="00B22208"/>
    <w:rsid w:val="00B224F2"/>
    <w:rsid w:val="00B22B07"/>
    <w:rsid w:val="00B23A3D"/>
    <w:rsid w:val="00B241E1"/>
    <w:rsid w:val="00B24426"/>
    <w:rsid w:val="00B2467D"/>
    <w:rsid w:val="00B24757"/>
    <w:rsid w:val="00B247DF"/>
    <w:rsid w:val="00B24AC4"/>
    <w:rsid w:val="00B25EF6"/>
    <w:rsid w:val="00B26029"/>
    <w:rsid w:val="00B26211"/>
    <w:rsid w:val="00B26BFB"/>
    <w:rsid w:val="00B3081D"/>
    <w:rsid w:val="00B30D89"/>
    <w:rsid w:val="00B31680"/>
    <w:rsid w:val="00B31E84"/>
    <w:rsid w:val="00B32360"/>
    <w:rsid w:val="00B3240E"/>
    <w:rsid w:val="00B32D6F"/>
    <w:rsid w:val="00B330BA"/>
    <w:rsid w:val="00B33B16"/>
    <w:rsid w:val="00B33E16"/>
    <w:rsid w:val="00B33EB1"/>
    <w:rsid w:val="00B34018"/>
    <w:rsid w:val="00B3419A"/>
    <w:rsid w:val="00B341E9"/>
    <w:rsid w:val="00B34E7D"/>
    <w:rsid w:val="00B35354"/>
    <w:rsid w:val="00B35565"/>
    <w:rsid w:val="00B3622A"/>
    <w:rsid w:val="00B36436"/>
    <w:rsid w:val="00B36B45"/>
    <w:rsid w:val="00B37626"/>
    <w:rsid w:val="00B378CD"/>
    <w:rsid w:val="00B37A88"/>
    <w:rsid w:val="00B40007"/>
    <w:rsid w:val="00B40DC6"/>
    <w:rsid w:val="00B411D4"/>
    <w:rsid w:val="00B42E4C"/>
    <w:rsid w:val="00B43243"/>
    <w:rsid w:val="00B43332"/>
    <w:rsid w:val="00B435BB"/>
    <w:rsid w:val="00B43F57"/>
    <w:rsid w:val="00B44397"/>
    <w:rsid w:val="00B4469B"/>
    <w:rsid w:val="00B451E6"/>
    <w:rsid w:val="00B4537B"/>
    <w:rsid w:val="00B45589"/>
    <w:rsid w:val="00B45F96"/>
    <w:rsid w:val="00B465F5"/>
    <w:rsid w:val="00B46E38"/>
    <w:rsid w:val="00B472EC"/>
    <w:rsid w:val="00B4773A"/>
    <w:rsid w:val="00B47870"/>
    <w:rsid w:val="00B47A45"/>
    <w:rsid w:val="00B47DB4"/>
    <w:rsid w:val="00B500F4"/>
    <w:rsid w:val="00B5079E"/>
    <w:rsid w:val="00B50D6D"/>
    <w:rsid w:val="00B512FC"/>
    <w:rsid w:val="00B5243A"/>
    <w:rsid w:val="00B52571"/>
    <w:rsid w:val="00B52B75"/>
    <w:rsid w:val="00B52CAE"/>
    <w:rsid w:val="00B52D2F"/>
    <w:rsid w:val="00B52F02"/>
    <w:rsid w:val="00B5361B"/>
    <w:rsid w:val="00B5551D"/>
    <w:rsid w:val="00B55ECC"/>
    <w:rsid w:val="00B56758"/>
    <w:rsid w:val="00B571AE"/>
    <w:rsid w:val="00B60436"/>
    <w:rsid w:val="00B605DD"/>
    <w:rsid w:val="00B6195C"/>
    <w:rsid w:val="00B62049"/>
    <w:rsid w:val="00B6220F"/>
    <w:rsid w:val="00B62424"/>
    <w:rsid w:val="00B624DA"/>
    <w:rsid w:val="00B62FC7"/>
    <w:rsid w:val="00B6300A"/>
    <w:rsid w:val="00B6319A"/>
    <w:rsid w:val="00B632C6"/>
    <w:rsid w:val="00B63F3D"/>
    <w:rsid w:val="00B6404B"/>
    <w:rsid w:val="00B64673"/>
    <w:rsid w:val="00B6468F"/>
    <w:rsid w:val="00B648FC"/>
    <w:rsid w:val="00B64A6B"/>
    <w:rsid w:val="00B64A7D"/>
    <w:rsid w:val="00B64B8B"/>
    <w:rsid w:val="00B6501A"/>
    <w:rsid w:val="00B6603E"/>
    <w:rsid w:val="00B66BF9"/>
    <w:rsid w:val="00B6735E"/>
    <w:rsid w:val="00B67D9C"/>
    <w:rsid w:val="00B7049F"/>
    <w:rsid w:val="00B706F8"/>
    <w:rsid w:val="00B7231F"/>
    <w:rsid w:val="00B723EA"/>
    <w:rsid w:val="00B725BD"/>
    <w:rsid w:val="00B72890"/>
    <w:rsid w:val="00B73493"/>
    <w:rsid w:val="00B73C43"/>
    <w:rsid w:val="00B73DEE"/>
    <w:rsid w:val="00B73F60"/>
    <w:rsid w:val="00B747AF"/>
    <w:rsid w:val="00B756BA"/>
    <w:rsid w:val="00B75A00"/>
    <w:rsid w:val="00B75CAE"/>
    <w:rsid w:val="00B768A2"/>
    <w:rsid w:val="00B76BCC"/>
    <w:rsid w:val="00B770B3"/>
    <w:rsid w:val="00B77F19"/>
    <w:rsid w:val="00B81114"/>
    <w:rsid w:val="00B81AB3"/>
    <w:rsid w:val="00B81DD2"/>
    <w:rsid w:val="00B81DFC"/>
    <w:rsid w:val="00B8209E"/>
    <w:rsid w:val="00B821AF"/>
    <w:rsid w:val="00B822D7"/>
    <w:rsid w:val="00B822F9"/>
    <w:rsid w:val="00B82E9A"/>
    <w:rsid w:val="00B831CB"/>
    <w:rsid w:val="00B83471"/>
    <w:rsid w:val="00B83B85"/>
    <w:rsid w:val="00B83FA9"/>
    <w:rsid w:val="00B847A6"/>
    <w:rsid w:val="00B849BD"/>
    <w:rsid w:val="00B84CA8"/>
    <w:rsid w:val="00B84F94"/>
    <w:rsid w:val="00B85979"/>
    <w:rsid w:val="00B859CC"/>
    <w:rsid w:val="00B8634F"/>
    <w:rsid w:val="00B879C6"/>
    <w:rsid w:val="00B87AB9"/>
    <w:rsid w:val="00B87C14"/>
    <w:rsid w:val="00B9071A"/>
    <w:rsid w:val="00B91007"/>
    <w:rsid w:val="00B91461"/>
    <w:rsid w:val="00B9163E"/>
    <w:rsid w:val="00B91A35"/>
    <w:rsid w:val="00B91BE2"/>
    <w:rsid w:val="00B920FC"/>
    <w:rsid w:val="00B92F24"/>
    <w:rsid w:val="00B936BE"/>
    <w:rsid w:val="00B944F1"/>
    <w:rsid w:val="00B948A3"/>
    <w:rsid w:val="00B94A78"/>
    <w:rsid w:val="00B9550E"/>
    <w:rsid w:val="00B95A4F"/>
    <w:rsid w:val="00B95E14"/>
    <w:rsid w:val="00BA0B33"/>
    <w:rsid w:val="00BA0C30"/>
    <w:rsid w:val="00BA0EF0"/>
    <w:rsid w:val="00BA1C9A"/>
    <w:rsid w:val="00BA224B"/>
    <w:rsid w:val="00BA2AD7"/>
    <w:rsid w:val="00BA2DDA"/>
    <w:rsid w:val="00BA2F30"/>
    <w:rsid w:val="00BA30D7"/>
    <w:rsid w:val="00BA3EE5"/>
    <w:rsid w:val="00BA3F11"/>
    <w:rsid w:val="00BA4375"/>
    <w:rsid w:val="00BA552B"/>
    <w:rsid w:val="00BA5CF1"/>
    <w:rsid w:val="00BA670D"/>
    <w:rsid w:val="00BA707D"/>
    <w:rsid w:val="00BA7452"/>
    <w:rsid w:val="00BA78E4"/>
    <w:rsid w:val="00BA7C8E"/>
    <w:rsid w:val="00BA7FF7"/>
    <w:rsid w:val="00BB1A8B"/>
    <w:rsid w:val="00BB1AA9"/>
    <w:rsid w:val="00BB1B57"/>
    <w:rsid w:val="00BB26AD"/>
    <w:rsid w:val="00BB2906"/>
    <w:rsid w:val="00BB30E2"/>
    <w:rsid w:val="00BB4D3A"/>
    <w:rsid w:val="00BB581C"/>
    <w:rsid w:val="00BB6132"/>
    <w:rsid w:val="00BB6164"/>
    <w:rsid w:val="00BB6234"/>
    <w:rsid w:val="00BB69B0"/>
    <w:rsid w:val="00BB6BA4"/>
    <w:rsid w:val="00BB6E45"/>
    <w:rsid w:val="00BC09DC"/>
    <w:rsid w:val="00BC0E3C"/>
    <w:rsid w:val="00BC2A71"/>
    <w:rsid w:val="00BC37CB"/>
    <w:rsid w:val="00BC43A3"/>
    <w:rsid w:val="00BC45F0"/>
    <w:rsid w:val="00BC502C"/>
    <w:rsid w:val="00BC50D3"/>
    <w:rsid w:val="00BC58CA"/>
    <w:rsid w:val="00BC5F4A"/>
    <w:rsid w:val="00BC689C"/>
    <w:rsid w:val="00BC69FC"/>
    <w:rsid w:val="00BC6B47"/>
    <w:rsid w:val="00BC7066"/>
    <w:rsid w:val="00BC73EE"/>
    <w:rsid w:val="00BC7786"/>
    <w:rsid w:val="00BC78AD"/>
    <w:rsid w:val="00BD045D"/>
    <w:rsid w:val="00BD0649"/>
    <w:rsid w:val="00BD0F9B"/>
    <w:rsid w:val="00BD12FD"/>
    <w:rsid w:val="00BD18EE"/>
    <w:rsid w:val="00BD2052"/>
    <w:rsid w:val="00BD22E3"/>
    <w:rsid w:val="00BD2C0E"/>
    <w:rsid w:val="00BD2C86"/>
    <w:rsid w:val="00BD2DFE"/>
    <w:rsid w:val="00BD2E90"/>
    <w:rsid w:val="00BD3255"/>
    <w:rsid w:val="00BD37A7"/>
    <w:rsid w:val="00BD37F4"/>
    <w:rsid w:val="00BD4EC4"/>
    <w:rsid w:val="00BD507A"/>
    <w:rsid w:val="00BD6B9C"/>
    <w:rsid w:val="00BD6D5F"/>
    <w:rsid w:val="00BD6F6F"/>
    <w:rsid w:val="00BD747C"/>
    <w:rsid w:val="00BD7640"/>
    <w:rsid w:val="00BD7A53"/>
    <w:rsid w:val="00BD7D60"/>
    <w:rsid w:val="00BD7F32"/>
    <w:rsid w:val="00BE04F8"/>
    <w:rsid w:val="00BE0A97"/>
    <w:rsid w:val="00BE0F25"/>
    <w:rsid w:val="00BE110C"/>
    <w:rsid w:val="00BE1828"/>
    <w:rsid w:val="00BE1FC7"/>
    <w:rsid w:val="00BE24C4"/>
    <w:rsid w:val="00BE3B67"/>
    <w:rsid w:val="00BE4C53"/>
    <w:rsid w:val="00BE4F1B"/>
    <w:rsid w:val="00BE52BC"/>
    <w:rsid w:val="00BE5425"/>
    <w:rsid w:val="00BE545E"/>
    <w:rsid w:val="00BE5854"/>
    <w:rsid w:val="00BE5A2B"/>
    <w:rsid w:val="00BE5B18"/>
    <w:rsid w:val="00BE5EAF"/>
    <w:rsid w:val="00BE5F91"/>
    <w:rsid w:val="00BE6243"/>
    <w:rsid w:val="00BE6AF9"/>
    <w:rsid w:val="00BE7115"/>
    <w:rsid w:val="00BE742E"/>
    <w:rsid w:val="00BF1213"/>
    <w:rsid w:val="00BF125B"/>
    <w:rsid w:val="00BF1A15"/>
    <w:rsid w:val="00BF2181"/>
    <w:rsid w:val="00BF2193"/>
    <w:rsid w:val="00BF2675"/>
    <w:rsid w:val="00BF2766"/>
    <w:rsid w:val="00BF2F8C"/>
    <w:rsid w:val="00BF30D2"/>
    <w:rsid w:val="00BF3523"/>
    <w:rsid w:val="00BF3554"/>
    <w:rsid w:val="00BF3DB7"/>
    <w:rsid w:val="00BF40C0"/>
    <w:rsid w:val="00BF4E55"/>
    <w:rsid w:val="00BF5C74"/>
    <w:rsid w:val="00BF63A2"/>
    <w:rsid w:val="00BF6BCF"/>
    <w:rsid w:val="00BF712C"/>
    <w:rsid w:val="00C00C0A"/>
    <w:rsid w:val="00C0105B"/>
    <w:rsid w:val="00C0146B"/>
    <w:rsid w:val="00C01545"/>
    <w:rsid w:val="00C019BA"/>
    <w:rsid w:val="00C01D1F"/>
    <w:rsid w:val="00C02268"/>
    <w:rsid w:val="00C02522"/>
    <w:rsid w:val="00C02527"/>
    <w:rsid w:val="00C02B1A"/>
    <w:rsid w:val="00C02C5A"/>
    <w:rsid w:val="00C02E40"/>
    <w:rsid w:val="00C0311F"/>
    <w:rsid w:val="00C03409"/>
    <w:rsid w:val="00C04464"/>
    <w:rsid w:val="00C0604B"/>
    <w:rsid w:val="00C06BF4"/>
    <w:rsid w:val="00C06E3F"/>
    <w:rsid w:val="00C071BA"/>
    <w:rsid w:val="00C076E1"/>
    <w:rsid w:val="00C0775C"/>
    <w:rsid w:val="00C079C7"/>
    <w:rsid w:val="00C10650"/>
    <w:rsid w:val="00C106B9"/>
    <w:rsid w:val="00C10B12"/>
    <w:rsid w:val="00C10B5F"/>
    <w:rsid w:val="00C10DE0"/>
    <w:rsid w:val="00C10E8D"/>
    <w:rsid w:val="00C11377"/>
    <w:rsid w:val="00C1176B"/>
    <w:rsid w:val="00C1197C"/>
    <w:rsid w:val="00C121A2"/>
    <w:rsid w:val="00C12334"/>
    <w:rsid w:val="00C127C4"/>
    <w:rsid w:val="00C12D1C"/>
    <w:rsid w:val="00C1358E"/>
    <w:rsid w:val="00C13B3E"/>
    <w:rsid w:val="00C14005"/>
    <w:rsid w:val="00C14218"/>
    <w:rsid w:val="00C1452D"/>
    <w:rsid w:val="00C146A5"/>
    <w:rsid w:val="00C147D5"/>
    <w:rsid w:val="00C14A6E"/>
    <w:rsid w:val="00C14E48"/>
    <w:rsid w:val="00C1527D"/>
    <w:rsid w:val="00C159BF"/>
    <w:rsid w:val="00C15BF4"/>
    <w:rsid w:val="00C15D91"/>
    <w:rsid w:val="00C1609D"/>
    <w:rsid w:val="00C16AE4"/>
    <w:rsid w:val="00C16B2B"/>
    <w:rsid w:val="00C171BE"/>
    <w:rsid w:val="00C173B8"/>
    <w:rsid w:val="00C17517"/>
    <w:rsid w:val="00C178B5"/>
    <w:rsid w:val="00C20A48"/>
    <w:rsid w:val="00C20B49"/>
    <w:rsid w:val="00C20C8D"/>
    <w:rsid w:val="00C20EFD"/>
    <w:rsid w:val="00C21E2D"/>
    <w:rsid w:val="00C22135"/>
    <w:rsid w:val="00C22577"/>
    <w:rsid w:val="00C225E2"/>
    <w:rsid w:val="00C23105"/>
    <w:rsid w:val="00C23289"/>
    <w:rsid w:val="00C23378"/>
    <w:rsid w:val="00C2398F"/>
    <w:rsid w:val="00C23A05"/>
    <w:rsid w:val="00C24678"/>
    <w:rsid w:val="00C248EF"/>
    <w:rsid w:val="00C24977"/>
    <w:rsid w:val="00C25341"/>
    <w:rsid w:val="00C254F8"/>
    <w:rsid w:val="00C25A8C"/>
    <w:rsid w:val="00C25FFE"/>
    <w:rsid w:val="00C261F7"/>
    <w:rsid w:val="00C26BC8"/>
    <w:rsid w:val="00C26FA0"/>
    <w:rsid w:val="00C2713C"/>
    <w:rsid w:val="00C277AE"/>
    <w:rsid w:val="00C27F7E"/>
    <w:rsid w:val="00C30296"/>
    <w:rsid w:val="00C31012"/>
    <w:rsid w:val="00C31082"/>
    <w:rsid w:val="00C3145B"/>
    <w:rsid w:val="00C31FF3"/>
    <w:rsid w:val="00C32C65"/>
    <w:rsid w:val="00C32EA4"/>
    <w:rsid w:val="00C33060"/>
    <w:rsid w:val="00C33B19"/>
    <w:rsid w:val="00C33B36"/>
    <w:rsid w:val="00C33CAA"/>
    <w:rsid w:val="00C34932"/>
    <w:rsid w:val="00C3502E"/>
    <w:rsid w:val="00C351E3"/>
    <w:rsid w:val="00C35433"/>
    <w:rsid w:val="00C356E3"/>
    <w:rsid w:val="00C35A95"/>
    <w:rsid w:val="00C35B07"/>
    <w:rsid w:val="00C36B05"/>
    <w:rsid w:val="00C36E5C"/>
    <w:rsid w:val="00C371DE"/>
    <w:rsid w:val="00C373C3"/>
    <w:rsid w:val="00C40497"/>
    <w:rsid w:val="00C40583"/>
    <w:rsid w:val="00C40D43"/>
    <w:rsid w:val="00C412DF"/>
    <w:rsid w:val="00C41A49"/>
    <w:rsid w:val="00C41AD5"/>
    <w:rsid w:val="00C41F7A"/>
    <w:rsid w:val="00C4224D"/>
    <w:rsid w:val="00C42B49"/>
    <w:rsid w:val="00C4354E"/>
    <w:rsid w:val="00C44728"/>
    <w:rsid w:val="00C4512D"/>
    <w:rsid w:val="00C4518B"/>
    <w:rsid w:val="00C45410"/>
    <w:rsid w:val="00C45615"/>
    <w:rsid w:val="00C46156"/>
    <w:rsid w:val="00C4629B"/>
    <w:rsid w:val="00C463E4"/>
    <w:rsid w:val="00C46677"/>
    <w:rsid w:val="00C46850"/>
    <w:rsid w:val="00C47069"/>
    <w:rsid w:val="00C471CB"/>
    <w:rsid w:val="00C473DF"/>
    <w:rsid w:val="00C47620"/>
    <w:rsid w:val="00C479D1"/>
    <w:rsid w:val="00C503C1"/>
    <w:rsid w:val="00C505C6"/>
    <w:rsid w:val="00C507BE"/>
    <w:rsid w:val="00C51863"/>
    <w:rsid w:val="00C52054"/>
    <w:rsid w:val="00C53062"/>
    <w:rsid w:val="00C53E18"/>
    <w:rsid w:val="00C540D8"/>
    <w:rsid w:val="00C54284"/>
    <w:rsid w:val="00C546CE"/>
    <w:rsid w:val="00C54D1C"/>
    <w:rsid w:val="00C54D84"/>
    <w:rsid w:val="00C55A08"/>
    <w:rsid w:val="00C55D0D"/>
    <w:rsid w:val="00C55E55"/>
    <w:rsid w:val="00C5678F"/>
    <w:rsid w:val="00C603EE"/>
    <w:rsid w:val="00C61C5D"/>
    <w:rsid w:val="00C61CB3"/>
    <w:rsid w:val="00C624A1"/>
    <w:rsid w:val="00C62AE5"/>
    <w:rsid w:val="00C63433"/>
    <w:rsid w:val="00C63589"/>
    <w:rsid w:val="00C64082"/>
    <w:rsid w:val="00C641AD"/>
    <w:rsid w:val="00C64241"/>
    <w:rsid w:val="00C64816"/>
    <w:rsid w:val="00C64E3E"/>
    <w:rsid w:val="00C65A11"/>
    <w:rsid w:val="00C65E4B"/>
    <w:rsid w:val="00C65E59"/>
    <w:rsid w:val="00C65F6F"/>
    <w:rsid w:val="00C6619B"/>
    <w:rsid w:val="00C662B0"/>
    <w:rsid w:val="00C66354"/>
    <w:rsid w:val="00C66FF9"/>
    <w:rsid w:val="00C673A9"/>
    <w:rsid w:val="00C67444"/>
    <w:rsid w:val="00C67962"/>
    <w:rsid w:val="00C709E5"/>
    <w:rsid w:val="00C70E20"/>
    <w:rsid w:val="00C721D0"/>
    <w:rsid w:val="00C724A5"/>
    <w:rsid w:val="00C7285B"/>
    <w:rsid w:val="00C72BAE"/>
    <w:rsid w:val="00C73CFA"/>
    <w:rsid w:val="00C73F11"/>
    <w:rsid w:val="00C74049"/>
    <w:rsid w:val="00C742E8"/>
    <w:rsid w:val="00C743F8"/>
    <w:rsid w:val="00C74964"/>
    <w:rsid w:val="00C74C84"/>
    <w:rsid w:val="00C74DA7"/>
    <w:rsid w:val="00C75E4B"/>
    <w:rsid w:val="00C76228"/>
    <w:rsid w:val="00C7631A"/>
    <w:rsid w:val="00C76998"/>
    <w:rsid w:val="00C76B4F"/>
    <w:rsid w:val="00C80FE4"/>
    <w:rsid w:val="00C81407"/>
    <w:rsid w:val="00C81549"/>
    <w:rsid w:val="00C829E0"/>
    <w:rsid w:val="00C82B76"/>
    <w:rsid w:val="00C82FF8"/>
    <w:rsid w:val="00C83235"/>
    <w:rsid w:val="00C832BF"/>
    <w:rsid w:val="00C834D5"/>
    <w:rsid w:val="00C8401F"/>
    <w:rsid w:val="00C84BF6"/>
    <w:rsid w:val="00C85910"/>
    <w:rsid w:val="00C8642B"/>
    <w:rsid w:val="00C86475"/>
    <w:rsid w:val="00C9001B"/>
    <w:rsid w:val="00C90525"/>
    <w:rsid w:val="00C91107"/>
    <w:rsid w:val="00C9112C"/>
    <w:rsid w:val="00C91988"/>
    <w:rsid w:val="00C91A96"/>
    <w:rsid w:val="00C922B5"/>
    <w:rsid w:val="00C928E4"/>
    <w:rsid w:val="00C93E12"/>
    <w:rsid w:val="00C9582B"/>
    <w:rsid w:val="00C960BA"/>
    <w:rsid w:val="00C961B0"/>
    <w:rsid w:val="00C96A84"/>
    <w:rsid w:val="00C96BB2"/>
    <w:rsid w:val="00C977F0"/>
    <w:rsid w:val="00C97BCE"/>
    <w:rsid w:val="00C97C55"/>
    <w:rsid w:val="00C97D09"/>
    <w:rsid w:val="00C97DC8"/>
    <w:rsid w:val="00CA017E"/>
    <w:rsid w:val="00CA01A0"/>
    <w:rsid w:val="00CA03D4"/>
    <w:rsid w:val="00CA194A"/>
    <w:rsid w:val="00CA276E"/>
    <w:rsid w:val="00CA2B29"/>
    <w:rsid w:val="00CA331F"/>
    <w:rsid w:val="00CA361E"/>
    <w:rsid w:val="00CA4037"/>
    <w:rsid w:val="00CA473C"/>
    <w:rsid w:val="00CA4A99"/>
    <w:rsid w:val="00CA4C5F"/>
    <w:rsid w:val="00CA62D7"/>
    <w:rsid w:val="00CA6345"/>
    <w:rsid w:val="00CA63AD"/>
    <w:rsid w:val="00CA6854"/>
    <w:rsid w:val="00CA6C10"/>
    <w:rsid w:val="00CA7C0D"/>
    <w:rsid w:val="00CB1826"/>
    <w:rsid w:val="00CB21F3"/>
    <w:rsid w:val="00CB2211"/>
    <w:rsid w:val="00CB386C"/>
    <w:rsid w:val="00CB4FF7"/>
    <w:rsid w:val="00CB52A5"/>
    <w:rsid w:val="00CB5374"/>
    <w:rsid w:val="00CB5A00"/>
    <w:rsid w:val="00CB5DC1"/>
    <w:rsid w:val="00CB6DF1"/>
    <w:rsid w:val="00CB7C0B"/>
    <w:rsid w:val="00CB7ED9"/>
    <w:rsid w:val="00CB7F31"/>
    <w:rsid w:val="00CC17A2"/>
    <w:rsid w:val="00CC1D00"/>
    <w:rsid w:val="00CC205B"/>
    <w:rsid w:val="00CC2488"/>
    <w:rsid w:val="00CC295A"/>
    <w:rsid w:val="00CC2FD0"/>
    <w:rsid w:val="00CC35C2"/>
    <w:rsid w:val="00CC35FF"/>
    <w:rsid w:val="00CC3885"/>
    <w:rsid w:val="00CC392D"/>
    <w:rsid w:val="00CC3B4A"/>
    <w:rsid w:val="00CC446E"/>
    <w:rsid w:val="00CC4664"/>
    <w:rsid w:val="00CC4B71"/>
    <w:rsid w:val="00CC4F71"/>
    <w:rsid w:val="00CC5336"/>
    <w:rsid w:val="00CC5353"/>
    <w:rsid w:val="00CC5411"/>
    <w:rsid w:val="00CC5B01"/>
    <w:rsid w:val="00CC6142"/>
    <w:rsid w:val="00CC65A1"/>
    <w:rsid w:val="00CC7467"/>
    <w:rsid w:val="00CC74E4"/>
    <w:rsid w:val="00CC75F2"/>
    <w:rsid w:val="00CC7C2E"/>
    <w:rsid w:val="00CD0B0E"/>
    <w:rsid w:val="00CD0C8A"/>
    <w:rsid w:val="00CD0CF0"/>
    <w:rsid w:val="00CD12D3"/>
    <w:rsid w:val="00CD1EDD"/>
    <w:rsid w:val="00CD22FD"/>
    <w:rsid w:val="00CD26A2"/>
    <w:rsid w:val="00CD2D9B"/>
    <w:rsid w:val="00CD3587"/>
    <w:rsid w:val="00CD369F"/>
    <w:rsid w:val="00CD3AFC"/>
    <w:rsid w:val="00CD4440"/>
    <w:rsid w:val="00CD4585"/>
    <w:rsid w:val="00CD5012"/>
    <w:rsid w:val="00CD5326"/>
    <w:rsid w:val="00CD5625"/>
    <w:rsid w:val="00CD587F"/>
    <w:rsid w:val="00CD758A"/>
    <w:rsid w:val="00CD7EF3"/>
    <w:rsid w:val="00CE0090"/>
    <w:rsid w:val="00CE01ED"/>
    <w:rsid w:val="00CE081D"/>
    <w:rsid w:val="00CE084D"/>
    <w:rsid w:val="00CE1490"/>
    <w:rsid w:val="00CE23CF"/>
    <w:rsid w:val="00CE2FA1"/>
    <w:rsid w:val="00CE33B1"/>
    <w:rsid w:val="00CE3F40"/>
    <w:rsid w:val="00CE46A4"/>
    <w:rsid w:val="00CE5A79"/>
    <w:rsid w:val="00CE5F22"/>
    <w:rsid w:val="00CE6BB9"/>
    <w:rsid w:val="00CE77B5"/>
    <w:rsid w:val="00CE7ADA"/>
    <w:rsid w:val="00CE7E48"/>
    <w:rsid w:val="00CF0191"/>
    <w:rsid w:val="00CF0C93"/>
    <w:rsid w:val="00CF0C9E"/>
    <w:rsid w:val="00CF0E38"/>
    <w:rsid w:val="00CF1666"/>
    <w:rsid w:val="00CF26BC"/>
    <w:rsid w:val="00CF2B74"/>
    <w:rsid w:val="00CF2C13"/>
    <w:rsid w:val="00CF2E35"/>
    <w:rsid w:val="00CF45C5"/>
    <w:rsid w:val="00CF488F"/>
    <w:rsid w:val="00CF48AC"/>
    <w:rsid w:val="00CF59D0"/>
    <w:rsid w:val="00CF6447"/>
    <w:rsid w:val="00CF64AD"/>
    <w:rsid w:val="00CF6B7B"/>
    <w:rsid w:val="00CF6DA3"/>
    <w:rsid w:val="00CF71D9"/>
    <w:rsid w:val="00CF7543"/>
    <w:rsid w:val="00CF7704"/>
    <w:rsid w:val="00CF7E57"/>
    <w:rsid w:val="00D00E83"/>
    <w:rsid w:val="00D00FCC"/>
    <w:rsid w:val="00D010AE"/>
    <w:rsid w:val="00D01232"/>
    <w:rsid w:val="00D01901"/>
    <w:rsid w:val="00D01CB6"/>
    <w:rsid w:val="00D03073"/>
    <w:rsid w:val="00D03EAB"/>
    <w:rsid w:val="00D03F53"/>
    <w:rsid w:val="00D04250"/>
    <w:rsid w:val="00D04615"/>
    <w:rsid w:val="00D04656"/>
    <w:rsid w:val="00D04A4A"/>
    <w:rsid w:val="00D051EB"/>
    <w:rsid w:val="00D056B2"/>
    <w:rsid w:val="00D05CA1"/>
    <w:rsid w:val="00D05EA6"/>
    <w:rsid w:val="00D060BD"/>
    <w:rsid w:val="00D06A7D"/>
    <w:rsid w:val="00D06BB9"/>
    <w:rsid w:val="00D06C83"/>
    <w:rsid w:val="00D07349"/>
    <w:rsid w:val="00D07404"/>
    <w:rsid w:val="00D1027B"/>
    <w:rsid w:val="00D1096A"/>
    <w:rsid w:val="00D10DEC"/>
    <w:rsid w:val="00D1125D"/>
    <w:rsid w:val="00D11EF5"/>
    <w:rsid w:val="00D13D3F"/>
    <w:rsid w:val="00D14207"/>
    <w:rsid w:val="00D14D96"/>
    <w:rsid w:val="00D150AD"/>
    <w:rsid w:val="00D15216"/>
    <w:rsid w:val="00D152CF"/>
    <w:rsid w:val="00D15989"/>
    <w:rsid w:val="00D15A90"/>
    <w:rsid w:val="00D15DF0"/>
    <w:rsid w:val="00D167A7"/>
    <w:rsid w:val="00D17B94"/>
    <w:rsid w:val="00D20545"/>
    <w:rsid w:val="00D20F45"/>
    <w:rsid w:val="00D20F4F"/>
    <w:rsid w:val="00D2123D"/>
    <w:rsid w:val="00D21628"/>
    <w:rsid w:val="00D2211E"/>
    <w:rsid w:val="00D227A3"/>
    <w:rsid w:val="00D22B3D"/>
    <w:rsid w:val="00D22E93"/>
    <w:rsid w:val="00D2303E"/>
    <w:rsid w:val="00D23593"/>
    <w:rsid w:val="00D24B33"/>
    <w:rsid w:val="00D24E00"/>
    <w:rsid w:val="00D24F47"/>
    <w:rsid w:val="00D25CC3"/>
    <w:rsid w:val="00D25E32"/>
    <w:rsid w:val="00D25EF3"/>
    <w:rsid w:val="00D2609A"/>
    <w:rsid w:val="00D263D1"/>
    <w:rsid w:val="00D266F3"/>
    <w:rsid w:val="00D26F71"/>
    <w:rsid w:val="00D27097"/>
    <w:rsid w:val="00D275FD"/>
    <w:rsid w:val="00D3054F"/>
    <w:rsid w:val="00D30EB0"/>
    <w:rsid w:val="00D310F8"/>
    <w:rsid w:val="00D311FC"/>
    <w:rsid w:val="00D3161A"/>
    <w:rsid w:val="00D32B49"/>
    <w:rsid w:val="00D33975"/>
    <w:rsid w:val="00D33C54"/>
    <w:rsid w:val="00D346A2"/>
    <w:rsid w:val="00D352E8"/>
    <w:rsid w:val="00D35318"/>
    <w:rsid w:val="00D36AB3"/>
    <w:rsid w:val="00D36B97"/>
    <w:rsid w:val="00D37408"/>
    <w:rsid w:val="00D37CF0"/>
    <w:rsid w:val="00D40105"/>
    <w:rsid w:val="00D402E8"/>
    <w:rsid w:val="00D405F7"/>
    <w:rsid w:val="00D40FEF"/>
    <w:rsid w:val="00D41175"/>
    <w:rsid w:val="00D41750"/>
    <w:rsid w:val="00D418F5"/>
    <w:rsid w:val="00D41AF8"/>
    <w:rsid w:val="00D41C26"/>
    <w:rsid w:val="00D41D26"/>
    <w:rsid w:val="00D4233F"/>
    <w:rsid w:val="00D4280C"/>
    <w:rsid w:val="00D42AA7"/>
    <w:rsid w:val="00D42F08"/>
    <w:rsid w:val="00D433CD"/>
    <w:rsid w:val="00D4365D"/>
    <w:rsid w:val="00D437E3"/>
    <w:rsid w:val="00D43939"/>
    <w:rsid w:val="00D43A8C"/>
    <w:rsid w:val="00D43BA8"/>
    <w:rsid w:val="00D45263"/>
    <w:rsid w:val="00D45302"/>
    <w:rsid w:val="00D45EE8"/>
    <w:rsid w:val="00D4630E"/>
    <w:rsid w:val="00D46A34"/>
    <w:rsid w:val="00D47288"/>
    <w:rsid w:val="00D47507"/>
    <w:rsid w:val="00D4774D"/>
    <w:rsid w:val="00D47F05"/>
    <w:rsid w:val="00D50CB7"/>
    <w:rsid w:val="00D50EEF"/>
    <w:rsid w:val="00D52246"/>
    <w:rsid w:val="00D52324"/>
    <w:rsid w:val="00D52947"/>
    <w:rsid w:val="00D52BF9"/>
    <w:rsid w:val="00D52DE1"/>
    <w:rsid w:val="00D52FBE"/>
    <w:rsid w:val="00D534EC"/>
    <w:rsid w:val="00D54268"/>
    <w:rsid w:val="00D54C0B"/>
    <w:rsid w:val="00D55067"/>
    <w:rsid w:val="00D553EC"/>
    <w:rsid w:val="00D55B90"/>
    <w:rsid w:val="00D55C02"/>
    <w:rsid w:val="00D568A8"/>
    <w:rsid w:val="00D56D42"/>
    <w:rsid w:val="00D56F8B"/>
    <w:rsid w:val="00D56FF4"/>
    <w:rsid w:val="00D570E4"/>
    <w:rsid w:val="00D57B54"/>
    <w:rsid w:val="00D60B44"/>
    <w:rsid w:val="00D60B45"/>
    <w:rsid w:val="00D6144B"/>
    <w:rsid w:val="00D61560"/>
    <w:rsid w:val="00D61685"/>
    <w:rsid w:val="00D61DA0"/>
    <w:rsid w:val="00D62F83"/>
    <w:rsid w:val="00D63901"/>
    <w:rsid w:val="00D6398E"/>
    <w:rsid w:val="00D6410B"/>
    <w:rsid w:val="00D64265"/>
    <w:rsid w:val="00D649D3"/>
    <w:rsid w:val="00D64E13"/>
    <w:rsid w:val="00D65896"/>
    <w:rsid w:val="00D65E02"/>
    <w:rsid w:val="00D666C7"/>
    <w:rsid w:val="00D67239"/>
    <w:rsid w:val="00D672ED"/>
    <w:rsid w:val="00D67337"/>
    <w:rsid w:val="00D6750E"/>
    <w:rsid w:val="00D67552"/>
    <w:rsid w:val="00D67BFA"/>
    <w:rsid w:val="00D67CFE"/>
    <w:rsid w:val="00D7016B"/>
    <w:rsid w:val="00D705FB"/>
    <w:rsid w:val="00D70EF5"/>
    <w:rsid w:val="00D711DA"/>
    <w:rsid w:val="00D71380"/>
    <w:rsid w:val="00D719AA"/>
    <w:rsid w:val="00D71F79"/>
    <w:rsid w:val="00D723E8"/>
    <w:rsid w:val="00D72DCF"/>
    <w:rsid w:val="00D72F34"/>
    <w:rsid w:val="00D73188"/>
    <w:rsid w:val="00D7340A"/>
    <w:rsid w:val="00D73B18"/>
    <w:rsid w:val="00D73BC4"/>
    <w:rsid w:val="00D74035"/>
    <w:rsid w:val="00D7406B"/>
    <w:rsid w:val="00D74195"/>
    <w:rsid w:val="00D7459D"/>
    <w:rsid w:val="00D7490B"/>
    <w:rsid w:val="00D74914"/>
    <w:rsid w:val="00D749B4"/>
    <w:rsid w:val="00D74D22"/>
    <w:rsid w:val="00D750E4"/>
    <w:rsid w:val="00D752E9"/>
    <w:rsid w:val="00D75469"/>
    <w:rsid w:val="00D75500"/>
    <w:rsid w:val="00D7577A"/>
    <w:rsid w:val="00D75A12"/>
    <w:rsid w:val="00D7645C"/>
    <w:rsid w:val="00D768B5"/>
    <w:rsid w:val="00D7697C"/>
    <w:rsid w:val="00D76CAD"/>
    <w:rsid w:val="00D77169"/>
    <w:rsid w:val="00D771ED"/>
    <w:rsid w:val="00D772E8"/>
    <w:rsid w:val="00D77867"/>
    <w:rsid w:val="00D80BFE"/>
    <w:rsid w:val="00D80C7D"/>
    <w:rsid w:val="00D81241"/>
    <w:rsid w:val="00D8137C"/>
    <w:rsid w:val="00D8159F"/>
    <w:rsid w:val="00D81933"/>
    <w:rsid w:val="00D81A95"/>
    <w:rsid w:val="00D825B0"/>
    <w:rsid w:val="00D82E92"/>
    <w:rsid w:val="00D837DB"/>
    <w:rsid w:val="00D83C9D"/>
    <w:rsid w:val="00D83D0A"/>
    <w:rsid w:val="00D83DCF"/>
    <w:rsid w:val="00D84084"/>
    <w:rsid w:val="00D851C2"/>
    <w:rsid w:val="00D85A1D"/>
    <w:rsid w:val="00D85BF0"/>
    <w:rsid w:val="00D85CC4"/>
    <w:rsid w:val="00D863DE"/>
    <w:rsid w:val="00D8647A"/>
    <w:rsid w:val="00D867C1"/>
    <w:rsid w:val="00D8685B"/>
    <w:rsid w:val="00D87082"/>
    <w:rsid w:val="00D8741F"/>
    <w:rsid w:val="00D87633"/>
    <w:rsid w:val="00D87A30"/>
    <w:rsid w:val="00D90018"/>
    <w:rsid w:val="00D9007A"/>
    <w:rsid w:val="00D901E0"/>
    <w:rsid w:val="00D901EE"/>
    <w:rsid w:val="00D9029D"/>
    <w:rsid w:val="00D90E95"/>
    <w:rsid w:val="00D926DC"/>
    <w:rsid w:val="00D92C7F"/>
    <w:rsid w:val="00D93963"/>
    <w:rsid w:val="00D939E5"/>
    <w:rsid w:val="00D94EE4"/>
    <w:rsid w:val="00D94F58"/>
    <w:rsid w:val="00D962FB"/>
    <w:rsid w:val="00D96D61"/>
    <w:rsid w:val="00D97854"/>
    <w:rsid w:val="00D97D66"/>
    <w:rsid w:val="00DA038E"/>
    <w:rsid w:val="00DA0521"/>
    <w:rsid w:val="00DA1A32"/>
    <w:rsid w:val="00DA21A1"/>
    <w:rsid w:val="00DA2447"/>
    <w:rsid w:val="00DA2BE7"/>
    <w:rsid w:val="00DA39A1"/>
    <w:rsid w:val="00DA3BC1"/>
    <w:rsid w:val="00DA3E95"/>
    <w:rsid w:val="00DA49EF"/>
    <w:rsid w:val="00DA4F83"/>
    <w:rsid w:val="00DA50E5"/>
    <w:rsid w:val="00DA5AA7"/>
    <w:rsid w:val="00DA5B25"/>
    <w:rsid w:val="00DA5BEF"/>
    <w:rsid w:val="00DA5D3B"/>
    <w:rsid w:val="00DA69D7"/>
    <w:rsid w:val="00DA6CCA"/>
    <w:rsid w:val="00DA75BB"/>
    <w:rsid w:val="00DA7E1A"/>
    <w:rsid w:val="00DA7E62"/>
    <w:rsid w:val="00DB0622"/>
    <w:rsid w:val="00DB06E8"/>
    <w:rsid w:val="00DB0DB7"/>
    <w:rsid w:val="00DB10F6"/>
    <w:rsid w:val="00DB114F"/>
    <w:rsid w:val="00DB132A"/>
    <w:rsid w:val="00DB176B"/>
    <w:rsid w:val="00DB20EB"/>
    <w:rsid w:val="00DB2388"/>
    <w:rsid w:val="00DB29C8"/>
    <w:rsid w:val="00DB30D3"/>
    <w:rsid w:val="00DB3BCF"/>
    <w:rsid w:val="00DB3C89"/>
    <w:rsid w:val="00DB4EAD"/>
    <w:rsid w:val="00DB4ED1"/>
    <w:rsid w:val="00DB5183"/>
    <w:rsid w:val="00DB5417"/>
    <w:rsid w:val="00DB5A26"/>
    <w:rsid w:val="00DB5D4E"/>
    <w:rsid w:val="00DB5E4B"/>
    <w:rsid w:val="00DB61C7"/>
    <w:rsid w:val="00DB6913"/>
    <w:rsid w:val="00DB71F1"/>
    <w:rsid w:val="00DB798E"/>
    <w:rsid w:val="00DC0B08"/>
    <w:rsid w:val="00DC0EE9"/>
    <w:rsid w:val="00DC10FB"/>
    <w:rsid w:val="00DC19E4"/>
    <w:rsid w:val="00DC1FA1"/>
    <w:rsid w:val="00DC203C"/>
    <w:rsid w:val="00DC2AF7"/>
    <w:rsid w:val="00DC38A8"/>
    <w:rsid w:val="00DC3DC4"/>
    <w:rsid w:val="00DC42E6"/>
    <w:rsid w:val="00DC445C"/>
    <w:rsid w:val="00DC4FFC"/>
    <w:rsid w:val="00DC5B2D"/>
    <w:rsid w:val="00DC5D52"/>
    <w:rsid w:val="00DC6865"/>
    <w:rsid w:val="00DC6A0E"/>
    <w:rsid w:val="00DC6CC1"/>
    <w:rsid w:val="00DC7224"/>
    <w:rsid w:val="00DD11FE"/>
    <w:rsid w:val="00DD26C2"/>
    <w:rsid w:val="00DD2834"/>
    <w:rsid w:val="00DD329C"/>
    <w:rsid w:val="00DD3767"/>
    <w:rsid w:val="00DD4534"/>
    <w:rsid w:val="00DD5192"/>
    <w:rsid w:val="00DD5243"/>
    <w:rsid w:val="00DD530F"/>
    <w:rsid w:val="00DD58F1"/>
    <w:rsid w:val="00DD6076"/>
    <w:rsid w:val="00DD6A37"/>
    <w:rsid w:val="00DD6E86"/>
    <w:rsid w:val="00DD72CE"/>
    <w:rsid w:val="00DD79F9"/>
    <w:rsid w:val="00DD7DDE"/>
    <w:rsid w:val="00DD7F0F"/>
    <w:rsid w:val="00DD7FC3"/>
    <w:rsid w:val="00DE023F"/>
    <w:rsid w:val="00DE217B"/>
    <w:rsid w:val="00DE27E0"/>
    <w:rsid w:val="00DE29A0"/>
    <w:rsid w:val="00DE2A14"/>
    <w:rsid w:val="00DE32F5"/>
    <w:rsid w:val="00DE39FF"/>
    <w:rsid w:val="00DE3FDD"/>
    <w:rsid w:val="00DE4023"/>
    <w:rsid w:val="00DE4C10"/>
    <w:rsid w:val="00DE4CCD"/>
    <w:rsid w:val="00DE5004"/>
    <w:rsid w:val="00DE53EE"/>
    <w:rsid w:val="00DE559F"/>
    <w:rsid w:val="00DE5814"/>
    <w:rsid w:val="00DE5B15"/>
    <w:rsid w:val="00DE5F4C"/>
    <w:rsid w:val="00DE638F"/>
    <w:rsid w:val="00DE642D"/>
    <w:rsid w:val="00DE6580"/>
    <w:rsid w:val="00DE66B6"/>
    <w:rsid w:val="00DE6C81"/>
    <w:rsid w:val="00DE6EEC"/>
    <w:rsid w:val="00DE73D2"/>
    <w:rsid w:val="00DF0109"/>
    <w:rsid w:val="00DF0143"/>
    <w:rsid w:val="00DF0311"/>
    <w:rsid w:val="00DF056C"/>
    <w:rsid w:val="00DF1AF2"/>
    <w:rsid w:val="00DF1F9F"/>
    <w:rsid w:val="00DF2954"/>
    <w:rsid w:val="00DF2A37"/>
    <w:rsid w:val="00DF2ACB"/>
    <w:rsid w:val="00DF2C21"/>
    <w:rsid w:val="00DF42EF"/>
    <w:rsid w:val="00DF4354"/>
    <w:rsid w:val="00DF471A"/>
    <w:rsid w:val="00DF48DA"/>
    <w:rsid w:val="00DF55F1"/>
    <w:rsid w:val="00DF561A"/>
    <w:rsid w:val="00DF5678"/>
    <w:rsid w:val="00DF5AE6"/>
    <w:rsid w:val="00DF66F5"/>
    <w:rsid w:val="00DF690F"/>
    <w:rsid w:val="00DF69AE"/>
    <w:rsid w:val="00DF6F9A"/>
    <w:rsid w:val="00DF7243"/>
    <w:rsid w:val="00DF7E62"/>
    <w:rsid w:val="00E00B8B"/>
    <w:rsid w:val="00E00BDA"/>
    <w:rsid w:val="00E013EE"/>
    <w:rsid w:val="00E0142B"/>
    <w:rsid w:val="00E01528"/>
    <w:rsid w:val="00E01B81"/>
    <w:rsid w:val="00E01CD1"/>
    <w:rsid w:val="00E02446"/>
    <w:rsid w:val="00E039E3"/>
    <w:rsid w:val="00E03B02"/>
    <w:rsid w:val="00E03FE3"/>
    <w:rsid w:val="00E043EE"/>
    <w:rsid w:val="00E04949"/>
    <w:rsid w:val="00E04B6E"/>
    <w:rsid w:val="00E04F14"/>
    <w:rsid w:val="00E057C7"/>
    <w:rsid w:val="00E05BB1"/>
    <w:rsid w:val="00E05FF2"/>
    <w:rsid w:val="00E06433"/>
    <w:rsid w:val="00E0742E"/>
    <w:rsid w:val="00E1014E"/>
    <w:rsid w:val="00E1033E"/>
    <w:rsid w:val="00E10A41"/>
    <w:rsid w:val="00E11734"/>
    <w:rsid w:val="00E11B31"/>
    <w:rsid w:val="00E12330"/>
    <w:rsid w:val="00E133E7"/>
    <w:rsid w:val="00E13B8A"/>
    <w:rsid w:val="00E13C32"/>
    <w:rsid w:val="00E146B6"/>
    <w:rsid w:val="00E146D5"/>
    <w:rsid w:val="00E14EB6"/>
    <w:rsid w:val="00E151E9"/>
    <w:rsid w:val="00E156C4"/>
    <w:rsid w:val="00E15885"/>
    <w:rsid w:val="00E15994"/>
    <w:rsid w:val="00E15BCB"/>
    <w:rsid w:val="00E16FBC"/>
    <w:rsid w:val="00E1711F"/>
    <w:rsid w:val="00E17311"/>
    <w:rsid w:val="00E17D3D"/>
    <w:rsid w:val="00E17F04"/>
    <w:rsid w:val="00E17FCD"/>
    <w:rsid w:val="00E20A77"/>
    <w:rsid w:val="00E2168C"/>
    <w:rsid w:val="00E216FE"/>
    <w:rsid w:val="00E21708"/>
    <w:rsid w:val="00E21AB4"/>
    <w:rsid w:val="00E21AEA"/>
    <w:rsid w:val="00E21EB8"/>
    <w:rsid w:val="00E2230C"/>
    <w:rsid w:val="00E22AF2"/>
    <w:rsid w:val="00E2392F"/>
    <w:rsid w:val="00E241F1"/>
    <w:rsid w:val="00E24AE8"/>
    <w:rsid w:val="00E24E16"/>
    <w:rsid w:val="00E25429"/>
    <w:rsid w:val="00E25D31"/>
    <w:rsid w:val="00E25F2C"/>
    <w:rsid w:val="00E26D81"/>
    <w:rsid w:val="00E26E0E"/>
    <w:rsid w:val="00E27410"/>
    <w:rsid w:val="00E300CD"/>
    <w:rsid w:val="00E303F5"/>
    <w:rsid w:val="00E30421"/>
    <w:rsid w:val="00E31CE7"/>
    <w:rsid w:val="00E31DBE"/>
    <w:rsid w:val="00E32491"/>
    <w:rsid w:val="00E32D4B"/>
    <w:rsid w:val="00E33360"/>
    <w:rsid w:val="00E3342B"/>
    <w:rsid w:val="00E33C9F"/>
    <w:rsid w:val="00E34183"/>
    <w:rsid w:val="00E342CE"/>
    <w:rsid w:val="00E34BC8"/>
    <w:rsid w:val="00E34F59"/>
    <w:rsid w:val="00E357D8"/>
    <w:rsid w:val="00E35873"/>
    <w:rsid w:val="00E35927"/>
    <w:rsid w:val="00E3670F"/>
    <w:rsid w:val="00E36952"/>
    <w:rsid w:val="00E3700A"/>
    <w:rsid w:val="00E376D4"/>
    <w:rsid w:val="00E40A64"/>
    <w:rsid w:val="00E40DF8"/>
    <w:rsid w:val="00E4170E"/>
    <w:rsid w:val="00E41D20"/>
    <w:rsid w:val="00E42326"/>
    <w:rsid w:val="00E42B04"/>
    <w:rsid w:val="00E42CBC"/>
    <w:rsid w:val="00E43C10"/>
    <w:rsid w:val="00E43C30"/>
    <w:rsid w:val="00E4432C"/>
    <w:rsid w:val="00E44449"/>
    <w:rsid w:val="00E44939"/>
    <w:rsid w:val="00E454BD"/>
    <w:rsid w:val="00E4559E"/>
    <w:rsid w:val="00E45B28"/>
    <w:rsid w:val="00E45C6B"/>
    <w:rsid w:val="00E45C82"/>
    <w:rsid w:val="00E46007"/>
    <w:rsid w:val="00E4697F"/>
    <w:rsid w:val="00E46BAF"/>
    <w:rsid w:val="00E46C5D"/>
    <w:rsid w:val="00E47261"/>
    <w:rsid w:val="00E47625"/>
    <w:rsid w:val="00E4779A"/>
    <w:rsid w:val="00E47E84"/>
    <w:rsid w:val="00E50DE0"/>
    <w:rsid w:val="00E51422"/>
    <w:rsid w:val="00E5173C"/>
    <w:rsid w:val="00E52455"/>
    <w:rsid w:val="00E52B7D"/>
    <w:rsid w:val="00E52EC9"/>
    <w:rsid w:val="00E538E8"/>
    <w:rsid w:val="00E53A8E"/>
    <w:rsid w:val="00E54350"/>
    <w:rsid w:val="00E559DF"/>
    <w:rsid w:val="00E559F3"/>
    <w:rsid w:val="00E55B6C"/>
    <w:rsid w:val="00E57255"/>
    <w:rsid w:val="00E5738F"/>
    <w:rsid w:val="00E602A3"/>
    <w:rsid w:val="00E605B8"/>
    <w:rsid w:val="00E60839"/>
    <w:rsid w:val="00E60DE2"/>
    <w:rsid w:val="00E611D5"/>
    <w:rsid w:val="00E61347"/>
    <w:rsid w:val="00E61493"/>
    <w:rsid w:val="00E6196A"/>
    <w:rsid w:val="00E61BCC"/>
    <w:rsid w:val="00E61EF7"/>
    <w:rsid w:val="00E624C8"/>
    <w:rsid w:val="00E62DAC"/>
    <w:rsid w:val="00E63391"/>
    <w:rsid w:val="00E6357B"/>
    <w:rsid w:val="00E63705"/>
    <w:rsid w:val="00E6456B"/>
    <w:rsid w:val="00E65608"/>
    <w:rsid w:val="00E6658F"/>
    <w:rsid w:val="00E66AD7"/>
    <w:rsid w:val="00E66DDF"/>
    <w:rsid w:val="00E676BF"/>
    <w:rsid w:val="00E678A8"/>
    <w:rsid w:val="00E679AB"/>
    <w:rsid w:val="00E70241"/>
    <w:rsid w:val="00E705C1"/>
    <w:rsid w:val="00E706AB"/>
    <w:rsid w:val="00E70AEF"/>
    <w:rsid w:val="00E70CD1"/>
    <w:rsid w:val="00E717A5"/>
    <w:rsid w:val="00E7253E"/>
    <w:rsid w:val="00E72E46"/>
    <w:rsid w:val="00E72F2C"/>
    <w:rsid w:val="00E737B7"/>
    <w:rsid w:val="00E74012"/>
    <w:rsid w:val="00E742A9"/>
    <w:rsid w:val="00E749CE"/>
    <w:rsid w:val="00E74AC7"/>
    <w:rsid w:val="00E74C65"/>
    <w:rsid w:val="00E74D69"/>
    <w:rsid w:val="00E756B8"/>
    <w:rsid w:val="00E75BA4"/>
    <w:rsid w:val="00E75C7E"/>
    <w:rsid w:val="00E76BFC"/>
    <w:rsid w:val="00E76CD3"/>
    <w:rsid w:val="00E76F40"/>
    <w:rsid w:val="00E771CF"/>
    <w:rsid w:val="00E7783A"/>
    <w:rsid w:val="00E77AD3"/>
    <w:rsid w:val="00E77BE8"/>
    <w:rsid w:val="00E77E95"/>
    <w:rsid w:val="00E8060C"/>
    <w:rsid w:val="00E80FDC"/>
    <w:rsid w:val="00E812B7"/>
    <w:rsid w:val="00E8136A"/>
    <w:rsid w:val="00E81EBE"/>
    <w:rsid w:val="00E82197"/>
    <w:rsid w:val="00E82DB2"/>
    <w:rsid w:val="00E8359F"/>
    <w:rsid w:val="00E83A74"/>
    <w:rsid w:val="00E84395"/>
    <w:rsid w:val="00E849C3"/>
    <w:rsid w:val="00E852A2"/>
    <w:rsid w:val="00E8536B"/>
    <w:rsid w:val="00E85923"/>
    <w:rsid w:val="00E868C4"/>
    <w:rsid w:val="00E86A02"/>
    <w:rsid w:val="00E8794B"/>
    <w:rsid w:val="00E87EDD"/>
    <w:rsid w:val="00E90A78"/>
    <w:rsid w:val="00E90C96"/>
    <w:rsid w:val="00E91380"/>
    <w:rsid w:val="00E915DB"/>
    <w:rsid w:val="00E91C01"/>
    <w:rsid w:val="00E921A8"/>
    <w:rsid w:val="00E92E01"/>
    <w:rsid w:val="00E93784"/>
    <w:rsid w:val="00E93B67"/>
    <w:rsid w:val="00E93BC4"/>
    <w:rsid w:val="00E93EFF"/>
    <w:rsid w:val="00E94D19"/>
    <w:rsid w:val="00E94DA7"/>
    <w:rsid w:val="00E9544F"/>
    <w:rsid w:val="00E95517"/>
    <w:rsid w:val="00E9660A"/>
    <w:rsid w:val="00E96693"/>
    <w:rsid w:val="00E9726D"/>
    <w:rsid w:val="00E97328"/>
    <w:rsid w:val="00E9763E"/>
    <w:rsid w:val="00E976E2"/>
    <w:rsid w:val="00E977B9"/>
    <w:rsid w:val="00EA02FF"/>
    <w:rsid w:val="00EA086E"/>
    <w:rsid w:val="00EA0C0D"/>
    <w:rsid w:val="00EA1A4E"/>
    <w:rsid w:val="00EA1B13"/>
    <w:rsid w:val="00EA1B71"/>
    <w:rsid w:val="00EA1B8D"/>
    <w:rsid w:val="00EA2134"/>
    <w:rsid w:val="00EA2612"/>
    <w:rsid w:val="00EA2E39"/>
    <w:rsid w:val="00EA32AA"/>
    <w:rsid w:val="00EA368A"/>
    <w:rsid w:val="00EA3D8E"/>
    <w:rsid w:val="00EA3EB6"/>
    <w:rsid w:val="00EA3F22"/>
    <w:rsid w:val="00EA412F"/>
    <w:rsid w:val="00EA4C55"/>
    <w:rsid w:val="00EA550F"/>
    <w:rsid w:val="00EA7136"/>
    <w:rsid w:val="00EA7448"/>
    <w:rsid w:val="00EA75CA"/>
    <w:rsid w:val="00EA7621"/>
    <w:rsid w:val="00EA776E"/>
    <w:rsid w:val="00EB02F9"/>
    <w:rsid w:val="00EB0A51"/>
    <w:rsid w:val="00EB1D9F"/>
    <w:rsid w:val="00EB1F39"/>
    <w:rsid w:val="00EB1FC0"/>
    <w:rsid w:val="00EB2288"/>
    <w:rsid w:val="00EB2327"/>
    <w:rsid w:val="00EB24AC"/>
    <w:rsid w:val="00EB2AFB"/>
    <w:rsid w:val="00EB2CD3"/>
    <w:rsid w:val="00EB2DF9"/>
    <w:rsid w:val="00EB2F8C"/>
    <w:rsid w:val="00EB3AD9"/>
    <w:rsid w:val="00EB3D82"/>
    <w:rsid w:val="00EB4053"/>
    <w:rsid w:val="00EB45C3"/>
    <w:rsid w:val="00EB48B8"/>
    <w:rsid w:val="00EB4BDD"/>
    <w:rsid w:val="00EB4D75"/>
    <w:rsid w:val="00EB5FE8"/>
    <w:rsid w:val="00EB60D2"/>
    <w:rsid w:val="00EB640F"/>
    <w:rsid w:val="00EB688F"/>
    <w:rsid w:val="00EB6A01"/>
    <w:rsid w:val="00EB6B3C"/>
    <w:rsid w:val="00EB7FEB"/>
    <w:rsid w:val="00EC01FE"/>
    <w:rsid w:val="00EC061F"/>
    <w:rsid w:val="00EC0E21"/>
    <w:rsid w:val="00EC11FF"/>
    <w:rsid w:val="00EC1316"/>
    <w:rsid w:val="00EC1392"/>
    <w:rsid w:val="00EC14D0"/>
    <w:rsid w:val="00EC1800"/>
    <w:rsid w:val="00EC1D3C"/>
    <w:rsid w:val="00EC2107"/>
    <w:rsid w:val="00EC2294"/>
    <w:rsid w:val="00EC2418"/>
    <w:rsid w:val="00EC243C"/>
    <w:rsid w:val="00EC2613"/>
    <w:rsid w:val="00EC3A28"/>
    <w:rsid w:val="00EC3A98"/>
    <w:rsid w:val="00EC3BD9"/>
    <w:rsid w:val="00EC47E0"/>
    <w:rsid w:val="00EC56DC"/>
    <w:rsid w:val="00EC61C1"/>
    <w:rsid w:val="00EC65C3"/>
    <w:rsid w:val="00EC7382"/>
    <w:rsid w:val="00EC7905"/>
    <w:rsid w:val="00EC7FFE"/>
    <w:rsid w:val="00ED0969"/>
    <w:rsid w:val="00ED1281"/>
    <w:rsid w:val="00ED1D7E"/>
    <w:rsid w:val="00ED22B1"/>
    <w:rsid w:val="00ED2729"/>
    <w:rsid w:val="00ED28EA"/>
    <w:rsid w:val="00ED2BF5"/>
    <w:rsid w:val="00ED4232"/>
    <w:rsid w:val="00ED4C34"/>
    <w:rsid w:val="00ED4CFA"/>
    <w:rsid w:val="00ED5277"/>
    <w:rsid w:val="00ED53FE"/>
    <w:rsid w:val="00ED5A16"/>
    <w:rsid w:val="00ED5BD3"/>
    <w:rsid w:val="00ED6ABF"/>
    <w:rsid w:val="00ED71C6"/>
    <w:rsid w:val="00ED7CBA"/>
    <w:rsid w:val="00EE03A8"/>
    <w:rsid w:val="00EE07B5"/>
    <w:rsid w:val="00EE0E47"/>
    <w:rsid w:val="00EE1821"/>
    <w:rsid w:val="00EE1BC5"/>
    <w:rsid w:val="00EE1FE6"/>
    <w:rsid w:val="00EE2BD8"/>
    <w:rsid w:val="00EE2F38"/>
    <w:rsid w:val="00EE32F4"/>
    <w:rsid w:val="00EE34FA"/>
    <w:rsid w:val="00EE3F09"/>
    <w:rsid w:val="00EE3FA7"/>
    <w:rsid w:val="00EE4127"/>
    <w:rsid w:val="00EE4C11"/>
    <w:rsid w:val="00EE4D31"/>
    <w:rsid w:val="00EE4DA8"/>
    <w:rsid w:val="00EE5024"/>
    <w:rsid w:val="00EE518E"/>
    <w:rsid w:val="00EE6356"/>
    <w:rsid w:val="00EE6F80"/>
    <w:rsid w:val="00EE7529"/>
    <w:rsid w:val="00EF07D2"/>
    <w:rsid w:val="00EF090E"/>
    <w:rsid w:val="00EF0A17"/>
    <w:rsid w:val="00EF0AC7"/>
    <w:rsid w:val="00EF0D48"/>
    <w:rsid w:val="00EF119F"/>
    <w:rsid w:val="00EF1BD1"/>
    <w:rsid w:val="00EF227A"/>
    <w:rsid w:val="00EF3964"/>
    <w:rsid w:val="00EF3AF0"/>
    <w:rsid w:val="00EF3CDA"/>
    <w:rsid w:val="00EF53A9"/>
    <w:rsid w:val="00EF5CBD"/>
    <w:rsid w:val="00EF5D8D"/>
    <w:rsid w:val="00EF6894"/>
    <w:rsid w:val="00EF6946"/>
    <w:rsid w:val="00EF6F09"/>
    <w:rsid w:val="00EF7E69"/>
    <w:rsid w:val="00F00010"/>
    <w:rsid w:val="00F01BF5"/>
    <w:rsid w:val="00F027E3"/>
    <w:rsid w:val="00F03424"/>
    <w:rsid w:val="00F03560"/>
    <w:rsid w:val="00F03C33"/>
    <w:rsid w:val="00F03C5F"/>
    <w:rsid w:val="00F03FF3"/>
    <w:rsid w:val="00F053F5"/>
    <w:rsid w:val="00F05432"/>
    <w:rsid w:val="00F0567D"/>
    <w:rsid w:val="00F0581C"/>
    <w:rsid w:val="00F05A2F"/>
    <w:rsid w:val="00F069C4"/>
    <w:rsid w:val="00F06A5E"/>
    <w:rsid w:val="00F06F98"/>
    <w:rsid w:val="00F07259"/>
    <w:rsid w:val="00F073E4"/>
    <w:rsid w:val="00F075B6"/>
    <w:rsid w:val="00F07CAA"/>
    <w:rsid w:val="00F1057B"/>
    <w:rsid w:val="00F10DD7"/>
    <w:rsid w:val="00F1274B"/>
    <w:rsid w:val="00F12A37"/>
    <w:rsid w:val="00F12BB1"/>
    <w:rsid w:val="00F133D0"/>
    <w:rsid w:val="00F13A11"/>
    <w:rsid w:val="00F13A1E"/>
    <w:rsid w:val="00F13D58"/>
    <w:rsid w:val="00F14134"/>
    <w:rsid w:val="00F146F7"/>
    <w:rsid w:val="00F150D6"/>
    <w:rsid w:val="00F1529E"/>
    <w:rsid w:val="00F15396"/>
    <w:rsid w:val="00F1608E"/>
    <w:rsid w:val="00F1651E"/>
    <w:rsid w:val="00F174E5"/>
    <w:rsid w:val="00F174E6"/>
    <w:rsid w:val="00F17A0B"/>
    <w:rsid w:val="00F20EDD"/>
    <w:rsid w:val="00F21826"/>
    <w:rsid w:val="00F223CE"/>
    <w:rsid w:val="00F227BA"/>
    <w:rsid w:val="00F230BD"/>
    <w:rsid w:val="00F23EF4"/>
    <w:rsid w:val="00F251F4"/>
    <w:rsid w:val="00F25221"/>
    <w:rsid w:val="00F25721"/>
    <w:rsid w:val="00F25A12"/>
    <w:rsid w:val="00F25B9C"/>
    <w:rsid w:val="00F26586"/>
    <w:rsid w:val="00F2665B"/>
    <w:rsid w:val="00F26940"/>
    <w:rsid w:val="00F26DB7"/>
    <w:rsid w:val="00F26ECC"/>
    <w:rsid w:val="00F26EF9"/>
    <w:rsid w:val="00F27161"/>
    <w:rsid w:val="00F27456"/>
    <w:rsid w:val="00F27AAC"/>
    <w:rsid w:val="00F27DE1"/>
    <w:rsid w:val="00F27E32"/>
    <w:rsid w:val="00F27E87"/>
    <w:rsid w:val="00F27FF9"/>
    <w:rsid w:val="00F308CC"/>
    <w:rsid w:val="00F30F34"/>
    <w:rsid w:val="00F324FC"/>
    <w:rsid w:val="00F3263E"/>
    <w:rsid w:val="00F329DC"/>
    <w:rsid w:val="00F33084"/>
    <w:rsid w:val="00F333FB"/>
    <w:rsid w:val="00F33520"/>
    <w:rsid w:val="00F3374C"/>
    <w:rsid w:val="00F3391B"/>
    <w:rsid w:val="00F350EE"/>
    <w:rsid w:val="00F35694"/>
    <w:rsid w:val="00F35B16"/>
    <w:rsid w:val="00F35FF7"/>
    <w:rsid w:val="00F36A0A"/>
    <w:rsid w:val="00F37FBD"/>
    <w:rsid w:val="00F40045"/>
    <w:rsid w:val="00F403C4"/>
    <w:rsid w:val="00F404DA"/>
    <w:rsid w:val="00F40A87"/>
    <w:rsid w:val="00F40C0C"/>
    <w:rsid w:val="00F40EC6"/>
    <w:rsid w:val="00F42B02"/>
    <w:rsid w:val="00F43346"/>
    <w:rsid w:val="00F44191"/>
    <w:rsid w:val="00F456AC"/>
    <w:rsid w:val="00F456B0"/>
    <w:rsid w:val="00F45BD2"/>
    <w:rsid w:val="00F466EF"/>
    <w:rsid w:val="00F46F6C"/>
    <w:rsid w:val="00F47A17"/>
    <w:rsid w:val="00F47FA0"/>
    <w:rsid w:val="00F50004"/>
    <w:rsid w:val="00F5054D"/>
    <w:rsid w:val="00F51937"/>
    <w:rsid w:val="00F51C1E"/>
    <w:rsid w:val="00F51CC6"/>
    <w:rsid w:val="00F5224B"/>
    <w:rsid w:val="00F527DA"/>
    <w:rsid w:val="00F53ABF"/>
    <w:rsid w:val="00F54352"/>
    <w:rsid w:val="00F54B92"/>
    <w:rsid w:val="00F55327"/>
    <w:rsid w:val="00F5548C"/>
    <w:rsid w:val="00F5615E"/>
    <w:rsid w:val="00F56A5B"/>
    <w:rsid w:val="00F57467"/>
    <w:rsid w:val="00F57C7B"/>
    <w:rsid w:val="00F57FC9"/>
    <w:rsid w:val="00F6135A"/>
    <w:rsid w:val="00F61484"/>
    <w:rsid w:val="00F6209D"/>
    <w:rsid w:val="00F62AC7"/>
    <w:rsid w:val="00F62CAD"/>
    <w:rsid w:val="00F63D9C"/>
    <w:rsid w:val="00F64044"/>
    <w:rsid w:val="00F641C6"/>
    <w:rsid w:val="00F64A01"/>
    <w:rsid w:val="00F6591E"/>
    <w:rsid w:val="00F66279"/>
    <w:rsid w:val="00F66D71"/>
    <w:rsid w:val="00F66DAE"/>
    <w:rsid w:val="00F6787D"/>
    <w:rsid w:val="00F678CB"/>
    <w:rsid w:val="00F67B46"/>
    <w:rsid w:val="00F67CE5"/>
    <w:rsid w:val="00F70DCE"/>
    <w:rsid w:val="00F71218"/>
    <w:rsid w:val="00F713C7"/>
    <w:rsid w:val="00F72BE8"/>
    <w:rsid w:val="00F73E97"/>
    <w:rsid w:val="00F74335"/>
    <w:rsid w:val="00F74571"/>
    <w:rsid w:val="00F75244"/>
    <w:rsid w:val="00F75909"/>
    <w:rsid w:val="00F76583"/>
    <w:rsid w:val="00F77466"/>
    <w:rsid w:val="00F8048C"/>
    <w:rsid w:val="00F80EEC"/>
    <w:rsid w:val="00F8141E"/>
    <w:rsid w:val="00F8145A"/>
    <w:rsid w:val="00F8254F"/>
    <w:rsid w:val="00F8257B"/>
    <w:rsid w:val="00F8299A"/>
    <w:rsid w:val="00F84959"/>
    <w:rsid w:val="00F84B7B"/>
    <w:rsid w:val="00F853EF"/>
    <w:rsid w:val="00F8643E"/>
    <w:rsid w:val="00F865DF"/>
    <w:rsid w:val="00F8671D"/>
    <w:rsid w:val="00F87BD7"/>
    <w:rsid w:val="00F90265"/>
    <w:rsid w:val="00F9029F"/>
    <w:rsid w:val="00F903E4"/>
    <w:rsid w:val="00F904F0"/>
    <w:rsid w:val="00F90A45"/>
    <w:rsid w:val="00F90B7A"/>
    <w:rsid w:val="00F911C7"/>
    <w:rsid w:val="00F9123B"/>
    <w:rsid w:val="00F91566"/>
    <w:rsid w:val="00F91AE6"/>
    <w:rsid w:val="00F92C45"/>
    <w:rsid w:val="00F92E99"/>
    <w:rsid w:val="00F93087"/>
    <w:rsid w:val="00F93299"/>
    <w:rsid w:val="00F933D4"/>
    <w:rsid w:val="00F93814"/>
    <w:rsid w:val="00F93E02"/>
    <w:rsid w:val="00F93E6F"/>
    <w:rsid w:val="00F94283"/>
    <w:rsid w:val="00F94411"/>
    <w:rsid w:val="00F94661"/>
    <w:rsid w:val="00F94777"/>
    <w:rsid w:val="00F94AEC"/>
    <w:rsid w:val="00F94CA6"/>
    <w:rsid w:val="00F94D8B"/>
    <w:rsid w:val="00F95018"/>
    <w:rsid w:val="00F9528E"/>
    <w:rsid w:val="00F95360"/>
    <w:rsid w:val="00F95607"/>
    <w:rsid w:val="00F959B7"/>
    <w:rsid w:val="00F963B2"/>
    <w:rsid w:val="00F97479"/>
    <w:rsid w:val="00F97AAA"/>
    <w:rsid w:val="00F97B24"/>
    <w:rsid w:val="00F97E81"/>
    <w:rsid w:val="00FA0619"/>
    <w:rsid w:val="00FA0A81"/>
    <w:rsid w:val="00FA0BBE"/>
    <w:rsid w:val="00FA223C"/>
    <w:rsid w:val="00FA22AC"/>
    <w:rsid w:val="00FA2699"/>
    <w:rsid w:val="00FA2855"/>
    <w:rsid w:val="00FA288E"/>
    <w:rsid w:val="00FA2A88"/>
    <w:rsid w:val="00FA3D9A"/>
    <w:rsid w:val="00FA45BB"/>
    <w:rsid w:val="00FA464A"/>
    <w:rsid w:val="00FA5461"/>
    <w:rsid w:val="00FA5760"/>
    <w:rsid w:val="00FA5A10"/>
    <w:rsid w:val="00FA5E31"/>
    <w:rsid w:val="00FA5E55"/>
    <w:rsid w:val="00FA64D8"/>
    <w:rsid w:val="00FA6B72"/>
    <w:rsid w:val="00FA6F21"/>
    <w:rsid w:val="00FA79B6"/>
    <w:rsid w:val="00FA7ACD"/>
    <w:rsid w:val="00FB007B"/>
    <w:rsid w:val="00FB069A"/>
    <w:rsid w:val="00FB0A08"/>
    <w:rsid w:val="00FB0C69"/>
    <w:rsid w:val="00FB1C11"/>
    <w:rsid w:val="00FB1DC9"/>
    <w:rsid w:val="00FB25A3"/>
    <w:rsid w:val="00FB268B"/>
    <w:rsid w:val="00FB2DDF"/>
    <w:rsid w:val="00FB2F65"/>
    <w:rsid w:val="00FB3158"/>
    <w:rsid w:val="00FB378E"/>
    <w:rsid w:val="00FB3D62"/>
    <w:rsid w:val="00FB47B0"/>
    <w:rsid w:val="00FB5264"/>
    <w:rsid w:val="00FB58CB"/>
    <w:rsid w:val="00FB58F2"/>
    <w:rsid w:val="00FB620A"/>
    <w:rsid w:val="00FB66B8"/>
    <w:rsid w:val="00FB6859"/>
    <w:rsid w:val="00FB6F35"/>
    <w:rsid w:val="00FB741A"/>
    <w:rsid w:val="00FB758E"/>
    <w:rsid w:val="00FC0014"/>
    <w:rsid w:val="00FC00E5"/>
    <w:rsid w:val="00FC14F4"/>
    <w:rsid w:val="00FC1C26"/>
    <w:rsid w:val="00FC1D2A"/>
    <w:rsid w:val="00FC2522"/>
    <w:rsid w:val="00FC2F81"/>
    <w:rsid w:val="00FC38CF"/>
    <w:rsid w:val="00FC3EFC"/>
    <w:rsid w:val="00FC441D"/>
    <w:rsid w:val="00FC46B9"/>
    <w:rsid w:val="00FC488F"/>
    <w:rsid w:val="00FC550A"/>
    <w:rsid w:val="00FC552A"/>
    <w:rsid w:val="00FC5C79"/>
    <w:rsid w:val="00FC6174"/>
    <w:rsid w:val="00FC61DC"/>
    <w:rsid w:val="00FC6347"/>
    <w:rsid w:val="00FC6565"/>
    <w:rsid w:val="00FC6B18"/>
    <w:rsid w:val="00FC7352"/>
    <w:rsid w:val="00FC7685"/>
    <w:rsid w:val="00FC7C02"/>
    <w:rsid w:val="00FD0854"/>
    <w:rsid w:val="00FD16EC"/>
    <w:rsid w:val="00FD2547"/>
    <w:rsid w:val="00FD2694"/>
    <w:rsid w:val="00FD2AF7"/>
    <w:rsid w:val="00FD2F48"/>
    <w:rsid w:val="00FD3005"/>
    <w:rsid w:val="00FD3E54"/>
    <w:rsid w:val="00FD435D"/>
    <w:rsid w:val="00FD454E"/>
    <w:rsid w:val="00FD46EE"/>
    <w:rsid w:val="00FD479E"/>
    <w:rsid w:val="00FD4A63"/>
    <w:rsid w:val="00FD4B57"/>
    <w:rsid w:val="00FD5261"/>
    <w:rsid w:val="00FD5A91"/>
    <w:rsid w:val="00FD5BE9"/>
    <w:rsid w:val="00FD662F"/>
    <w:rsid w:val="00FD6A2C"/>
    <w:rsid w:val="00FD6F3A"/>
    <w:rsid w:val="00FD7355"/>
    <w:rsid w:val="00FD745C"/>
    <w:rsid w:val="00FE04F3"/>
    <w:rsid w:val="00FE0E60"/>
    <w:rsid w:val="00FE124B"/>
    <w:rsid w:val="00FE3261"/>
    <w:rsid w:val="00FE33AF"/>
    <w:rsid w:val="00FE33C6"/>
    <w:rsid w:val="00FE3B0F"/>
    <w:rsid w:val="00FE3BAE"/>
    <w:rsid w:val="00FE3C2E"/>
    <w:rsid w:val="00FE402B"/>
    <w:rsid w:val="00FE4664"/>
    <w:rsid w:val="00FE4E6B"/>
    <w:rsid w:val="00FE5366"/>
    <w:rsid w:val="00FE5A7D"/>
    <w:rsid w:val="00FE656F"/>
    <w:rsid w:val="00FE7B7A"/>
    <w:rsid w:val="00FF0DD2"/>
    <w:rsid w:val="00FF1225"/>
    <w:rsid w:val="00FF19D5"/>
    <w:rsid w:val="00FF1D84"/>
    <w:rsid w:val="00FF20CE"/>
    <w:rsid w:val="00FF22D1"/>
    <w:rsid w:val="00FF22EC"/>
    <w:rsid w:val="00FF23D2"/>
    <w:rsid w:val="00FF27FF"/>
    <w:rsid w:val="00FF2E51"/>
    <w:rsid w:val="00FF35BD"/>
    <w:rsid w:val="00FF3E14"/>
    <w:rsid w:val="00FF4027"/>
    <w:rsid w:val="00FF509D"/>
    <w:rsid w:val="00FF54ED"/>
    <w:rsid w:val="00FF5BB6"/>
    <w:rsid w:val="00FF6B90"/>
    <w:rsid w:val="00FF7816"/>
    <w:rsid w:val="00FF7F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21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0E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0E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0E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0E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5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07758B27-517C-4773-96E3-41DE3CECD0DB}"/>
</file>

<file path=customXml/itemProps2.xml><?xml version="1.0" encoding="utf-8"?>
<ds:datastoreItem xmlns:ds="http://schemas.openxmlformats.org/officeDocument/2006/customXml" ds:itemID="{7BF34C9B-5DB0-4FD7-AEFE-C4E913CE68B2}"/>
</file>

<file path=customXml/itemProps3.xml><?xml version="1.0" encoding="utf-8"?>
<ds:datastoreItem xmlns:ds="http://schemas.openxmlformats.org/officeDocument/2006/customXml" ds:itemID="{0E7A318B-20C5-4347-BB25-1E4A3EC9D36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jie</dc:creator>
  <cp:keywords/>
  <dc:description/>
  <cp:lastModifiedBy>Gaojie</cp:lastModifiedBy>
  <cp:revision>12</cp:revision>
  <dcterms:created xsi:type="dcterms:W3CDTF">2014-03-17T07:08:00Z</dcterms:created>
  <dcterms:modified xsi:type="dcterms:W3CDTF">2015-04-0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